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A889E" w14:textId="57B30C17" w:rsidR="0015754B" w:rsidRPr="00E959F8" w:rsidRDefault="0015754B" w:rsidP="0015754B">
      <w:pPr>
        <w:pStyle w:val="Caption"/>
        <w:keepNext/>
        <w:spacing w:line="240" w:lineRule="exact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bookmarkStart w:id="0" w:name="_GoBack"/>
      <w:r w:rsidRPr="00E959F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</w:t>
      </w:r>
      <w:r w:rsidR="009C05C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E959F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1 </w:t>
      </w:r>
      <w:r w:rsidRPr="00E959F8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The</w:t>
      </w:r>
      <w:r w:rsidRPr="00ED04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escription of registers used in th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457"/>
        <w:gridCol w:w="5013"/>
      </w:tblGrid>
      <w:tr w:rsidR="0015754B" w:rsidRPr="0015754B" w14:paraId="4B6A81B3" w14:textId="77777777" w:rsidTr="0015754B"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</w:tcPr>
          <w:p w14:paraId="0BC76DFC" w14:textId="77777777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Data source 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D32620" w14:textId="556F08CE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Information </w:t>
            </w:r>
          </w:p>
        </w:tc>
      </w:tr>
      <w:tr w:rsidR="0015754B" w:rsidRPr="0015754B" w14:paraId="40D088D0" w14:textId="77777777" w:rsidTr="0015754B">
        <w:tc>
          <w:tcPr>
            <w:tcW w:w="2059" w:type="pct"/>
            <w:gridSpan w:val="2"/>
            <w:tcBorders>
              <w:top w:val="single" w:sz="4" w:space="0" w:color="auto"/>
              <w:bottom w:val="nil"/>
            </w:tcBorders>
          </w:tcPr>
          <w:p w14:paraId="10ACD351" w14:textId="42F06878" w:rsidR="0015754B" w:rsidRPr="0015754B" w:rsidRDefault="0015754B" w:rsidP="003706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5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nmark </w:t>
            </w:r>
          </w:p>
        </w:tc>
        <w:tc>
          <w:tcPr>
            <w:tcW w:w="2941" w:type="pct"/>
            <w:tcBorders>
              <w:top w:val="single" w:sz="4" w:space="0" w:color="auto"/>
              <w:bottom w:val="nil"/>
            </w:tcBorders>
          </w:tcPr>
          <w:p w14:paraId="5133870B" w14:textId="77777777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754B" w:rsidRPr="0015754B" w14:paraId="19756558" w14:textId="77777777" w:rsidTr="0015754B">
        <w:tc>
          <w:tcPr>
            <w:tcW w:w="2059" w:type="pct"/>
            <w:gridSpan w:val="2"/>
            <w:tcBorders>
              <w:top w:val="nil"/>
            </w:tcBorders>
          </w:tcPr>
          <w:p w14:paraId="4FFE9568" w14:textId="68DFC0B2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National Patient Register</w:t>
            </w:r>
          </w:p>
        </w:tc>
        <w:tc>
          <w:tcPr>
            <w:tcW w:w="2941" w:type="pct"/>
            <w:tcBorders>
              <w:top w:val="nil"/>
            </w:tcBorders>
          </w:tcPr>
          <w:p w14:paraId="74B68767" w14:textId="4F77FDEB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nformation for all citizens on </w:t>
            </w:r>
            <w:r w:rsidR="00C30EDE">
              <w:rPr>
                <w:rFonts w:ascii="Times New Roman" w:hAnsi="Times New Roman" w:cs="Times New Roman"/>
                <w:sz w:val="20"/>
                <w:szCs w:val="20"/>
              </w:rPr>
              <w:t xml:space="preserve">hospital discharge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diagnoses </w:t>
            </w:r>
            <w:r w:rsidR="00C30EDE"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  <w:r w:rsidR="00C30EDE">
              <w:rPr>
                <w:rFonts w:ascii="Times New Roman" w:hAnsi="Times New Roman" w:cs="Times New Roman"/>
                <w:sz w:val="20"/>
                <w:szCs w:val="20"/>
              </w:rPr>
              <w:t>, and outpatient diagnoses are included from 1995</w:t>
            </w:r>
          </w:p>
        </w:tc>
      </w:tr>
      <w:tr w:rsidR="0015754B" w:rsidRPr="0015754B" w14:paraId="6FF9EB89" w14:textId="77777777" w:rsidTr="0015754B">
        <w:tc>
          <w:tcPr>
            <w:tcW w:w="2059" w:type="pct"/>
            <w:gridSpan w:val="2"/>
            <w:tcBorders>
              <w:top w:val="nil"/>
            </w:tcBorders>
          </w:tcPr>
          <w:p w14:paraId="2BC03EB5" w14:textId="2B899074" w:rsid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Medical Birth Register</w:t>
            </w:r>
          </w:p>
        </w:tc>
        <w:tc>
          <w:tcPr>
            <w:tcW w:w="2941" w:type="pct"/>
            <w:tcBorders>
              <w:top w:val="nil"/>
            </w:tcBorders>
          </w:tcPr>
          <w:p w14:paraId="09327688" w14:textId="191112D0" w:rsid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ormation on gestational age, birth weight, Apgar score at 5 minutes, date of birth, sex, </w:t>
            </w:r>
            <w:r w:rsidR="0063281B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ngleton status</w:t>
            </w:r>
            <w:r w:rsidR="0063281B">
              <w:rPr>
                <w:rFonts w:ascii="Times New Roman" w:hAnsi="Times New Roman" w:cs="Times New Roman"/>
                <w:sz w:val="20"/>
                <w:szCs w:val="20"/>
              </w:rPr>
              <w:t xml:space="preserve"> sinc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maternal smoking during pregnancy since </w:t>
            </w:r>
            <w:r w:rsidR="0063281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15754B" w:rsidRPr="0015754B" w14:paraId="41E948D0" w14:textId="77777777" w:rsidTr="0015754B">
        <w:tc>
          <w:tcPr>
            <w:tcW w:w="2059" w:type="pct"/>
            <w:gridSpan w:val="2"/>
          </w:tcPr>
          <w:p w14:paraId="61D0C6EA" w14:textId="7BB8F683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Danish Civil Registration System</w:t>
            </w:r>
          </w:p>
        </w:tc>
        <w:tc>
          <w:tcPr>
            <w:tcW w:w="2941" w:type="pct"/>
          </w:tcPr>
          <w:p w14:paraId="216BDC25" w14:textId="2857E7BB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nformation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ividual personal identification number,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place of birth, marital status, and vital statistics since 1981</w:t>
            </w:r>
          </w:p>
        </w:tc>
      </w:tr>
      <w:tr w:rsidR="0015754B" w:rsidRPr="0015754B" w14:paraId="50E4AB18" w14:textId="77777777" w:rsidTr="0015754B">
        <w:tc>
          <w:tcPr>
            <w:tcW w:w="2059" w:type="pct"/>
            <w:gridSpan w:val="2"/>
          </w:tcPr>
          <w:p w14:paraId="55D7D576" w14:textId="5424FB17" w:rsidR="0015754B" w:rsidRDefault="0015754B" w:rsidP="0015754B">
            <w:pPr>
              <w:ind w:firstLine="195"/>
              <w:rPr>
                <w:rFonts w:ascii="Times New Roman" w:hAnsi="Times New Roman" w:cs="Times New Roman"/>
                <w:sz w:val="20"/>
                <w:szCs w:val="20"/>
              </w:rPr>
            </w:pP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Integrated database for labou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2D9B3772" w14:textId="0A180080" w:rsidR="0015754B" w:rsidRPr="0015754B" w:rsidRDefault="0015754B" w:rsidP="0015754B">
            <w:pPr>
              <w:ind w:firstLine="195"/>
              <w:rPr>
                <w:rFonts w:ascii="Times New Roman" w:hAnsi="Times New Roman" w:cs="Times New Roman"/>
                <w:sz w:val="20"/>
                <w:szCs w:val="20"/>
              </w:rPr>
            </w:pP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market research </w:t>
            </w:r>
          </w:p>
        </w:tc>
        <w:tc>
          <w:tcPr>
            <w:tcW w:w="2941" w:type="pct"/>
          </w:tcPr>
          <w:p w14:paraId="36AAC8C3" w14:textId="429B0746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nformation on person</w:t>
            </w:r>
            <w:r w:rsidR="00370675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0675">
              <w:rPr>
                <w:rFonts w:ascii="Times New Roman" w:hAnsi="Times New Roman" w:cs="Times New Roman"/>
                <w:sz w:val="20"/>
                <w:szCs w:val="20"/>
              </w:rPr>
              <w:t xml:space="preserve">labour market affiliation and education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establishments since 1981</w:t>
            </w:r>
          </w:p>
        </w:tc>
      </w:tr>
      <w:tr w:rsidR="0015754B" w:rsidRPr="0015754B" w14:paraId="73E5A6E5" w14:textId="77777777" w:rsidTr="0015754B">
        <w:tc>
          <w:tcPr>
            <w:tcW w:w="2059" w:type="pct"/>
            <w:gridSpan w:val="2"/>
          </w:tcPr>
          <w:p w14:paraId="6F8491C8" w14:textId="7E35A39E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Psychiatric central research register </w:t>
            </w:r>
          </w:p>
        </w:tc>
        <w:tc>
          <w:tcPr>
            <w:tcW w:w="2941" w:type="pct"/>
          </w:tcPr>
          <w:p w14:paraId="4BD98C3C" w14:textId="0B134438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nformation of patients treated at psychiatric departments since 1970</w:t>
            </w:r>
          </w:p>
        </w:tc>
      </w:tr>
      <w:tr w:rsidR="0015754B" w:rsidRPr="0015754B" w14:paraId="7171FE2E" w14:textId="77777777" w:rsidTr="0015754B">
        <w:tc>
          <w:tcPr>
            <w:tcW w:w="2059" w:type="pct"/>
            <w:gridSpan w:val="2"/>
          </w:tcPr>
          <w:p w14:paraId="5874210D" w14:textId="2389B2F1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5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d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41" w:type="pct"/>
          </w:tcPr>
          <w:p w14:paraId="7A24D0FA" w14:textId="77777777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754B" w:rsidRPr="0015754B" w14:paraId="17F32E2D" w14:textId="77777777" w:rsidTr="0015754B">
        <w:tc>
          <w:tcPr>
            <w:tcW w:w="2059" w:type="pct"/>
            <w:gridSpan w:val="2"/>
          </w:tcPr>
          <w:p w14:paraId="1DF2608E" w14:textId="1D654051" w:rsidR="0015754B" w:rsidRPr="0015754B" w:rsidRDefault="0015754B" w:rsidP="00157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National Patient Register</w:t>
            </w:r>
          </w:p>
        </w:tc>
        <w:tc>
          <w:tcPr>
            <w:tcW w:w="2941" w:type="pct"/>
          </w:tcPr>
          <w:p w14:paraId="766EE925" w14:textId="1B1552E3" w:rsidR="0015754B" w:rsidRPr="0015754B" w:rsidRDefault="0015754B" w:rsidP="00157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nformation on diagnoses </w:t>
            </w:r>
            <w:r w:rsidR="00FF50BB">
              <w:rPr>
                <w:rFonts w:ascii="Times New Roman" w:hAnsi="Times New Roman" w:cs="Times New Roman"/>
                <w:sz w:val="20"/>
                <w:szCs w:val="20"/>
              </w:rPr>
              <w:t xml:space="preserve">from all hospital admissions since 1987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FF50BB">
              <w:rPr>
                <w:rFonts w:ascii="Times New Roman" w:hAnsi="Times New Roman" w:cs="Times New Roman"/>
                <w:sz w:val="20"/>
                <w:szCs w:val="20"/>
              </w:rPr>
              <w:t>specialist outpatient care since 2001</w:t>
            </w:r>
          </w:p>
        </w:tc>
      </w:tr>
      <w:tr w:rsidR="00FF50BB" w:rsidRPr="0015754B" w14:paraId="38911A26" w14:textId="77777777" w:rsidTr="0015754B">
        <w:tc>
          <w:tcPr>
            <w:tcW w:w="2059" w:type="pct"/>
            <w:gridSpan w:val="2"/>
          </w:tcPr>
          <w:p w14:paraId="023EE431" w14:textId="4E9C1D30" w:rsidR="00FF50BB" w:rsidRDefault="00FF50BB" w:rsidP="00157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Medical Birth Register </w:t>
            </w:r>
          </w:p>
        </w:tc>
        <w:tc>
          <w:tcPr>
            <w:tcW w:w="2941" w:type="pct"/>
          </w:tcPr>
          <w:p w14:paraId="41C4DE4D" w14:textId="22403ECF" w:rsidR="00FF50BB" w:rsidRDefault="00FF50BB" w:rsidP="00157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ormation </w:t>
            </w:r>
            <w:r w:rsidR="00DC2035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B803F5">
              <w:rPr>
                <w:rFonts w:ascii="Times New Roman" w:hAnsi="Times New Roman" w:cs="Times New Roman"/>
                <w:sz w:val="20"/>
                <w:szCs w:val="20"/>
              </w:rPr>
              <w:t>complications during pregnancy and delivery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03F5">
              <w:rPr>
                <w:rFonts w:ascii="Times New Roman" w:hAnsi="Times New Roman" w:cs="Times New Roman"/>
                <w:sz w:val="20"/>
                <w:szCs w:val="20"/>
              </w:rPr>
              <w:t xml:space="preserve">maternal age, height and weigh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stational age, birth weight, Apgar score at 5 minutes, date of birth, sex,</w:t>
            </w:r>
            <w:r w:rsidR="002A1C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ngleton status</w:t>
            </w:r>
            <w:r w:rsidR="002A1CCC">
              <w:rPr>
                <w:rFonts w:ascii="Times New Roman" w:hAnsi="Times New Roman" w:cs="Times New Roman"/>
                <w:sz w:val="20"/>
                <w:szCs w:val="20"/>
              </w:rPr>
              <w:t>, and maternal country of bir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nce 1973</w:t>
            </w:r>
            <w:r w:rsidR="0063281B">
              <w:rPr>
                <w:rFonts w:ascii="Times New Roman" w:hAnsi="Times New Roman" w:cs="Times New Roman"/>
                <w:sz w:val="20"/>
                <w:szCs w:val="20"/>
              </w:rPr>
              <w:t>, and maternal smoking during pregnancy since 1982</w:t>
            </w:r>
          </w:p>
        </w:tc>
      </w:tr>
      <w:tr w:rsidR="0015754B" w:rsidRPr="0015754B" w14:paraId="0C2B263C" w14:textId="77777777" w:rsidTr="0015754B">
        <w:tc>
          <w:tcPr>
            <w:tcW w:w="2059" w:type="pct"/>
            <w:gridSpan w:val="2"/>
          </w:tcPr>
          <w:p w14:paraId="336F38D3" w14:textId="5BE13E0A" w:rsidR="0015754B" w:rsidRDefault="00183593" w:rsidP="0015754B">
            <w:pPr>
              <w:ind w:firstLine="19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Register</w:t>
            </w:r>
            <w:r w:rsidR="0015754B"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754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7D3802F6" w14:textId="12A57F42" w:rsidR="0015754B" w:rsidRPr="0015754B" w:rsidRDefault="0015754B" w:rsidP="00157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41" w:type="pct"/>
          </w:tcPr>
          <w:p w14:paraId="68D69BFD" w14:textId="4AB2E81D" w:rsidR="0015754B" w:rsidRPr="0015754B" w:rsidRDefault="0015754B" w:rsidP="00157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nformation on </w:t>
            </w:r>
            <w:r w:rsidR="00183593">
              <w:rPr>
                <w:rFonts w:ascii="Times New Roman" w:hAnsi="Times New Roman" w:cs="Times New Roman"/>
                <w:sz w:val="20"/>
                <w:szCs w:val="20"/>
              </w:rPr>
              <w:t xml:space="preserve">highest level of completed formal education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since 198</w:t>
            </w:r>
            <w:r w:rsidR="005A22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A22EA" w:rsidRPr="0015754B" w14:paraId="006BF1DB" w14:textId="77777777" w:rsidTr="0015754B">
        <w:tc>
          <w:tcPr>
            <w:tcW w:w="2059" w:type="pct"/>
            <w:gridSpan w:val="2"/>
          </w:tcPr>
          <w:p w14:paraId="1B4157A2" w14:textId="1E1DF5C4" w:rsidR="005A22EA" w:rsidRDefault="005A22EA" w:rsidP="0015754B">
            <w:pPr>
              <w:ind w:firstLine="19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Multi-Generation Register</w:t>
            </w:r>
          </w:p>
        </w:tc>
        <w:tc>
          <w:tcPr>
            <w:tcW w:w="2941" w:type="pct"/>
          </w:tcPr>
          <w:p w14:paraId="34CB904F" w14:textId="39CACC09" w:rsidR="005A22EA" w:rsidRDefault="005A22EA" w:rsidP="00157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on biological relationships for all individuals residing in Sweden since 1961</w:t>
            </w:r>
          </w:p>
        </w:tc>
      </w:tr>
    </w:tbl>
    <w:p w14:paraId="3EBCCE7E" w14:textId="77777777" w:rsidR="0015754B" w:rsidRDefault="0015754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6C72C5B3" w14:textId="6CDAF969" w:rsidR="009A4156" w:rsidRPr="00E959F8" w:rsidRDefault="009A4156" w:rsidP="009A4156">
      <w:pPr>
        <w:pStyle w:val="Caption"/>
        <w:keepNext/>
        <w:spacing w:line="240" w:lineRule="exact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E959F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="00B135D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2</w:t>
      </w:r>
      <w:r w:rsidRPr="00E959F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E959F8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The diagnostic classification of hypertensive disorders during pregnancy in Denmark and Swed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841"/>
        <w:gridCol w:w="2766"/>
      </w:tblGrid>
      <w:tr w:rsidR="009A4156" w:rsidRPr="00E959F8" w14:paraId="6BEE6B13" w14:textId="77777777" w:rsidTr="009A415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A1757DF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C92B298" w14:textId="77777777" w:rsidR="009A4156" w:rsidRPr="00E959F8" w:rsidRDefault="009A4156" w:rsidP="008F444A">
            <w:pPr>
              <w:jc w:val="center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</w:rPr>
              <w:t>In Denmark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2DA4DFA" w14:textId="77777777" w:rsidR="009A4156" w:rsidRPr="00E959F8" w:rsidRDefault="009A4156" w:rsidP="008F44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</w:t>
            </w:r>
            <w:r w:rsidRPr="00E959F8">
              <w:rPr>
                <w:rFonts w:ascii="Times New Roman" w:hAnsi="Times New Roman" w:cs="Times New Roman"/>
              </w:rPr>
              <w:t>Sweden</w:t>
            </w:r>
          </w:p>
        </w:tc>
      </w:tr>
      <w:tr w:rsidR="009A4156" w:rsidRPr="00E959F8" w14:paraId="0B58A73F" w14:textId="77777777" w:rsidTr="009A4156">
        <w:tc>
          <w:tcPr>
            <w:tcW w:w="2689" w:type="dxa"/>
            <w:tcBorders>
              <w:top w:val="single" w:sz="4" w:space="0" w:color="auto"/>
            </w:tcBorders>
          </w:tcPr>
          <w:p w14:paraId="348EB063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</w:rPr>
              <w:t>Chronic hypertension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111A2CD" w14:textId="7A72725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="001157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115784" w:rsidRPr="00115784">
              <w:rPr>
                <w:rFonts w:ascii="Times New Roman" w:hAnsi="Times New Roman" w:cs="Times New Roman"/>
              </w:rPr>
              <w:t>(</w:t>
            </w:r>
            <w:r w:rsidR="00115784">
              <w:rPr>
                <w:rFonts w:ascii="Times New Roman" w:hAnsi="Times New Roman" w:cs="Times New Roman"/>
              </w:rPr>
              <w:t>1978-1993</w:t>
            </w:r>
            <w:r w:rsidR="00115784" w:rsidRPr="00115784">
              <w:rPr>
                <w:rFonts w:ascii="Times New Roman" w:hAnsi="Times New Roman" w:cs="Times New Roman"/>
              </w:rPr>
              <w:t>)</w:t>
            </w:r>
            <w:r w:rsidRPr="00E959F8">
              <w:rPr>
                <w:rFonts w:ascii="Times New Roman" w:hAnsi="Times New Roman" w:cs="Times New Roman"/>
              </w:rPr>
              <w:t xml:space="preserve">: 40009, 40019, 40029, 40039, 40099, 40199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="001157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115784" w:rsidRPr="00115784">
              <w:rPr>
                <w:rFonts w:ascii="Times New Roman" w:hAnsi="Times New Roman" w:cs="Times New Roman"/>
              </w:rPr>
              <w:t>(</w:t>
            </w:r>
            <w:r w:rsidR="00A171A7">
              <w:rPr>
                <w:rFonts w:ascii="Times New Roman" w:hAnsi="Times New Roman" w:cs="Times New Roman"/>
              </w:rPr>
              <w:t xml:space="preserve">since </w:t>
            </w:r>
            <w:r w:rsidR="00115784" w:rsidRPr="00115784">
              <w:rPr>
                <w:rFonts w:ascii="Times New Roman" w:hAnsi="Times New Roman" w:cs="Times New Roman"/>
              </w:rPr>
              <w:t>1994)</w:t>
            </w:r>
            <w:r w:rsidRPr="00E959F8">
              <w:rPr>
                <w:rFonts w:ascii="Times New Roman" w:hAnsi="Times New Roman" w:cs="Times New Roman"/>
              </w:rPr>
              <w:t>: I10, I11, I12, I13, I15, O10, O1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C9F6E55" w14:textId="450F9105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="004B1E5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B1E55" w:rsidRPr="00115784">
              <w:rPr>
                <w:rFonts w:ascii="Times New Roman" w:hAnsi="Times New Roman" w:cs="Times New Roman"/>
              </w:rPr>
              <w:t>(</w:t>
            </w:r>
            <w:r w:rsidR="004B1E55">
              <w:rPr>
                <w:rFonts w:ascii="Times New Roman" w:hAnsi="Times New Roman" w:cs="Times New Roman"/>
              </w:rPr>
              <w:t>1973-1986</w:t>
            </w:r>
            <w:r w:rsidR="004B1E55" w:rsidRPr="00115784">
              <w:rPr>
                <w:rFonts w:ascii="Times New Roman" w:hAnsi="Times New Roman" w:cs="Times New Roman"/>
              </w:rPr>
              <w:t>)</w:t>
            </w:r>
            <w:r w:rsidRPr="00E959F8">
              <w:rPr>
                <w:rFonts w:ascii="Times New Roman" w:hAnsi="Times New Roman" w:cs="Times New Roman"/>
              </w:rPr>
              <w:t xml:space="preserve">: 40199, 40299, 40399, 40499;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9</w:t>
            </w:r>
            <w:r w:rsidR="004B1E5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B1E55" w:rsidRPr="00115784">
              <w:rPr>
                <w:rFonts w:ascii="Times New Roman" w:hAnsi="Times New Roman" w:cs="Times New Roman"/>
              </w:rPr>
              <w:t>(</w:t>
            </w:r>
            <w:r w:rsidR="004B1E55">
              <w:rPr>
                <w:rFonts w:ascii="Times New Roman" w:hAnsi="Times New Roman" w:cs="Times New Roman"/>
              </w:rPr>
              <w:t>1987-1996</w:t>
            </w:r>
            <w:r w:rsidR="004B1E55" w:rsidRPr="00115784">
              <w:rPr>
                <w:rFonts w:ascii="Times New Roman" w:hAnsi="Times New Roman" w:cs="Times New Roman"/>
              </w:rPr>
              <w:t>)</w:t>
            </w:r>
            <w:r w:rsidRPr="00E959F8">
              <w:rPr>
                <w:rFonts w:ascii="Times New Roman" w:hAnsi="Times New Roman" w:cs="Times New Roman"/>
              </w:rPr>
              <w:t xml:space="preserve">: 401, 402, 403, 404, 405, 642A-642C, 642H;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="004B1E5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B1E55" w:rsidRPr="00115784">
              <w:rPr>
                <w:rFonts w:ascii="Times New Roman" w:hAnsi="Times New Roman" w:cs="Times New Roman"/>
              </w:rPr>
              <w:t>(</w:t>
            </w:r>
            <w:r w:rsidR="00A171A7">
              <w:rPr>
                <w:rFonts w:ascii="Times New Roman" w:hAnsi="Times New Roman" w:cs="Times New Roman"/>
              </w:rPr>
              <w:t xml:space="preserve">since </w:t>
            </w:r>
            <w:r w:rsidR="004B1E55">
              <w:rPr>
                <w:rFonts w:ascii="Times New Roman" w:hAnsi="Times New Roman" w:cs="Times New Roman"/>
              </w:rPr>
              <w:t>1997</w:t>
            </w:r>
            <w:r w:rsidR="004B1E55" w:rsidRPr="00115784">
              <w:rPr>
                <w:rFonts w:ascii="Times New Roman" w:hAnsi="Times New Roman" w:cs="Times New Roman"/>
              </w:rPr>
              <w:t>)</w:t>
            </w:r>
            <w:r w:rsidRPr="00E959F8">
              <w:rPr>
                <w:rFonts w:ascii="Times New Roman" w:hAnsi="Times New Roman" w:cs="Times New Roman"/>
              </w:rPr>
              <w:t>: I10, I11, I12, I13, I15, O11</w:t>
            </w:r>
          </w:p>
        </w:tc>
      </w:tr>
      <w:tr w:rsidR="009A4156" w:rsidRPr="00E959F8" w14:paraId="64F359BE" w14:textId="77777777" w:rsidTr="009A4156">
        <w:tc>
          <w:tcPr>
            <w:tcW w:w="2689" w:type="dxa"/>
          </w:tcPr>
          <w:p w14:paraId="6314D2CF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</w:rPr>
              <w:t>Gestational hypertension</w:t>
            </w:r>
          </w:p>
        </w:tc>
        <w:tc>
          <w:tcPr>
            <w:tcW w:w="2841" w:type="dxa"/>
          </w:tcPr>
          <w:p w14:paraId="30E82E82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63700, 76029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 O13, O16</w:t>
            </w:r>
          </w:p>
        </w:tc>
        <w:tc>
          <w:tcPr>
            <w:tcW w:w="2766" w:type="dxa"/>
          </w:tcPr>
          <w:p w14:paraId="564D0CDD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9</w:t>
            </w:r>
            <w:r w:rsidRPr="00E959F8">
              <w:rPr>
                <w:rFonts w:ascii="Times New Roman" w:hAnsi="Times New Roman" w:cs="Times New Roman"/>
              </w:rPr>
              <w:t xml:space="preserve">: 642D, 642X;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 O13</w:t>
            </w:r>
          </w:p>
        </w:tc>
      </w:tr>
      <w:tr w:rsidR="009A4156" w:rsidRPr="00E959F8" w14:paraId="76F3F592" w14:textId="77777777" w:rsidTr="009A4156">
        <w:tc>
          <w:tcPr>
            <w:tcW w:w="2689" w:type="dxa"/>
          </w:tcPr>
          <w:p w14:paraId="66C6B798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</w:rPr>
              <w:t>Pre-eclampsia*</w:t>
            </w:r>
          </w:p>
        </w:tc>
        <w:tc>
          <w:tcPr>
            <w:tcW w:w="2841" w:type="dxa"/>
          </w:tcPr>
          <w:p w14:paraId="707E3FCC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63703, 63704, 63709, 6371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 O14.0, O14.1, O14.2, O14.9, O15</w:t>
            </w:r>
          </w:p>
        </w:tc>
        <w:tc>
          <w:tcPr>
            <w:tcW w:w="2766" w:type="dxa"/>
          </w:tcPr>
          <w:p w14:paraId="36625F6F" w14:textId="3C3F6CAC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9</w:t>
            </w:r>
            <w:r w:rsidRPr="00E959F8">
              <w:rPr>
                <w:rFonts w:ascii="Times New Roman" w:hAnsi="Times New Roman" w:cs="Times New Roman"/>
              </w:rPr>
              <w:t xml:space="preserve">: 642E-G,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 O14, O15</w:t>
            </w:r>
          </w:p>
        </w:tc>
      </w:tr>
      <w:tr w:rsidR="009A4156" w:rsidRPr="00E959F8" w14:paraId="5F92AAAF" w14:textId="77777777" w:rsidTr="009A4156">
        <w:tc>
          <w:tcPr>
            <w:tcW w:w="2689" w:type="dxa"/>
          </w:tcPr>
          <w:p w14:paraId="0820D07D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</w:rPr>
              <w:t xml:space="preserve">    Moderate pre-eclampsia</w:t>
            </w:r>
          </w:p>
        </w:tc>
        <w:tc>
          <w:tcPr>
            <w:tcW w:w="2841" w:type="dxa"/>
          </w:tcPr>
          <w:p w14:paraId="6DEAF4FE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63703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 O14.0</w:t>
            </w:r>
          </w:p>
        </w:tc>
        <w:tc>
          <w:tcPr>
            <w:tcW w:w="2766" w:type="dxa"/>
          </w:tcPr>
          <w:p w14:paraId="69C5AD35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9</w:t>
            </w:r>
            <w:r w:rsidRPr="00E959F8">
              <w:rPr>
                <w:rFonts w:ascii="Times New Roman" w:hAnsi="Times New Roman" w:cs="Times New Roman"/>
              </w:rPr>
              <w:t xml:space="preserve">: 642E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 O14 (excluding O14.1)</w:t>
            </w:r>
          </w:p>
        </w:tc>
      </w:tr>
      <w:tr w:rsidR="009A4156" w:rsidRPr="00E959F8" w14:paraId="3D5BF6C4" w14:textId="77777777" w:rsidTr="009A4156">
        <w:tc>
          <w:tcPr>
            <w:tcW w:w="2689" w:type="dxa"/>
          </w:tcPr>
          <w:p w14:paraId="18AAF303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</w:rPr>
              <w:t xml:space="preserve">    Severe pre-eclampsia</w:t>
            </w:r>
          </w:p>
        </w:tc>
        <w:tc>
          <w:tcPr>
            <w:tcW w:w="2841" w:type="dxa"/>
          </w:tcPr>
          <w:p w14:paraId="71398218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63704, 63709, 63719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 O14.1, O14.2, O14.9, O15</w:t>
            </w:r>
          </w:p>
        </w:tc>
        <w:tc>
          <w:tcPr>
            <w:tcW w:w="2766" w:type="dxa"/>
          </w:tcPr>
          <w:p w14:paraId="4640C1EA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9</w:t>
            </w:r>
            <w:r w:rsidRPr="00E959F8">
              <w:rPr>
                <w:rFonts w:ascii="Times New Roman" w:hAnsi="Times New Roman" w:cs="Times New Roman"/>
              </w:rPr>
              <w:t xml:space="preserve">: 642F, 642G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 O14.1, O15</w:t>
            </w:r>
          </w:p>
        </w:tc>
      </w:tr>
    </w:tbl>
    <w:p w14:paraId="0C167EFE" w14:textId="09098C3D" w:rsidR="009A4156" w:rsidRPr="009E0BA7" w:rsidRDefault="009A4156" w:rsidP="009A4156">
      <w:pPr>
        <w:rPr>
          <w:rFonts w:ascii="Times New Roman" w:hAnsi="Times New Roman" w:cs="Times New Roman"/>
          <w:sz w:val="16"/>
          <w:szCs w:val="16"/>
        </w:rPr>
      </w:pPr>
      <w:r w:rsidRPr="009E0BA7">
        <w:rPr>
          <w:rFonts w:ascii="Times New Roman" w:hAnsi="Times New Roman" w:cs="Times New Roman"/>
          <w:sz w:val="16"/>
          <w:szCs w:val="16"/>
        </w:rPr>
        <w:t xml:space="preserve">ICD: International </w:t>
      </w:r>
      <w:r w:rsidR="008F444A">
        <w:rPr>
          <w:rFonts w:ascii="Times New Roman" w:hAnsi="Times New Roman" w:cs="Times New Roman"/>
          <w:sz w:val="16"/>
          <w:szCs w:val="16"/>
        </w:rPr>
        <w:t xml:space="preserve">Statistical </w:t>
      </w:r>
      <w:r w:rsidRPr="009E0BA7">
        <w:rPr>
          <w:rFonts w:ascii="Times New Roman" w:hAnsi="Times New Roman" w:cs="Times New Roman"/>
          <w:sz w:val="16"/>
          <w:szCs w:val="16"/>
        </w:rPr>
        <w:t>Classification of Diseases</w:t>
      </w:r>
      <w:r w:rsidR="008F444A">
        <w:rPr>
          <w:rFonts w:ascii="Times New Roman" w:hAnsi="Times New Roman" w:cs="Times New Roman"/>
          <w:sz w:val="16"/>
          <w:szCs w:val="16"/>
        </w:rPr>
        <w:t xml:space="preserve"> and Related Health Problems</w:t>
      </w:r>
      <w:r w:rsidRPr="009E0BA7">
        <w:rPr>
          <w:rFonts w:ascii="Times New Roman" w:hAnsi="Times New Roman" w:cs="Times New Roman"/>
          <w:sz w:val="16"/>
          <w:szCs w:val="16"/>
        </w:rPr>
        <w:t>; *pre-eclampsia including eclampsia and the HELLP syndrome</w:t>
      </w:r>
      <w:r w:rsidR="00940FA7">
        <w:rPr>
          <w:rFonts w:ascii="Times New Roman" w:hAnsi="Times New Roman" w:cs="Times New Roman"/>
          <w:sz w:val="16"/>
          <w:szCs w:val="16"/>
        </w:rPr>
        <w:t>.</w:t>
      </w:r>
    </w:p>
    <w:p w14:paraId="56129C2E" w14:textId="77777777" w:rsidR="009A4156" w:rsidRDefault="009A4156" w:rsidP="009A415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FE7C9C" w14:textId="1CD3E785" w:rsidR="009A4156" w:rsidRPr="00E959F8" w:rsidRDefault="009A4156" w:rsidP="009A4156">
      <w:pPr>
        <w:pStyle w:val="Caption"/>
        <w:keepNext/>
        <w:spacing w:line="240" w:lineRule="exact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E959F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="00B135D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3</w:t>
      </w:r>
      <w:r w:rsidRPr="00E959F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E959F8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The diagnostic classification of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neurodevelopmental disorders </w:t>
      </w:r>
      <w:r w:rsidRPr="00E959F8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in Denmark and Swed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8"/>
        <w:gridCol w:w="2766"/>
      </w:tblGrid>
      <w:tr w:rsidR="009A4156" w:rsidRPr="00E959F8" w14:paraId="1C72C6BE" w14:textId="77777777" w:rsidTr="009E0BA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7FF35BB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34BCFE3B" w14:textId="77777777" w:rsidR="009A4156" w:rsidRPr="00E959F8" w:rsidRDefault="009A4156" w:rsidP="008F444A">
            <w:pPr>
              <w:jc w:val="center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</w:rPr>
              <w:t>In Denmark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171F938" w14:textId="77777777" w:rsidR="009A4156" w:rsidRPr="00E959F8" w:rsidRDefault="009A4156" w:rsidP="008F44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</w:t>
            </w:r>
            <w:r w:rsidRPr="00E959F8">
              <w:rPr>
                <w:rFonts w:ascii="Times New Roman" w:hAnsi="Times New Roman" w:cs="Times New Roman"/>
              </w:rPr>
              <w:t>Sweden</w:t>
            </w:r>
          </w:p>
        </w:tc>
      </w:tr>
      <w:tr w:rsidR="009A4156" w:rsidRPr="00E959F8" w14:paraId="2771D41F" w14:textId="77777777" w:rsidTr="009E0BA7">
        <w:tc>
          <w:tcPr>
            <w:tcW w:w="2972" w:type="dxa"/>
            <w:tcBorders>
              <w:top w:val="single" w:sz="4" w:space="0" w:color="auto"/>
            </w:tcBorders>
          </w:tcPr>
          <w:p w14:paraId="7A3F21FD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-deficit/hyperactivity disorders</w:t>
            </w:r>
          </w:p>
        </w:tc>
        <w:tc>
          <w:tcPr>
            <w:tcW w:w="2558" w:type="dxa"/>
            <w:tcBorders>
              <w:top w:val="single" w:sz="4" w:space="0" w:color="auto"/>
            </w:tcBorders>
          </w:tcPr>
          <w:p w14:paraId="6307E53D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BB6DE1">
              <w:rPr>
                <w:rFonts w:ascii="Times New Roman" w:hAnsi="Times New Roman" w:cs="Times New Roman"/>
                <w:i/>
                <w:iCs/>
              </w:rPr>
              <w:t>ICD-8</w:t>
            </w:r>
            <w:r>
              <w:rPr>
                <w:rFonts w:ascii="Times New Roman" w:hAnsi="Times New Roman" w:cs="Times New Roman"/>
              </w:rPr>
              <w:t xml:space="preserve">: 308 and </w:t>
            </w:r>
            <w:r w:rsidRPr="00BB6DE1">
              <w:rPr>
                <w:rFonts w:ascii="Times New Roman" w:hAnsi="Times New Roman" w:cs="Times New Roman"/>
                <w:i/>
                <w:iCs/>
              </w:rPr>
              <w:t>ICD-10</w:t>
            </w:r>
            <w:r>
              <w:rPr>
                <w:rFonts w:ascii="Times New Roman" w:hAnsi="Times New Roman" w:cs="Times New Roman"/>
              </w:rPr>
              <w:t>: F90.0 and F98.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0F23897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BB6DE1">
              <w:rPr>
                <w:rFonts w:ascii="Times New Roman" w:hAnsi="Times New Roman" w:cs="Times New Roman"/>
                <w:i/>
                <w:iCs/>
              </w:rPr>
              <w:t>ICD-9</w:t>
            </w:r>
            <w:r>
              <w:rPr>
                <w:rFonts w:ascii="Times New Roman" w:hAnsi="Times New Roman" w:cs="Times New Roman"/>
              </w:rPr>
              <w:t>: 314 and ICD-10: F90</w:t>
            </w:r>
          </w:p>
        </w:tc>
      </w:tr>
      <w:tr w:rsidR="009A4156" w:rsidRPr="00E959F8" w14:paraId="7D36EC07" w14:textId="77777777" w:rsidTr="009E0BA7">
        <w:tc>
          <w:tcPr>
            <w:tcW w:w="2972" w:type="dxa"/>
          </w:tcPr>
          <w:p w14:paraId="54E365E1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ism spectrum disorders</w:t>
            </w:r>
          </w:p>
        </w:tc>
        <w:tc>
          <w:tcPr>
            <w:tcW w:w="2558" w:type="dxa"/>
          </w:tcPr>
          <w:p w14:paraId="32C8408E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BB6DE1">
              <w:rPr>
                <w:rFonts w:ascii="Times New Roman" w:hAnsi="Times New Roman" w:cs="Times New Roman"/>
                <w:i/>
                <w:iCs/>
              </w:rPr>
              <w:t>ICD-8</w:t>
            </w:r>
            <w:r>
              <w:rPr>
                <w:rFonts w:ascii="Times New Roman" w:hAnsi="Times New Roman" w:cs="Times New Roman"/>
              </w:rPr>
              <w:t xml:space="preserve">: 299 and </w:t>
            </w:r>
            <w:r w:rsidRPr="00BB6DE1">
              <w:rPr>
                <w:rFonts w:ascii="Times New Roman" w:hAnsi="Times New Roman" w:cs="Times New Roman"/>
                <w:i/>
                <w:iCs/>
              </w:rPr>
              <w:t>ICD-10</w:t>
            </w:r>
            <w:r>
              <w:rPr>
                <w:rFonts w:ascii="Times New Roman" w:hAnsi="Times New Roman" w:cs="Times New Roman"/>
              </w:rPr>
              <w:t>: F84</w:t>
            </w:r>
          </w:p>
        </w:tc>
        <w:tc>
          <w:tcPr>
            <w:tcW w:w="2766" w:type="dxa"/>
          </w:tcPr>
          <w:p w14:paraId="47615CEE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BB6DE1">
              <w:rPr>
                <w:rFonts w:ascii="Times New Roman" w:hAnsi="Times New Roman" w:cs="Times New Roman"/>
                <w:i/>
                <w:iCs/>
              </w:rPr>
              <w:t>ICD-9</w:t>
            </w:r>
            <w:r>
              <w:rPr>
                <w:rFonts w:ascii="Times New Roman" w:hAnsi="Times New Roman" w:cs="Times New Roman"/>
              </w:rPr>
              <w:t>: 299 and ICD-10: F84</w:t>
            </w:r>
          </w:p>
        </w:tc>
      </w:tr>
      <w:tr w:rsidR="009A4156" w:rsidRPr="00E959F8" w14:paraId="5173EE6B" w14:textId="77777777" w:rsidTr="009E0BA7">
        <w:tc>
          <w:tcPr>
            <w:tcW w:w="2972" w:type="dxa"/>
          </w:tcPr>
          <w:p w14:paraId="3F09B304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llectual disability</w:t>
            </w:r>
          </w:p>
        </w:tc>
        <w:tc>
          <w:tcPr>
            <w:tcW w:w="2558" w:type="dxa"/>
          </w:tcPr>
          <w:p w14:paraId="72257EA3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BB6DE1">
              <w:rPr>
                <w:rFonts w:ascii="Times New Roman" w:hAnsi="Times New Roman" w:cs="Times New Roman"/>
                <w:i/>
                <w:iCs/>
              </w:rPr>
              <w:t>ICD-8</w:t>
            </w:r>
            <w:r>
              <w:rPr>
                <w:rFonts w:ascii="Times New Roman" w:hAnsi="Times New Roman" w:cs="Times New Roman"/>
              </w:rPr>
              <w:t xml:space="preserve">: 311, 312, 313, 314, 315 and </w:t>
            </w:r>
            <w:r w:rsidRPr="00BB6DE1">
              <w:rPr>
                <w:rFonts w:ascii="Times New Roman" w:hAnsi="Times New Roman" w:cs="Times New Roman"/>
                <w:i/>
                <w:iCs/>
              </w:rPr>
              <w:t>ICD-10</w:t>
            </w:r>
            <w:r>
              <w:rPr>
                <w:rFonts w:ascii="Times New Roman" w:hAnsi="Times New Roman" w:cs="Times New Roman"/>
              </w:rPr>
              <w:t>: F70-F79</w:t>
            </w:r>
          </w:p>
        </w:tc>
        <w:tc>
          <w:tcPr>
            <w:tcW w:w="2766" w:type="dxa"/>
          </w:tcPr>
          <w:p w14:paraId="2378196B" w14:textId="77777777" w:rsidR="009A4156" w:rsidRPr="00E959F8" w:rsidRDefault="009A4156" w:rsidP="008F444A">
            <w:pPr>
              <w:rPr>
                <w:rFonts w:ascii="Times New Roman" w:hAnsi="Times New Roman" w:cs="Times New Roman"/>
              </w:rPr>
            </w:pPr>
            <w:r w:rsidRPr="00BB6DE1">
              <w:rPr>
                <w:rFonts w:ascii="Times New Roman" w:hAnsi="Times New Roman" w:cs="Times New Roman"/>
                <w:i/>
                <w:iCs/>
              </w:rPr>
              <w:t>ICD-9</w:t>
            </w:r>
            <w:r>
              <w:rPr>
                <w:rFonts w:ascii="Times New Roman" w:hAnsi="Times New Roman" w:cs="Times New Roman"/>
              </w:rPr>
              <w:t xml:space="preserve">: 317-319 and </w:t>
            </w:r>
            <w:r w:rsidRPr="00BB6DE1">
              <w:rPr>
                <w:rFonts w:ascii="Times New Roman" w:hAnsi="Times New Roman" w:cs="Times New Roman"/>
                <w:i/>
                <w:iCs/>
              </w:rPr>
              <w:t>ICD-10</w:t>
            </w:r>
            <w:r>
              <w:rPr>
                <w:rFonts w:ascii="Times New Roman" w:hAnsi="Times New Roman" w:cs="Times New Roman"/>
              </w:rPr>
              <w:t>: F70-F79</w:t>
            </w:r>
          </w:p>
        </w:tc>
      </w:tr>
    </w:tbl>
    <w:p w14:paraId="678E62D3" w14:textId="52DF2531" w:rsidR="009A4156" w:rsidRPr="009E0BA7" w:rsidRDefault="009A4156" w:rsidP="009A4156">
      <w:pPr>
        <w:rPr>
          <w:rFonts w:ascii="Times New Roman" w:hAnsi="Times New Roman" w:cs="Times New Roman"/>
          <w:sz w:val="16"/>
          <w:szCs w:val="16"/>
        </w:rPr>
      </w:pPr>
      <w:r w:rsidRPr="009E0BA7">
        <w:rPr>
          <w:rFonts w:ascii="Times New Roman" w:hAnsi="Times New Roman" w:cs="Times New Roman"/>
          <w:sz w:val="16"/>
          <w:szCs w:val="16"/>
        </w:rPr>
        <w:t xml:space="preserve">ICD: International </w:t>
      </w:r>
      <w:r w:rsidR="008F444A">
        <w:rPr>
          <w:rFonts w:ascii="Times New Roman" w:hAnsi="Times New Roman" w:cs="Times New Roman"/>
          <w:sz w:val="16"/>
          <w:szCs w:val="16"/>
        </w:rPr>
        <w:t xml:space="preserve">Statistical </w:t>
      </w:r>
      <w:r w:rsidRPr="009E0BA7">
        <w:rPr>
          <w:rFonts w:ascii="Times New Roman" w:hAnsi="Times New Roman" w:cs="Times New Roman"/>
          <w:sz w:val="16"/>
          <w:szCs w:val="16"/>
        </w:rPr>
        <w:t>Classification of Diseases</w:t>
      </w:r>
      <w:r w:rsidR="008F444A">
        <w:rPr>
          <w:rFonts w:ascii="Times New Roman" w:hAnsi="Times New Roman" w:cs="Times New Roman"/>
          <w:sz w:val="16"/>
          <w:szCs w:val="16"/>
        </w:rPr>
        <w:t xml:space="preserve"> and Related Health Problems</w:t>
      </w:r>
      <w:r w:rsidR="00A51D6B">
        <w:rPr>
          <w:rFonts w:ascii="Times New Roman" w:hAnsi="Times New Roman" w:cs="Times New Roman"/>
          <w:sz w:val="16"/>
          <w:szCs w:val="16"/>
        </w:rPr>
        <w:t>.</w:t>
      </w:r>
    </w:p>
    <w:p w14:paraId="5C721E54" w14:textId="77777777" w:rsidR="009A4156" w:rsidRPr="00F038B9" w:rsidRDefault="009A4156" w:rsidP="009A4156">
      <w:pPr>
        <w:rPr>
          <w:rFonts w:ascii="Times New Roman" w:hAnsi="Times New Roman" w:cs="Times New Roman"/>
        </w:rPr>
      </w:pPr>
    </w:p>
    <w:p w14:paraId="21026904" w14:textId="77777777" w:rsidR="009A4156" w:rsidRPr="00E959F8" w:rsidRDefault="009A4156" w:rsidP="009A4156">
      <w:pPr>
        <w:rPr>
          <w:rFonts w:ascii="Times New Roman" w:hAnsi="Times New Roman" w:cs="Times New Roman"/>
        </w:rPr>
      </w:pPr>
    </w:p>
    <w:p w14:paraId="2638CF3B" w14:textId="77777777" w:rsidR="009A4156" w:rsidRDefault="009A415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587D9507" w14:textId="3B35F527" w:rsidR="00032069" w:rsidRPr="00032069" w:rsidRDefault="00032069" w:rsidP="0003206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B135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1" w:name="_Hlk51171801"/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ions between materna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ypertensive disorders during pregnancy</w:t>
      </w: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neurodevelopmental disorders in offspring stratified by sex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743"/>
        <w:gridCol w:w="491"/>
        <w:gridCol w:w="527"/>
        <w:gridCol w:w="1428"/>
        <w:gridCol w:w="317"/>
        <w:gridCol w:w="757"/>
        <w:gridCol w:w="116"/>
        <w:gridCol w:w="1686"/>
      </w:tblGrid>
      <w:tr w:rsidR="00362224" w14:paraId="03D987E5" w14:textId="77777777" w:rsidTr="00362224">
        <w:trPr>
          <w:trHeight w:val="57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A1D61" w14:textId="77777777" w:rsidR="00362224" w:rsidRDefault="00362224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5CA35" w14:textId="77777777" w:rsidR="00362224" w:rsidRDefault="00362224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B4764" w14:textId="77777777" w:rsidR="00362224" w:rsidRDefault="00362224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EB627" w14:textId="77777777" w:rsidR="00362224" w:rsidRDefault="00362224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E9C27" w14:textId="77777777" w:rsidR="00362224" w:rsidRDefault="00362224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</w:tr>
      <w:tr w:rsidR="00D47959" w14:paraId="650DB31D" w14:textId="77777777" w:rsidTr="00D47959">
        <w:trPr>
          <w:trHeight w:val="570"/>
        </w:trPr>
        <w:tc>
          <w:tcPr>
            <w:tcW w:w="1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3F1C41" w14:textId="77777777" w:rsidR="00362224" w:rsidRDefault="00362224" w:rsidP="000725F2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developmental disorder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2BCF11" w14:textId="68B0A7AE" w:rsidR="00362224" w:rsidRDefault="00362224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5EB396C4" w14:textId="77777777" w:rsidR="00362224" w:rsidRDefault="00362224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ABC402" w14:textId="77777777" w:rsidR="00362224" w:rsidRDefault="00362224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1A8B3C4C" w14:textId="77777777" w:rsidR="00362224" w:rsidRDefault="00362224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(95% CI) 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94F298" w14:textId="349C3BD8" w:rsidR="00362224" w:rsidRDefault="00362224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6F2B99E4" w14:textId="5749509A" w:rsidR="00362224" w:rsidRDefault="00E75FAA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BBB683" w14:textId="77777777" w:rsidR="00362224" w:rsidRDefault="00362224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1A55B501" w14:textId="77777777" w:rsidR="00362224" w:rsidRDefault="00362224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D47959" w14:paraId="23EC0970" w14:textId="77777777" w:rsidTr="00D47959">
        <w:trPr>
          <w:trHeight w:val="300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51E0" w14:textId="77777777" w:rsidR="00362224" w:rsidRDefault="00362224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DH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ADF43" w14:textId="77777777" w:rsidR="00362224" w:rsidRDefault="0036222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3BB7F" w14:textId="77777777" w:rsidR="00362224" w:rsidRDefault="0036222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CCC7" w14:textId="77777777" w:rsidR="00362224" w:rsidRDefault="0036222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DFBC" w14:textId="77777777" w:rsidR="00362224" w:rsidRDefault="0036222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7959" w14:paraId="04CE5D49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2D4DF" w14:textId="0E36F978" w:rsidR="00362224" w:rsidRDefault="00362224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D37EC" w14:textId="3C4D3C37" w:rsidR="00362224" w:rsidRDefault="00362224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70219" w14:textId="3BBF7DE3" w:rsidR="00362224" w:rsidRDefault="00362224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36C1" w14:textId="7369C535" w:rsidR="00362224" w:rsidRDefault="0036222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2A09" w14:textId="0B7A71BB" w:rsidR="00362224" w:rsidRDefault="0036222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7959" w14:paraId="187E20D4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6DF7" w14:textId="618CA4FF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A2A0" w14:textId="5056B462" w:rsidR="00D47959" w:rsidRDefault="00D47959" w:rsidP="00D47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 </w:t>
            </w:r>
            <w:r w:rsidR="00887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BC4BD" w14:textId="182DB0A6" w:rsidR="00D47959" w:rsidRDefault="00DE638B" w:rsidP="00D47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872A" w14:textId="7A1E9BE8" w:rsidR="00D47959" w:rsidRDefault="00E75FAA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41 </w:t>
            </w:r>
            <w:r w:rsidR="0019463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4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1D84" w14:textId="2BDE941E" w:rsidR="00D47959" w:rsidRDefault="00DE638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7959" w14:paraId="32A9F992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5212" w14:textId="5E21616E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73364" w14:textId="00F89849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8879A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354F" w14:textId="152572E0" w:rsidR="00D47959" w:rsidRPr="00891614" w:rsidRDefault="008879A3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47959" w:rsidRPr="0089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9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91614" w:rsidRPr="0089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47959" w:rsidRPr="0089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89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91614" w:rsidRPr="0089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47959" w:rsidRPr="0089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Pr="0089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47959" w:rsidRPr="0089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D118" w14:textId="336F9D8E" w:rsidR="00D47959" w:rsidRDefault="00E75FAA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4</w:t>
            </w:r>
            <w:r w:rsidR="0019463D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64CD" w14:textId="1DEBD8E7" w:rsidR="00D47959" w:rsidRDefault="00E75FAA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760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C760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  <w:r w:rsidR="00C760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65AC7B22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9847" w14:textId="1BBCAAEF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BD76C" w14:textId="288D4B8E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9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43F32" w14:textId="7C81991B" w:rsidR="00D47959" w:rsidRPr="00891614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66704"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8879A3"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8879A3"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4FD6" w14:textId="0F74B69E" w:rsidR="00D47959" w:rsidRDefault="00E75FAA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4</w:t>
            </w:r>
            <w:r w:rsidR="0019463D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0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8329" w14:textId="4724CBC9" w:rsidR="00D47959" w:rsidRDefault="00E75FAA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</w:t>
            </w:r>
            <w:r w:rsidR="00C760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)</w:t>
            </w:r>
          </w:p>
        </w:tc>
      </w:tr>
      <w:tr w:rsidR="00D47959" w14:paraId="3E3FD25F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5E69" w14:textId="75922E16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5E9C4" w14:textId="127387CC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  <w:r w:rsidR="008879A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5D55A" w14:textId="2526D8B2" w:rsidR="00D47959" w:rsidRPr="00891614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F66704"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F66704"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F66704"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916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ACAB" w14:textId="77552A23" w:rsidR="00D47959" w:rsidRDefault="00E75FAA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50</w:t>
            </w:r>
            <w:r w:rsidR="0019463D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0731" w14:textId="734AC05F" w:rsidR="00D47959" w:rsidRDefault="00E75FAA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18-1.31)</w:t>
            </w:r>
          </w:p>
        </w:tc>
      </w:tr>
      <w:tr w:rsidR="00D47959" w14:paraId="371A0B44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E7C8" w14:textId="44A9DE8F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6AB97" w14:textId="66BD43DE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81B7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3CB8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469E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7959" w14:paraId="06754890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10CF" w14:textId="5B97524F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4BEA0" w14:textId="242AD497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  <w:r w:rsidR="008879A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3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1C97A" w14:textId="14E50523" w:rsidR="00D47959" w:rsidRDefault="00DE638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46DB" w14:textId="6692D109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7</w:t>
            </w:r>
            <w:r w:rsidR="0019463D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0</w:t>
            </w:r>
            <w:r w:rsidR="0019463D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0B03" w14:textId="3102D912" w:rsidR="00D47959" w:rsidRDefault="00DE638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7959" w14:paraId="013F756F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60F3" w14:textId="4300FB0C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D43A9" w14:textId="7DF5296C" w:rsidR="00D47959" w:rsidRDefault="008879A3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98E20" w14:textId="2EC67DBE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03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A42A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A42A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B03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A42A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3279" w14:textId="685018FA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8</w:t>
            </w:r>
            <w:r w:rsidR="0019463D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256C" w14:textId="07D70D87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0</w:t>
            </w:r>
            <w:r w:rsidR="00C760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C760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0C88D3D9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C497" w14:textId="23BFB63E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AC792" w14:textId="2357DABE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71504" w14:textId="1481ABBE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0-1.30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005D" w14:textId="6A740D2D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6</w:t>
            </w:r>
            <w:r w:rsidR="0019463D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B552" w14:textId="300684D0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0</w:t>
            </w:r>
            <w:r w:rsidR="00C760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C760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7203C376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E320" w14:textId="0A9BFF96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D44C6" w14:textId="7FC9B212" w:rsidR="00D47959" w:rsidRDefault="008879A3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8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44D67" w14:textId="20223A1E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03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A42A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B03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B03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2A6F" w14:textId="54C63311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57</w:t>
            </w:r>
            <w:r w:rsidR="0019463D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98C6" w14:textId="5CB177E7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11-1.31)</w:t>
            </w:r>
          </w:p>
        </w:tc>
      </w:tr>
      <w:tr w:rsidR="00D47959" w14:paraId="2807610E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4BBF" w14:textId="60666FFA" w:rsidR="00D47959" w:rsidRPr="00EA444D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S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4B1EF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E59B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4598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D3B4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7959" w14:paraId="4520AEE1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0A19" w14:textId="61E22FBB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3F7E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49985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4781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DE95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7959" w14:paraId="14BB9BA1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B442" w14:textId="75FE451B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91FA4" w14:textId="389EA7F1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7</w:t>
            </w:r>
            <w:r w:rsidR="0026009F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 21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FC459" w14:textId="554E5AB5" w:rsidR="00D47959" w:rsidRDefault="00DE638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6825" w14:textId="10552614" w:rsidR="00D47959" w:rsidRDefault="00FD3D6C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9</w:t>
            </w:r>
            <w:r w:rsidR="00C972E2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87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16CD" w14:textId="39FAC36C" w:rsidR="00D47959" w:rsidRDefault="00DE638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7959" w14:paraId="2148B41D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268F" w14:textId="45411D13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B18EF" w14:textId="2C265D65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26009F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872A0" w14:textId="78768C5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26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6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6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29030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29E3" w14:textId="11DE9227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1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A10F" w14:textId="4314BB0F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1520D5DB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7328" w14:textId="7DD34A70" w:rsidR="00D47959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8AF55" w14:textId="02B853DA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4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B15A4" w14:textId="19FDE485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</w:t>
            </w:r>
            <w:r w:rsidR="005017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="005017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EC2D" w14:textId="4CD8DA37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2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4BA6" w14:textId="34A9E170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20F06DD5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1B80" w14:textId="29C3922D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3BF97" w14:textId="50ED511C" w:rsidR="00D47959" w:rsidRDefault="0026009F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5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9BF45" w14:textId="22C78041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A74B7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26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A74B7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BBD7" w14:textId="428D5021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1807" w14:textId="1D338C62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05A4F8AC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222C" w14:textId="3D4DF878" w:rsidR="00D47959" w:rsidRDefault="008F444A" w:rsidP="00D47959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FC4B4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A1B9C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1102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2B68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7959" w14:paraId="30F42269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8154" w14:textId="7129281A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238BF" w14:textId="38BCD2B6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</w:t>
            </w:r>
            <w:r w:rsidR="0026009F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2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7F14C" w14:textId="6427CEC3" w:rsidR="00D47959" w:rsidRDefault="00DE638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B878" w14:textId="35529B29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8E7D" w14:textId="66340872" w:rsidR="00D47959" w:rsidRDefault="00DE638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7959" w14:paraId="137EAF46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D72F" w14:textId="27386FBC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3F307" w14:textId="09311C4D" w:rsidR="00D47959" w:rsidRDefault="0026009F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F1BED" w14:textId="35C32D50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B46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B1F0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FB46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FB46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B1F0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1868" w14:textId="222B1EFD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284B" w14:textId="1DD73AE3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97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E97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E97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7FAEE2F5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C4BA" w14:textId="0F2656F2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60B88" w14:textId="6AB3813F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</w:t>
            </w:r>
            <w:r w:rsidR="0026009F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532E8" w14:textId="35840C9A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DB1F0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FB46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B1F0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  <w:r w:rsidR="00DB1F0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A13C" w14:textId="0FD7E493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420E" w14:textId="7F4FD5F1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E97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E97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E97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4FAF0E6B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C2F8" w14:textId="54B8D733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58892" w14:textId="2CC3CB07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</w:t>
            </w:r>
            <w:r w:rsidR="0026009F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0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53935" w14:textId="580D7470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FB46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FB46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  <w:r w:rsidR="00FB46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7CE0" w14:textId="4075C955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FD3D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4FF4" w14:textId="15D7341B" w:rsidR="00D47959" w:rsidRDefault="00C972E2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E972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7-1.60)</w:t>
            </w:r>
          </w:p>
        </w:tc>
      </w:tr>
      <w:tr w:rsidR="00D47959" w14:paraId="62078552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641A" w14:textId="1A45E4AB" w:rsidR="00D47959" w:rsidRPr="00EA444D" w:rsidRDefault="00D47959" w:rsidP="00D47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I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41827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F80C9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7928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E113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7959" w14:paraId="36657E49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7873" w14:textId="7341DDC5" w:rsidR="00D47959" w:rsidRDefault="008F444A" w:rsidP="00D47959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AF90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314B5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4516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34F5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7959" w14:paraId="5665D501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83D8" w14:textId="61D42B3A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0E0B2" w14:textId="08553D1F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</w:t>
            </w:r>
            <w:r w:rsidR="0092448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6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8BD71" w14:textId="7534F60C" w:rsidR="00D47959" w:rsidRDefault="00DE638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7B67" w14:textId="043590BC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1914" w14:textId="0BD01523" w:rsidR="00D47959" w:rsidRDefault="00DE638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7959" w14:paraId="151CC524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5ECF" w14:textId="21AD1AE3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6DDB3" w14:textId="703BD8DD" w:rsidR="00D47959" w:rsidRDefault="00924488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40633" w14:textId="3D5A505D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52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851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52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851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D52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851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BB20" w14:textId="25DCFBEB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AA58" w14:textId="103B2AB0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1BD5BBC2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C162" w14:textId="324FD558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E9521" w14:textId="44DA9C69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  <w:r w:rsidR="0092448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C0C99" w14:textId="77A5D5AC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D52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D52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D52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851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1BED" w14:textId="533C5372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44D6" w14:textId="03E7B148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171A2831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A0D6" w14:textId="311B576F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23444" w14:textId="680857B7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</w:t>
            </w:r>
            <w:r w:rsidR="0092448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BFEBA" w14:textId="52049871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E07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</w:t>
            </w:r>
            <w:r w:rsidR="00D52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003B" w14:textId="6A8DD75E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CF64" w14:textId="1C28E228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1.57-1.9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7022A01C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92D3" w14:textId="40E5C807" w:rsidR="00D47959" w:rsidRDefault="008F444A" w:rsidP="00D47959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19D3E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1F46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B2C4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109A" w14:textId="77777777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7959" w14:paraId="39930C8B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4CE7" w14:textId="27B0CBC6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2822" w14:textId="3F8FE037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</w:t>
            </w:r>
            <w:r w:rsidR="00BA148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4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4A80B" w14:textId="48C78D0C" w:rsidR="00D47959" w:rsidRDefault="00DE638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AC67" w14:textId="4416D01A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AF4E" w14:textId="2A7ADB14" w:rsidR="00D47959" w:rsidRDefault="00DE638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7959" w14:paraId="1B47CF5A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F5BB" w14:textId="39DA003E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3DA7B" w14:textId="78E380AC" w:rsidR="00D47959" w:rsidRDefault="00BA148D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16877" w14:textId="217AA0FC" w:rsidR="00D47959" w:rsidRDefault="00E83B9B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47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851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8</w:t>
            </w:r>
            <w:r w:rsidR="00D47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851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D47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851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D47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7786" w14:textId="6B53A5EE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FE70" w14:textId="728F2E8B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2F9B35B1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7761" w14:textId="39D11EC3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AB35C" w14:textId="7CF09982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F9235" w14:textId="2B82F235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D851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E83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  <w:r w:rsidR="00E83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E787" w14:textId="5199C807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EBA6" w14:textId="42880483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745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7959" w14:paraId="351DD9E2" w14:textId="77777777" w:rsidTr="00D4795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623FC" w14:textId="6CBDD7FE" w:rsidR="00D47959" w:rsidRDefault="00D47959" w:rsidP="00D479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2F2AA6" w14:textId="2E550AD6" w:rsidR="00D47959" w:rsidRDefault="00D47959" w:rsidP="00D4795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BA148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8413AD" w14:textId="70EBE1AB" w:rsidR="00D47959" w:rsidRDefault="00D47959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77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E83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  <w:r w:rsidR="00E83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38094" w14:textId="50D4A9DB" w:rsidR="00D47959" w:rsidRDefault="00E94AEA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89876" w14:textId="31BBD0C0" w:rsidR="00D47959" w:rsidRDefault="00D51D57" w:rsidP="00D4795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745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94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</w:tbl>
    <w:p w14:paraId="6404DF34" w14:textId="5E0F1F2D" w:rsidR="003F484D" w:rsidRPr="00954CF4" w:rsidRDefault="00EE2A81" w:rsidP="00362224">
      <w:pPr>
        <w:rPr>
          <w:rFonts w:ascii="Times New Roman" w:hAnsi="Times New Roman" w:cs="Times New Roman"/>
          <w:sz w:val="16"/>
          <w:szCs w:val="16"/>
        </w:rPr>
      </w:pPr>
      <w:r w:rsidRPr="0094711D">
        <w:rPr>
          <w:rFonts w:ascii="Times New Roman" w:hAnsi="Times New Roman" w:cs="Times New Roman"/>
          <w:sz w:val="16"/>
          <w:szCs w:val="16"/>
        </w:rPr>
        <w:t>*Adjusted for birth</w:t>
      </w:r>
      <w:r w:rsidR="008F444A">
        <w:rPr>
          <w:rFonts w:ascii="Times New Roman" w:hAnsi="Times New Roman" w:cs="Times New Roman"/>
          <w:sz w:val="16"/>
          <w:szCs w:val="16"/>
        </w:rPr>
        <w:t xml:space="preserve"> </w:t>
      </w:r>
      <w:r w:rsidRPr="0094711D">
        <w:rPr>
          <w:rFonts w:ascii="Times New Roman" w:hAnsi="Times New Roman" w:cs="Times New Roman"/>
          <w:sz w:val="16"/>
          <w:szCs w:val="16"/>
        </w:rPr>
        <w:t xml:space="preserve">year, parity, maternal age, maternal education, </w:t>
      </w:r>
      <w:r w:rsidRPr="0094711D">
        <w:rPr>
          <w:rFonts w:ascii="Times New Roman" w:hAnsi="Times New Roman" w:cs="Times New Roman"/>
          <w:noProof/>
          <w:sz w:val="16"/>
          <w:szCs w:val="16"/>
        </w:rPr>
        <w:t>maternal</w:t>
      </w:r>
      <w:r w:rsidRPr="0094711D">
        <w:rPr>
          <w:rFonts w:ascii="Times New Roman" w:hAnsi="Times New Roman" w:cs="Times New Roman"/>
          <w:sz w:val="16"/>
          <w:szCs w:val="16"/>
        </w:rPr>
        <w:t xml:space="preserve"> cohabitation at birth, maternal origin, maternal history of psychiatric disorders before childbirth</w:t>
      </w:r>
      <w:r w:rsidR="00954CF4">
        <w:rPr>
          <w:rFonts w:ascii="Times New Roman" w:hAnsi="Times New Roman" w:cs="Times New Roman"/>
          <w:sz w:val="16"/>
          <w:szCs w:val="16"/>
        </w:rPr>
        <w:t xml:space="preserve">; </w:t>
      </w:r>
      <w:r w:rsidR="00954CF4" w:rsidRPr="00954CF4">
        <w:rPr>
          <w:rFonts w:ascii="Times New Roman" w:hAnsi="Times New Roman" w:cs="Times New Roman"/>
          <w:sz w:val="16"/>
          <w:szCs w:val="16"/>
        </w:rPr>
        <w:t>ADHD: attention-deficit/hyperactivity disorder; ASD: autism spectrum disorder; ID: intellectual disability</w:t>
      </w:r>
      <w:r w:rsidR="00A51D6B">
        <w:rPr>
          <w:rFonts w:ascii="Times New Roman" w:hAnsi="Times New Roman" w:cs="Times New Roman"/>
          <w:sz w:val="16"/>
          <w:szCs w:val="16"/>
        </w:rPr>
        <w:t>.</w:t>
      </w:r>
    </w:p>
    <w:p w14:paraId="798D0B78" w14:textId="77777777" w:rsidR="003F484D" w:rsidRDefault="003F484D">
      <w:pPr>
        <w:widowControl/>
        <w:jc w:val="left"/>
      </w:pPr>
      <w:r>
        <w:br w:type="page"/>
      </w:r>
    </w:p>
    <w:p w14:paraId="32FE0390" w14:textId="524EEA41" w:rsidR="003F484D" w:rsidRPr="00032069" w:rsidRDefault="003F484D" w:rsidP="003F484D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B135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2" w:name="_Hlk51171841"/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ions between materna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ypertensive disorders during pregnancy</w:t>
      </w: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neurodevelopmental disorders in offspring stratified by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arity</w:t>
      </w:r>
      <w:bookmarkEnd w:id="2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743"/>
        <w:gridCol w:w="491"/>
        <w:gridCol w:w="527"/>
        <w:gridCol w:w="1428"/>
        <w:gridCol w:w="317"/>
        <w:gridCol w:w="757"/>
        <w:gridCol w:w="116"/>
        <w:gridCol w:w="1686"/>
      </w:tblGrid>
      <w:tr w:rsidR="003F484D" w14:paraId="1EDE183E" w14:textId="77777777" w:rsidTr="000725F2">
        <w:trPr>
          <w:trHeight w:val="57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B86A6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97840" w14:textId="77777777" w:rsidR="003F484D" w:rsidRDefault="003F484D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72950" w14:textId="77777777" w:rsidR="003F484D" w:rsidRDefault="003F484D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8916A" w14:textId="77777777" w:rsidR="003F484D" w:rsidRDefault="003F484D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F87EA" w14:textId="77777777" w:rsidR="003F484D" w:rsidRDefault="003F484D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</w:tr>
      <w:tr w:rsidR="003F484D" w14:paraId="234C67AA" w14:textId="77777777" w:rsidTr="000725F2">
        <w:trPr>
          <w:trHeight w:val="570"/>
        </w:trPr>
        <w:tc>
          <w:tcPr>
            <w:tcW w:w="1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54BC4B" w14:textId="77777777" w:rsidR="003F484D" w:rsidRDefault="003F484D" w:rsidP="000725F2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developmental disorder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C864CF" w14:textId="25B7FE91" w:rsidR="003F484D" w:rsidRDefault="003F48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6CD031B0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0F1AA3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007D8FB3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(95% CI) 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E6725" w14:textId="1EADC384" w:rsidR="003F484D" w:rsidRDefault="003F48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19C7DB39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31E490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4C1A2D65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3F484D" w14:paraId="4D0B87E8" w14:textId="77777777" w:rsidTr="000725F2">
        <w:trPr>
          <w:trHeight w:val="300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1B4C8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DH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13633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8F854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7207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4345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84D" w14:paraId="0BE7CDE8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9A0F4" w14:textId="0B325355" w:rsidR="003F484D" w:rsidRDefault="003F484D" w:rsidP="008F44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Parity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08A08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C2322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9B1A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26C9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84D" w14:paraId="2F9F7A96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EB83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1DD33" w14:textId="090BC0C7" w:rsidR="003F484D" w:rsidRDefault="00466E37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r w:rsidR="00D83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FDADA" w14:textId="46336050" w:rsidR="003F484D" w:rsidRDefault="00DE638B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9144" w14:textId="46561BF7" w:rsidR="003F484D" w:rsidRDefault="00EC0AC8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4 7</w:t>
            </w:r>
            <w:r w:rsidR="009954C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E720" w14:textId="3C02B2EE" w:rsidR="003F48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3F484D" w14:paraId="75F0A6C3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9CAB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D0D3C" w14:textId="23893FA4" w:rsidR="003F484D" w:rsidRDefault="00D83D65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18AB7" w14:textId="4671FC5D" w:rsidR="003F484D" w:rsidRDefault="00466E3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091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2A6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91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091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791B" w14:textId="50CFBB3A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</w:t>
            </w:r>
            <w:r w:rsidR="009954C3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C67D" w14:textId="7DFF7977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E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BE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BE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7EA6BD21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82B3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4CA3E" w14:textId="402F82D5" w:rsidR="003F484D" w:rsidRDefault="00466E3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4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F95B9" w14:textId="30984C9D" w:rsidR="003F484D" w:rsidRDefault="00466E3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2A6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2A6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831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B4F1" w14:textId="77F884B6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2</w:t>
            </w:r>
            <w:r w:rsidR="009954C3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807B" w14:textId="57FCAB8A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BE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6-1.33)</w:t>
            </w:r>
          </w:p>
        </w:tc>
      </w:tr>
      <w:tr w:rsidR="003F484D" w14:paraId="7B971497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A202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E0CDB" w14:textId="5159FDDF" w:rsidR="003F484D" w:rsidRDefault="00466E3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  <w:r w:rsidR="00D83D6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FF724" w14:textId="5797AEAE" w:rsidR="003F484D" w:rsidRDefault="00466E3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93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1-1.29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E1CA" w14:textId="2B4323A3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3</w:t>
            </w:r>
            <w:r w:rsidR="009954C3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E7AF" w14:textId="250E5000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1</w:t>
            </w:r>
            <w:r w:rsidR="00BE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)</w:t>
            </w:r>
          </w:p>
        </w:tc>
      </w:tr>
      <w:tr w:rsidR="003F484D" w14:paraId="33AB98CC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D3F9" w14:textId="189171EF" w:rsidR="003F484D" w:rsidRDefault="003F484D" w:rsidP="008F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Parity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 or more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DFAF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70987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486C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42E8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84D" w14:paraId="3303D4AA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8DC5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8993C" w14:textId="659D04C2" w:rsidR="003F484D" w:rsidRDefault="00466E3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17 </w:t>
            </w:r>
            <w:r w:rsidR="002D08BA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6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B3E07" w14:textId="4E973472" w:rsidR="003F48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8B55" w14:textId="3ACBED3C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 xml:space="preserve">33 </w:t>
            </w:r>
            <w:r w:rsidR="009954C3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53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E7DE" w14:textId="19C3C70B" w:rsidR="003F48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3F484D" w14:paraId="04B95890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4D42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AAC1A" w14:textId="3D013241" w:rsidR="003F484D" w:rsidRDefault="00466E3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2D08BA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93418" w14:textId="07354BDC" w:rsidR="003F484D" w:rsidRDefault="002C5A39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6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66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83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66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466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3D9B" w14:textId="3A95F494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0</w:t>
            </w:r>
            <w:r w:rsidR="009954C3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48AF" w14:textId="4182A86E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BE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7-1.5</w:t>
            </w:r>
            <w:r w:rsidR="00BE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7EC9F1AD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50DF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65C92" w14:textId="165B879B" w:rsidR="003F484D" w:rsidRDefault="00466E3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1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A138D" w14:textId="63054070" w:rsidR="003F484D" w:rsidRDefault="00466E3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983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3-1.3</w:t>
            </w:r>
            <w:r w:rsidR="00983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B8C7" w14:textId="69247DDC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4</w:t>
            </w:r>
            <w:r w:rsidR="009954C3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78BF" w14:textId="535DB26F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4-1.22)</w:t>
            </w:r>
          </w:p>
        </w:tc>
      </w:tr>
      <w:tr w:rsidR="003F484D" w14:paraId="0430AD42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8631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DC185" w14:textId="29B862A6" w:rsidR="003F484D" w:rsidRDefault="002D08BA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8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5DC3E" w14:textId="7535BD7E" w:rsidR="003F484D" w:rsidRDefault="00466E3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C5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83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983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983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F098" w14:textId="0CA0F007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73</w:t>
            </w:r>
            <w:r w:rsidR="009954C3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C84C" w14:textId="542FC638" w:rsidR="003F484D" w:rsidRDefault="00EC0AC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E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BE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BE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10FDCC95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5F71" w14:textId="77777777" w:rsidR="003F484D" w:rsidRPr="00EA44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S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1612C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996C5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EFD6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D0B7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84D" w14:paraId="461C5260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2A45" w14:textId="1ECC8A2F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Parity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89779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7C0EB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C78B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06F9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84D" w14:paraId="006A1B78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177F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F4F2F" w14:textId="37EDA53E" w:rsidR="003F484D" w:rsidRDefault="00466E3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1 2</w:t>
            </w:r>
            <w:r w:rsidR="00861C3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D9511" w14:textId="06B7AB5E" w:rsidR="003F48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8299" w14:textId="5655F296" w:rsidR="003F484D" w:rsidRDefault="000830B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 xml:space="preserve"> 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9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DDC2" w14:textId="4F35FBBB" w:rsidR="003F48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3F484D" w14:paraId="14966782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82B8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F8231" w14:textId="55506FAC" w:rsidR="003F484D" w:rsidRDefault="00861C35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2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283BB" w14:textId="0B766B9E" w:rsidR="003F484D" w:rsidRDefault="00466E3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53B5" w14:textId="2E09BCA9" w:rsidR="003F484D" w:rsidRDefault="000830B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6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1821" w14:textId="4923E998" w:rsidR="003F484D" w:rsidRDefault="000830B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2A226D91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9E92" w14:textId="77777777" w:rsidR="003F48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937A8" w14:textId="0A157D89" w:rsidR="003F484D" w:rsidRDefault="00466E3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861C3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0219" w14:textId="7A0AC0EF" w:rsidR="003F484D" w:rsidRDefault="00466E3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394B" w14:textId="0E3D87E6" w:rsidR="003F484D" w:rsidRDefault="000830B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7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E5A2" w14:textId="16AC1747" w:rsidR="003F484D" w:rsidRDefault="000830B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4B0F4EE5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14F1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A1D0B" w14:textId="635055B2" w:rsidR="003F484D" w:rsidRDefault="00466E3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</w:t>
            </w:r>
            <w:r w:rsidR="00861C3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91160" w14:textId="3772EECD" w:rsidR="003F484D" w:rsidRDefault="00466E3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7CAC" w14:textId="200488A5" w:rsidR="003F484D" w:rsidRDefault="000830B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A26F" w14:textId="488F8736" w:rsidR="003F484D" w:rsidRDefault="000830B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0F49C35E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877A" w14:textId="66D576D7" w:rsidR="003F484D" w:rsidRDefault="003F484D" w:rsidP="008F444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ity</w:t>
            </w:r>
            <w:r w:rsidR="0003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41674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E56C2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F231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37F6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84D" w14:paraId="75E962CA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AF50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A5272" w14:textId="09B5CA49" w:rsidR="003F484D" w:rsidRDefault="00466E3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1 2</w:t>
            </w:r>
            <w:r w:rsidR="002D0ED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9DD13" w14:textId="650712D1" w:rsidR="003F48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C679" w14:textId="53369FB7" w:rsidR="003F484D" w:rsidRDefault="0032293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B5A5" w14:textId="5B69CC9E" w:rsidR="003F48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3F484D" w14:paraId="2FFF69B7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D64C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CDF46" w14:textId="1808FEBA" w:rsidR="003F484D" w:rsidRDefault="002D0ED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1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E6D13" w14:textId="171B0E56" w:rsidR="003F484D" w:rsidRDefault="001751DC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466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5</w:t>
            </w:r>
            <w:r w:rsidR="00466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</w:t>
            </w:r>
            <w:r w:rsidR="00466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466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5A47" w14:textId="5EAFA955" w:rsidR="003F484D" w:rsidRDefault="0032293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30AE" w14:textId="7550AB50" w:rsidR="003F484D" w:rsidRDefault="0032293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526A2906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5789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61C9B" w14:textId="29BE0BAB" w:rsidR="003F484D" w:rsidRDefault="00466E3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42746" w14:textId="3E5BDA7A" w:rsidR="003F484D" w:rsidRDefault="00466E3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4-1.3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6E6A" w14:textId="407DBCC4" w:rsidR="003F484D" w:rsidRDefault="0032293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A503" w14:textId="634A969B" w:rsidR="003F484D" w:rsidRDefault="0032293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4-1.4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3B8D0978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A937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C7B3F" w14:textId="394B709A" w:rsidR="003F484D" w:rsidRDefault="0096292F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9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0F8AE" w14:textId="541A3867" w:rsidR="003F484D" w:rsidRDefault="00466E3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  <w:r w:rsidR="001751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E80D" w14:textId="64639093" w:rsidR="003F484D" w:rsidRDefault="0032293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2771" w14:textId="463C41E5" w:rsidR="003F484D" w:rsidRDefault="0032293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7-1.58)</w:t>
            </w:r>
          </w:p>
        </w:tc>
      </w:tr>
      <w:tr w:rsidR="003F484D" w14:paraId="5F8C45FE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1E41" w14:textId="77777777" w:rsidR="003F484D" w:rsidRPr="00EA444D" w:rsidRDefault="003F48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I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27F67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E5974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721C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7424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84D" w14:paraId="23B7C586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14F7" w14:textId="263CFD82" w:rsidR="003F484D" w:rsidRDefault="003F484D" w:rsidP="000725F2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ity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F0C98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2D3EB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E11E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3AC1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84D" w14:paraId="641398F2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5D20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E7E5A" w14:textId="48C21B4D" w:rsidR="003F484D" w:rsidRDefault="008E1F4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</w:t>
            </w:r>
            <w:r w:rsidR="00630A7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1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2017C" w14:textId="04DBAA6F" w:rsidR="003F48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D421" w14:textId="3DAE0921" w:rsidR="003F484D" w:rsidRDefault="00501BBA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C6FD" w14:textId="7A26206A" w:rsidR="003F48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3F484D" w14:paraId="2716F0DF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6F3A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AF2D1" w14:textId="133DA572" w:rsidR="003F484D" w:rsidRDefault="00630A78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2013B" w14:textId="19E6CA82" w:rsidR="003F484D" w:rsidRDefault="008E1F4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30A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30A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30A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354F" w14:textId="34185D52" w:rsidR="003F484D" w:rsidRDefault="00501BBA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01B8" w14:textId="0DC447E7" w:rsidR="003F484D" w:rsidRDefault="00501BBA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410700EE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6CC2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02ED7" w14:textId="6C486322" w:rsidR="003F484D" w:rsidRDefault="00630A78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191D8" w14:textId="4B95098F" w:rsidR="003F484D" w:rsidRDefault="008E1F4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30A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630A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  <w:r w:rsidR="00630A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FDF6" w14:textId="79047CA4" w:rsidR="003F484D" w:rsidRDefault="00AF0D7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8ED3" w14:textId="5B941CEE" w:rsidR="003F484D" w:rsidRDefault="00501BBA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2B13F698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80DA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B1597" w14:textId="727F5459" w:rsidR="003F484D" w:rsidRDefault="008E1F4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6</w:t>
            </w:r>
            <w:r w:rsidR="00630A7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83F5D" w14:textId="58AA0C2D" w:rsidR="003F484D" w:rsidRDefault="008E1F4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630A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630A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630A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8FC7" w14:textId="7C2978C6" w:rsidR="003F484D" w:rsidRDefault="00501BBA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9996" w14:textId="5CFBB697" w:rsidR="003F484D" w:rsidRDefault="00501BBA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1CDBBCE3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FCA9" w14:textId="5E32E5F7" w:rsidR="003F484D" w:rsidRDefault="003F484D" w:rsidP="008F444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ity</w:t>
            </w:r>
            <w:r w:rsidR="00ED2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4B842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DA626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E868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A724" w14:textId="77777777" w:rsidR="003F484D" w:rsidRDefault="003F48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84D" w14:paraId="02BBB35F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1BC5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81D1A" w14:textId="54594A66" w:rsidR="003F484D" w:rsidRDefault="00713159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08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11B54" w14:textId="23B67646" w:rsidR="003F48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37C9" w14:textId="3ED43083" w:rsidR="003F484D" w:rsidRDefault="0044319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04CB" w14:textId="29E42755" w:rsidR="003F48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3F484D" w14:paraId="79F63986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EBE5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2ACBA" w14:textId="6EDC2E30" w:rsidR="003F484D" w:rsidRDefault="00713159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921C6" w14:textId="6A6ACFA0" w:rsidR="003F484D" w:rsidRDefault="000B4210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B0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B0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B06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B0B3" w14:textId="10EE5266" w:rsidR="003F484D" w:rsidRDefault="0044319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A1F6" w14:textId="3AAD8C99" w:rsidR="003F484D" w:rsidRDefault="0044319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15C9EDB9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BDBE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109CC" w14:textId="756295F8" w:rsidR="003F484D" w:rsidRDefault="00713159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1C6F9" w14:textId="02F22AE4" w:rsidR="003F484D" w:rsidRDefault="00B06E53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0B42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4601" w14:textId="13840192" w:rsidR="003F484D" w:rsidRDefault="00AF0D7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5E79" w14:textId="2A29008D" w:rsidR="003F484D" w:rsidRDefault="0044319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F484D" w14:paraId="768B7443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19AA9" w14:textId="77777777" w:rsidR="003F484D" w:rsidRDefault="003F48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873808" w14:textId="43A54717" w:rsidR="003F484D" w:rsidRDefault="008E1F4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7131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7D87D0" w14:textId="5E830A28" w:rsidR="003F484D" w:rsidRDefault="00B06E53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0B42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  <w:r w:rsidR="000B42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0089B" w14:textId="3021FCA2" w:rsidR="003F484D" w:rsidRDefault="00AF0D7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71E8B" w14:textId="256BED79" w:rsidR="003F484D" w:rsidRDefault="0044319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5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  <w:r w:rsidR="00AF0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7ED1A191" w14:textId="295D6027" w:rsidR="0069505A" w:rsidRPr="00954CF4" w:rsidRDefault="00466324" w:rsidP="0069505A">
      <w:pPr>
        <w:rPr>
          <w:rFonts w:ascii="Times New Roman" w:hAnsi="Times New Roman" w:cs="Times New Roman"/>
          <w:sz w:val="16"/>
          <w:szCs w:val="16"/>
        </w:rPr>
      </w:pPr>
      <w:r w:rsidRPr="0094711D">
        <w:rPr>
          <w:rFonts w:ascii="Times New Roman" w:hAnsi="Times New Roman" w:cs="Times New Roman"/>
          <w:sz w:val="16"/>
          <w:szCs w:val="16"/>
        </w:rPr>
        <w:t>*Adjusted for birth</w:t>
      </w:r>
      <w:r w:rsidR="008F444A">
        <w:rPr>
          <w:rFonts w:ascii="Times New Roman" w:hAnsi="Times New Roman" w:cs="Times New Roman"/>
          <w:sz w:val="16"/>
          <w:szCs w:val="16"/>
        </w:rPr>
        <w:t xml:space="preserve"> </w:t>
      </w:r>
      <w:r w:rsidRPr="0094711D">
        <w:rPr>
          <w:rFonts w:ascii="Times New Roman" w:hAnsi="Times New Roman" w:cs="Times New Roman"/>
          <w:sz w:val="16"/>
          <w:szCs w:val="16"/>
        </w:rPr>
        <w:t xml:space="preserve">year, sex, maternal age, maternal education, </w:t>
      </w:r>
      <w:r w:rsidRPr="0094711D">
        <w:rPr>
          <w:rFonts w:ascii="Times New Roman" w:hAnsi="Times New Roman" w:cs="Times New Roman"/>
          <w:noProof/>
          <w:sz w:val="16"/>
          <w:szCs w:val="16"/>
        </w:rPr>
        <w:t>maternal</w:t>
      </w:r>
      <w:r w:rsidRPr="0094711D">
        <w:rPr>
          <w:rFonts w:ascii="Times New Roman" w:hAnsi="Times New Roman" w:cs="Times New Roman"/>
          <w:sz w:val="16"/>
          <w:szCs w:val="16"/>
        </w:rPr>
        <w:t xml:space="preserve"> cohabitation at birth, maternal origin, maternal history of psychiatric</w:t>
      </w:r>
      <w:r w:rsidR="00F109C5" w:rsidRPr="0094711D">
        <w:rPr>
          <w:rFonts w:ascii="Times New Roman" w:hAnsi="Times New Roman" w:cs="Times New Roman"/>
          <w:sz w:val="16"/>
          <w:szCs w:val="16"/>
        </w:rPr>
        <w:t xml:space="preserve"> disorders</w:t>
      </w:r>
      <w:r w:rsidR="0069505A">
        <w:rPr>
          <w:rFonts w:ascii="Times New Roman" w:hAnsi="Times New Roman" w:cs="Times New Roman"/>
          <w:sz w:val="16"/>
          <w:szCs w:val="16"/>
        </w:rPr>
        <w:t>;</w:t>
      </w:r>
      <w:r w:rsidR="0069505A" w:rsidRPr="0069505A">
        <w:rPr>
          <w:rFonts w:ascii="Times New Roman" w:hAnsi="Times New Roman" w:cs="Times New Roman"/>
          <w:sz w:val="16"/>
          <w:szCs w:val="16"/>
        </w:rPr>
        <w:t xml:space="preserve"> </w:t>
      </w:r>
      <w:r w:rsidR="0069505A" w:rsidRPr="00954CF4">
        <w:rPr>
          <w:rFonts w:ascii="Times New Roman" w:hAnsi="Times New Roman" w:cs="Times New Roman"/>
          <w:sz w:val="16"/>
          <w:szCs w:val="16"/>
        </w:rPr>
        <w:t>ADHD: attention-deficit/hyperactivity disorder; ASD: autism spectrum disorder; ID: intellectual disability</w:t>
      </w:r>
      <w:r w:rsidR="00DA66E4">
        <w:rPr>
          <w:rFonts w:ascii="Times New Roman" w:hAnsi="Times New Roman" w:cs="Times New Roman"/>
          <w:sz w:val="16"/>
          <w:szCs w:val="16"/>
        </w:rPr>
        <w:t>.</w:t>
      </w:r>
    </w:p>
    <w:p w14:paraId="5EF83044" w14:textId="4B3027D8" w:rsidR="003F484D" w:rsidRPr="0094711D" w:rsidRDefault="003F484D" w:rsidP="003F484D">
      <w:pPr>
        <w:rPr>
          <w:sz w:val="16"/>
          <w:szCs w:val="16"/>
        </w:rPr>
      </w:pPr>
    </w:p>
    <w:p w14:paraId="2B392FF1" w14:textId="5484D91C" w:rsidR="00EA444D" w:rsidRDefault="00EA444D">
      <w:pPr>
        <w:widowControl/>
        <w:jc w:val="left"/>
      </w:pPr>
      <w:r>
        <w:br w:type="page"/>
      </w:r>
    </w:p>
    <w:p w14:paraId="50059C33" w14:textId="48ED00DA" w:rsidR="00EA444D" w:rsidRPr="00032069" w:rsidRDefault="00EA444D" w:rsidP="00EA444D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B135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3" w:name="_Hlk51171854"/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ions between materna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ypertensive disorders during pregnancy</w:t>
      </w: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neurodevelopmental disorders in offspring stratified by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pgar score at 5 minutes</w:t>
      </w:r>
    </w:p>
    <w:bookmarkEnd w:id="3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743"/>
        <w:gridCol w:w="491"/>
        <w:gridCol w:w="527"/>
        <w:gridCol w:w="1428"/>
        <w:gridCol w:w="317"/>
        <w:gridCol w:w="757"/>
        <w:gridCol w:w="116"/>
        <w:gridCol w:w="1686"/>
      </w:tblGrid>
      <w:tr w:rsidR="00EA444D" w14:paraId="5B4297DA" w14:textId="77777777" w:rsidTr="000725F2">
        <w:trPr>
          <w:trHeight w:val="57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63888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37160" w14:textId="77777777" w:rsidR="00EA444D" w:rsidRDefault="00EA444D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16404" w14:textId="77777777" w:rsidR="00EA444D" w:rsidRDefault="00EA444D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6CCC2" w14:textId="77777777" w:rsidR="00EA444D" w:rsidRDefault="00EA444D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A307A" w14:textId="77777777" w:rsidR="00EA444D" w:rsidRDefault="00EA444D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</w:tr>
      <w:tr w:rsidR="00EA444D" w14:paraId="05437870" w14:textId="77777777" w:rsidTr="000725F2">
        <w:trPr>
          <w:trHeight w:val="570"/>
        </w:trPr>
        <w:tc>
          <w:tcPr>
            <w:tcW w:w="1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C876BD" w14:textId="77777777" w:rsidR="00EA444D" w:rsidRDefault="00EA444D" w:rsidP="000725F2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developmental disorder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8003C2" w14:textId="57A2551A" w:rsidR="00EA444D" w:rsidRDefault="00EA44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7F1CEDCF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DC1138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7C8D3DEC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(95% CI) 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8D89DC" w14:textId="09A79FC3" w:rsidR="00EA444D" w:rsidRDefault="00EA44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3DEE91F7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6290CB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545969FA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EA444D" w14:paraId="15CF9B78" w14:textId="77777777" w:rsidTr="000725F2">
        <w:trPr>
          <w:trHeight w:val="300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00149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DH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E0185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2768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7D52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AA01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44D" w14:paraId="5F032F78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F96C" w14:textId="7EA8C318" w:rsidR="00EA444D" w:rsidRDefault="00EA444D" w:rsidP="008F44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Apgar score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5D58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C923C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2ADC9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D561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D085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44D" w14:paraId="468B9048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EE6E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7B1A7" w14:textId="18663470" w:rsidR="00EA444D" w:rsidRDefault="005D58C4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 </w:t>
            </w:r>
            <w:r w:rsidR="00222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71647" w14:textId="0657E045" w:rsidR="00EA444D" w:rsidRDefault="00DE638B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8DFD" w14:textId="035129AB" w:rsidR="00EA444D" w:rsidRDefault="00D55F2E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6 93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07D7" w14:textId="74435BEE" w:rsidR="00EA44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EA444D" w14:paraId="200121C7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F770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3895C" w14:textId="37022FF6" w:rsidR="00EA444D" w:rsidRDefault="00222FA2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1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96A0F" w14:textId="7D133BA5" w:rsidR="00EA444D" w:rsidRDefault="00D71C2A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D58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5D58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222F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D58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D58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A0E8" w14:textId="5F808210" w:rsidR="00EA444D" w:rsidRDefault="00D55F2E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2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CDDC" w14:textId="093738C5" w:rsidR="00EA444D" w:rsidRDefault="00D55F2E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17-1.53)</w:t>
            </w:r>
          </w:p>
        </w:tc>
      </w:tr>
      <w:tr w:rsidR="00EA444D" w14:paraId="16AA30CE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9340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2F4C9" w14:textId="2AED87B4" w:rsidR="00EA444D" w:rsidRDefault="005D58C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2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5AA7F" w14:textId="4B085CDF" w:rsidR="00EA444D" w:rsidRDefault="005D58C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2-1.</w:t>
            </w:r>
            <w:r w:rsidR="00D71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9E0F" w14:textId="37AA1F7F" w:rsidR="00EA444D" w:rsidRDefault="00D55F2E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44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69B6" w14:textId="20639215" w:rsidR="00EA444D" w:rsidRDefault="00D55F2E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5-1.28)</w:t>
            </w:r>
          </w:p>
        </w:tc>
      </w:tr>
      <w:tr w:rsidR="00EA444D" w14:paraId="74F5EA9F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FF78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B4DA6" w14:textId="6B84EFBD" w:rsidR="00EA444D" w:rsidRDefault="005D58C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</w:t>
            </w:r>
            <w:r w:rsidR="00222FA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EB5D8" w14:textId="75D4862F" w:rsidR="00EA444D" w:rsidRDefault="005D58C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9C4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9C4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9C4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DF75" w14:textId="74DB949C" w:rsidR="00EA444D" w:rsidRDefault="00D55F2E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42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69FD" w14:textId="1FD1F5FB" w:rsidR="00EA444D" w:rsidRDefault="00D55F2E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15-1.28)</w:t>
            </w:r>
          </w:p>
        </w:tc>
      </w:tr>
      <w:tr w:rsidR="00EA444D" w14:paraId="5C5A5E39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BC31" w14:textId="6CA77143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Apgar score </w:t>
            </w:r>
            <w:r w:rsidR="005D58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E62F7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77C4A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0591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479E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44D" w14:paraId="561FB8EA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AB25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B5645" w14:textId="1B254A62" w:rsidR="00EA444D" w:rsidRDefault="005D58C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6</w:t>
            </w:r>
            <w:r w:rsidR="00222FA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99F3B" w14:textId="572AA163" w:rsidR="00EA44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988A" w14:textId="083BEC59" w:rsidR="00EA444D" w:rsidRDefault="002A7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0 74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B482" w14:textId="197E2A69" w:rsidR="00EA444D" w:rsidRDefault="00DE638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EA444D" w14:paraId="73823E60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D31C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09470" w14:textId="627431EE" w:rsidR="00EA444D" w:rsidRDefault="00222FA2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B8087" w14:textId="78AB88B2" w:rsidR="00EA444D" w:rsidRDefault="005D58C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86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86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A86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8DFD" w14:textId="181D14F0" w:rsidR="00EA444D" w:rsidRDefault="002A7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9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FFAB" w14:textId="2C974D0F" w:rsidR="00EA444D" w:rsidRDefault="002A7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10-1.68)</w:t>
            </w:r>
          </w:p>
        </w:tc>
      </w:tr>
      <w:tr w:rsidR="00EA444D" w14:paraId="7C0B9B94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E16F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4335" w14:textId="620F7C95" w:rsidR="00EA444D" w:rsidRDefault="005D58C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70099" w14:textId="6A40BE61" w:rsidR="00EA444D" w:rsidRDefault="005D58C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DD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DD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DD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DE32" w14:textId="2810913B" w:rsidR="00EA444D" w:rsidRDefault="002A7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2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2498" w14:textId="6EB29C38" w:rsidR="00EA444D" w:rsidRDefault="002A7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88-1.28)</w:t>
            </w:r>
          </w:p>
        </w:tc>
      </w:tr>
      <w:tr w:rsidR="00EA444D" w14:paraId="669440CD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7E17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E25FA" w14:textId="76B51678" w:rsidR="00EA444D" w:rsidRDefault="005D58C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222FA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3B7B1" w14:textId="01A760BB" w:rsidR="00EA444D" w:rsidRDefault="005D58C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86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86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A86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D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F344" w14:textId="44BCD3A8" w:rsidR="00EA444D" w:rsidRDefault="002A7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61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5C2F" w14:textId="5D513E21" w:rsidR="00EA444D" w:rsidRDefault="002A7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09-1.29)</w:t>
            </w:r>
          </w:p>
        </w:tc>
      </w:tr>
      <w:tr w:rsidR="00EA444D" w14:paraId="5531ADF6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EE7C" w14:textId="77777777" w:rsidR="00EA444D" w:rsidRP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S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7E81C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04494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A366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84C0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44D" w14:paraId="06DCA891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AC01" w14:textId="2B5165F5" w:rsidR="00EA444D" w:rsidRDefault="00EA444D" w:rsidP="008F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Apgar score 1</w:t>
            </w:r>
            <w:r w:rsidR="00765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282F3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65CFF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8FBC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E4C1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44D" w14:paraId="4106AF31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7E18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13A22" w14:textId="6F0A735B" w:rsidR="00EA444D" w:rsidRDefault="005D58C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20 </w:t>
            </w:r>
            <w:r w:rsidR="00B67EC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2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FF4E8" w14:textId="63897C14" w:rsidR="00EA444D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37DB" w14:textId="5BDAC8F1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2 14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A2A6" w14:textId="2D519D90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EA444D" w14:paraId="630953D4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D26D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48175" w14:textId="561C055B" w:rsidR="00EA444D" w:rsidRDefault="00B67EC3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0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72186" w14:textId="21BDA72A" w:rsidR="00EA444D" w:rsidRDefault="005D58C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E1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E1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E1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832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E1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832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D81D" w14:textId="21907C5E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9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ABF3" w14:textId="2438484E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7-1.18)</w:t>
            </w:r>
          </w:p>
        </w:tc>
      </w:tr>
      <w:tr w:rsidR="00EA444D" w14:paraId="4D9F46DE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E1F3" w14:textId="77777777" w:rsid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623BC" w14:textId="663F0AFD" w:rsidR="00EA444D" w:rsidRDefault="005D58C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8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5B1E6" w14:textId="4FA5167F" w:rsidR="00EA444D" w:rsidRDefault="005D58C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832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B832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B832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8CC9" w14:textId="21BF7C6A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2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D8C2" w14:textId="6D2B7E74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0-1.32)</w:t>
            </w:r>
          </w:p>
        </w:tc>
      </w:tr>
      <w:tr w:rsidR="00EA444D" w14:paraId="791FA773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9BEC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08E72" w14:textId="03938151" w:rsidR="00EA444D" w:rsidRDefault="005D58C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  <w:r w:rsidR="00B67EC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5597F" w14:textId="36497FBE" w:rsidR="00EA444D" w:rsidRDefault="005D58C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B832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6E1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B832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2BD0" w14:textId="593CB51C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99C3" w14:textId="0FE01B0D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24-1.44)</w:t>
            </w:r>
          </w:p>
        </w:tc>
      </w:tr>
      <w:tr w:rsidR="00EA444D" w14:paraId="12F05F25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F045" w14:textId="02E78794" w:rsidR="00EA444D" w:rsidRDefault="00EA444D" w:rsidP="000725F2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765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96CE6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36143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1989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8094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44D" w14:paraId="4B3FE2FA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DCD1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A179D" w14:textId="38BA513A" w:rsidR="00EA444D" w:rsidRDefault="000826D9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9</w:t>
            </w:r>
            <w:r w:rsidR="000826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8CC22" w14:textId="2C69F537" w:rsidR="00EA444D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15FC" w14:textId="2798A8D0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3206" w14:textId="0D5F8071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EA444D" w14:paraId="557BB46B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5FA4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91A14" w14:textId="5550F038" w:rsidR="00EA444D" w:rsidRDefault="00082659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A42B7" w14:textId="5C97D5A5" w:rsidR="00EA444D" w:rsidRDefault="000826D9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073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73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073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2AF8" w14:textId="209A5532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2052" w14:textId="36850571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20-2.05)</w:t>
            </w:r>
          </w:p>
        </w:tc>
      </w:tr>
      <w:tr w:rsidR="00EA444D" w14:paraId="5752FD81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436B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80B7A" w14:textId="68AD1C5F" w:rsidR="00EA444D" w:rsidRDefault="000826D9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</w:t>
            </w:r>
            <w:r w:rsidR="000826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D3C95" w14:textId="4659E73C" w:rsidR="00EA444D" w:rsidRDefault="000826D9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73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7420F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7420F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7420F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044F" w14:textId="6624C9F2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1EEB" w14:textId="65074EFD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07-1.71)</w:t>
            </w:r>
          </w:p>
        </w:tc>
      </w:tr>
      <w:tr w:rsidR="00EA444D" w14:paraId="75A6197E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196D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04316" w14:textId="71A5B154" w:rsidR="00EA444D" w:rsidRDefault="000826D9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0826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A90B0" w14:textId="0D665913" w:rsidR="00EA444D" w:rsidRDefault="000826D9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7420F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7420F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7420F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86C8" w14:textId="1D5900B8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6E24" w14:textId="2AF8C26D" w:rsidR="00EA444D" w:rsidRDefault="00765F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20-1.51)</w:t>
            </w:r>
          </w:p>
        </w:tc>
      </w:tr>
      <w:tr w:rsidR="00EA444D" w14:paraId="3348D5AC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DC61" w14:textId="77777777" w:rsidR="00EA444D" w:rsidRPr="00EA444D" w:rsidRDefault="00EA444D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I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F3467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A31FA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34E3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C5F9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44D" w14:paraId="29858BF2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F6D6" w14:textId="6CC133C1" w:rsidR="00EA444D" w:rsidRDefault="00EA444D" w:rsidP="008F444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765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F30EF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4F55A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3DD6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00CC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44D" w14:paraId="37380ABE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83E2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14B9" w14:textId="46ED1AEC" w:rsidR="00EA444D" w:rsidRDefault="00EC3092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  <w:r w:rsidR="00C2083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1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DC9B6" w14:textId="77F112AC" w:rsidR="00EA444D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100E" w14:textId="1BBA73E5" w:rsidR="00EA444D" w:rsidRDefault="00371C5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73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A0C2" w14:textId="53220E18" w:rsidR="00EA444D" w:rsidRDefault="00371C5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EA444D" w14:paraId="73AF48E9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F3CF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655C4" w14:textId="5897BC93" w:rsidR="00EA444D" w:rsidRDefault="00C20835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52CEC" w14:textId="51E593ED" w:rsidR="00EA444D" w:rsidRDefault="00EC309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F0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F0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F0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4915" w14:textId="32B047AB" w:rsidR="00EA444D" w:rsidRDefault="00371C5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5AF6" w14:textId="24268D4B" w:rsidR="00EA444D" w:rsidRDefault="00371C5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99-1.72)</w:t>
            </w:r>
          </w:p>
        </w:tc>
      </w:tr>
      <w:tr w:rsidR="00EA444D" w14:paraId="1D4B3D0C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0B2B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23DE0" w14:textId="05837C15" w:rsidR="00EA444D" w:rsidRDefault="00C20835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C7844" w14:textId="667B718E" w:rsidR="00EA444D" w:rsidRDefault="00EC309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94-1.50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A3E5" w14:textId="2D53E9A5" w:rsidR="00EA444D" w:rsidRDefault="00371C5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3DD8" w14:textId="2B1FC039" w:rsidR="00EA444D" w:rsidRDefault="00371C5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0-1.36)</w:t>
            </w:r>
          </w:p>
        </w:tc>
      </w:tr>
      <w:tr w:rsidR="00EA444D" w14:paraId="16124E14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A3F6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C13D2" w14:textId="6640D8F8" w:rsidR="00EA444D" w:rsidRDefault="00EC3092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</w:t>
            </w:r>
            <w:r w:rsidR="00C2083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13800" w14:textId="7FFC8AA9" w:rsidR="00EA444D" w:rsidRDefault="00EC309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29-1.62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5A9A" w14:textId="497F74FB" w:rsidR="00EA444D" w:rsidRDefault="00371C5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9080" w14:textId="7235CBF7" w:rsidR="00EA444D" w:rsidRDefault="00371C5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1.47-1.80)</w:t>
            </w:r>
          </w:p>
        </w:tc>
      </w:tr>
      <w:tr w:rsidR="00EA444D" w14:paraId="167C8395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04FE" w14:textId="6580E0BB" w:rsidR="00EA444D" w:rsidRDefault="00EA444D" w:rsidP="000725F2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371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E7929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B0185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2D2C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D35E" w14:textId="77777777" w:rsidR="00EA444D" w:rsidRDefault="00EA444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44D" w14:paraId="0E6458D8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BB14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5C0D5" w14:textId="0882CF29" w:rsidR="00EA444D" w:rsidRDefault="000254CB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5</w:t>
            </w:r>
            <w:r w:rsidR="00C2083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3B207" w14:textId="76664C90" w:rsidR="00EA444D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79C0" w14:textId="01C6C638" w:rsidR="00EA444D" w:rsidRDefault="005F44E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B854" w14:textId="2FCE61BA" w:rsidR="00EA444D" w:rsidRDefault="005F44E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EA444D" w14:paraId="6F842B1C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0048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48B45" w14:textId="49FC0F71" w:rsidR="00EA444D" w:rsidRDefault="00C20835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FA9FD" w14:textId="594F3C36" w:rsidR="00EA444D" w:rsidRDefault="0047026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254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0254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9</w:t>
            </w:r>
            <w:r w:rsidR="000254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0254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132C" w14:textId="714E68AB" w:rsidR="00EA444D" w:rsidRDefault="005F44E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44AB" w14:textId="410F055F" w:rsidR="00EA444D" w:rsidRDefault="005F44E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(1.35-2.44)</w:t>
            </w:r>
          </w:p>
        </w:tc>
      </w:tr>
      <w:tr w:rsidR="00EA444D" w14:paraId="18CCDF67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CCF4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1892E" w14:textId="3F05497D" w:rsidR="00EA444D" w:rsidRDefault="00C20835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69B3" w14:textId="3F4273A0" w:rsidR="00EA444D" w:rsidRDefault="000254C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70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70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70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470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D684" w14:textId="2513ABA8" w:rsidR="00EA444D" w:rsidRDefault="005F44E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3B4E" w14:textId="5B34DB46" w:rsidR="00EA444D" w:rsidRDefault="005F44E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07-1.82)</w:t>
            </w:r>
          </w:p>
        </w:tc>
      </w:tr>
      <w:tr w:rsidR="00EA444D" w14:paraId="0ECACF83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33183" w14:textId="77777777" w:rsidR="00EA444D" w:rsidRDefault="00EA444D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AF1FD1" w14:textId="62E37442" w:rsidR="00EA444D" w:rsidRDefault="00C20835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647BBB" w14:textId="72D382B6" w:rsidR="00EA444D" w:rsidRDefault="000254C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70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70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70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A7A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470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B7080" w14:textId="2BA29025" w:rsidR="00EA444D" w:rsidRDefault="005F44E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7C7DA" w14:textId="20E14637" w:rsidR="00EA444D" w:rsidRDefault="005F44E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1.41-1.81)</w:t>
            </w:r>
          </w:p>
        </w:tc>
      </w:tr>
    </w:tbl>
    <w:p w14:paraId="40B4797E" w14:textId="02046564" w:rsidR="0069505A" w:rsidRPr="00954CF4" w:rsidRDefault="00466324" w:rsidP="0069505A">
      <w:pPr>
        <w:rPr>
          <w:rFonts w:ascii="Times New Roman" w:hAnsi="Times New Roman" w:cs="Times New Roman"/>
          <w:sz w:val="16"/>
          <w:szCs w:val="16"/>
        </w:rPr>
      </w:pPr>
      <w:r w:rsidRPr="0094711D">
        <w:rPr>
          <w:rFonts w:ascii="Times New Roman" w:hAnsi="Times New Roman" w:cs="Times New Roman"/>
          <w:sz w:val="16"/>
          <w:szCs w:val="16"/>
        </w:rPr>
        <w:t xml:space="preserve">*Adjusted for birthyear, sex, parity, maternal age, maternal education, </w:t>
      </w:r>
      <w:r w:rsidRPr="0094711D">
        <w:rPr>
          <w:rFonts w:ascii="Times New Roman" w:hAnsi="Times New Roman" w:cs="Times New Roman"/>
          <w:noProof/>
          <w:sz w:val="16"/>
          <w:szCs w:val="16"/>
        </w:rPr>
        <w:t>maternal</w:t>
      </w:r>
      <w:r w:rsidRPr="0094711D">
        <w:rPr>
          <w:rFonts w:ascii="Times New Roman" w:hAnsi="Times New Roman" w:cs="Times New Roman"/>
          <w:sz w:val="16"/>
          <w:szCs w:val="16"/>
        </w:rPr>
        <w:t xml:space="preserve"> cohabitation at birth, maternal origin, maternal history of psychiatric</w:t>
      </w:r>
      <w:r w:rsidR="00F109C5" w:rsidRPr="0094711D">
        <w:rPr>
          <w:rFonts w:ascii="Times New Roman" w:hAnsi="Times New Roman" w:cs="Times New Roman"/>
          <w:sz w:val="16"/>
          <w:szCs w:val="16"/>
        </w:rPr>
        <w:t xml:space="preserve"> disorders</w:t>
      </w:r>
      <w:r w:rsidR="0069505A">
        <w:rPr>
          <w:rFonts w:ascii="Times New Roman" w:hAnsi="Times New Roman" w:cs="Times New Roman"/>
          <w:sz w:val="16"/>
          <w:szCs w:val="16"/>
        </w:rPr>
        <w:t>;</w:t>
      </w:r>
      <w:r w:rsidR="0069505A" w:rsidRPr="0069505A">
        <w:rPr>
          <w:rFonts w:ascii="Times New Roman" w:hAnsi="Times New Roman" w:cs="Times New Roman"/>
          <w:sz w:val="16"/>
          <w:szCs w:val="16"/>
        </w:rPr>
        <w:t xml:space="preserve"> </w:t>
      </w:r>
      <w:r w:rsidR="0069505A" w:rsidRPr="00954CF4">
        <w:rPr>
          <w:rFonts w:ascii="Times New Roman" w:hAnsi="Times New Roman" w:cs="Times New Roman"/>
          <w:sz w:val="16"/>
          <w:szCs w:val="16"/>
        </w:rPr>
        <w:t>ADHD: attention-deficit/hyperactivity disorder; ASD: autism spectrum disorder; ID: intellectual disability</w:t>
      </w:r>
      <w:r w:rsidR="005A3134">
        <w:rPr>
          <w:rFonts w:ascii="Times New Roman" w:hAnsi="Times New Roman" w:cs="Times New Roman"/>
          <w:sz w:val="16"/>
          <w:szCs w:val="16"/>
        </w:rPr>
        <w:t>.</w:t>
      </w:r>
    </w:p>
    <w:p w14:paraId="15879BD9" w14:textId="66A5BBA0" w:rsidR="00EA444D" w:rsidRPr="0094711D" w:rsidRDefault="00EA444D" w:rsidP="00EA444D">
      <w:pPr>
        <w:rPr>
          <w:sz w:val="16"/>
          <w:szCs w:val="16"/>
        </w:rPr>
      </w:pPr>
    </w:p>
    <w:p w14:paraId="0789E43D" w14:textId="0DE686FB" w:rsidR="008257F1" w:rsidRDefault="008257F1">
      <w:pPr>
        <w:widowControl/>
        <w:jc w:val="left"/>
      </w:pPr>
      <w:r>
        <w:br w:type="page"/>
      </w:r>
    </w:p>
    <w:p w14:paraId="0A3FFF4D" w14:textId="763CA985" w:rsidR="008257F1" w:rsidRPr="00032069" w:rsidRDefault="008257F1" w:rsidP="008257F1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B135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4" w:name="_Hlk51171924"/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ions between materna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ypertensive disorders during pregnancy</w:t>
      </w: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neurodevelopmental disorders in offspring stratified by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aternal age at the childbirth</w:t>
      </w:r>
    </w:p>
    <w:bookmarkEnd w:id="4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743"/>
        <w:gridCol w:w="491"/>
        <w:gridCol w:w="527"/>
        <w:gridCol w:w="1428"/>
        <w:gridCol w:w="317"/>
        <w:gridCol w:w="757"/>
        <w:gridCol w:w="116"/>
        <w:gridCol w:w="1686"/>
      </w:tblGrid>
      <w:tr w:rsidR="008257F1" w14:paraId="05149025" w14:textId="77777777" w:rsidTr="000725F2">
        <w:trPr>
          <w:trHeight w:val="57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1E89D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5BF5B" w14:textId="77777777" w:rsidR="008257F1" w:rsidRDefault="008257F1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AC43F" w14:textId="77777777" w:rsidR="008257F1" w:rsidRDefault="008257F1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79BF3" w14:textId="77777777" w:rsidR="008257F1" w:rsidRDefault="008257F1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684E1" w14:textId="77777777" w:rsidR="008257F1" w:rsidRDefault="008257F1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</w:tr>
      <w:tr w:rsidR="008257F1" w14:paraId="2F686E0A" w14:textId="77777777" w:rsidTr="000725F2">
        <w:trPr>
          <w:trHeight w:val="570"/>
        </w:trPr>
        <w:tc>
          <w:tcPr>
            <w:tcW w:w="1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EA9E35" w14:textId="77777777" w:rsidR="008257F1" w:rsidRDefault="008257F1" w:rsidP="000725F2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developmental disorder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C404A9" w14:textId="012F0B76" w:rsidR="008257F1" w:rsidRDefault="008257F1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51F3A415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A9306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6416F50A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(95% CI) 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C372BF" w14:textId="04D75582" w:rsidR="008257F1" w:rsidRDefault="008257F1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6815FBBA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66EF74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3DFD09A9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8257F1" w14:paraId="6678E79A" w14:textId="77777777" w:rsidTr="000725F2">
        <w:trPr>
          <w:trHeight w:val="300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240B6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DH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9601A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8CB6B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9904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23CA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57F1" w14:paraId="667FAA8D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9FC73" w14:textId="4692B2C1" w:rsidR="008257F1" w:rsidRDefault="008257F1" w:rsidP="008F44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Maternal age </w:t>
            </w:r>
            <w:r w:rsidR="00644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6AB21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0BA5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A00B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9D70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57F1" w14:paraId="5ABDB66B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CD65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A844B" w14:textId="25186074" w:rsidR="008257F1" w:rsidRDefault="00EE7871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 </w:t>
            </w:r>
            <w:r w:rsidR="0044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1FA9A" w14:textId="4D9428B9" w:rsidR="008257F1" w:rsidRDefault="00AC1755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B91E" w14:textId="2B43054D" w:rsidR="008257F1" w:rsidRDefault="0030501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36 </w:t>
            </w:r>
            <w:r w:rsidR="00B666E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00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7F34" w14:textId="47EB1726" w:rsidR="008257F1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8257F1" w14:paraId="731115E6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207B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6E0F4" w14:textId="4CDC5F08" w:rsidR="008257F1" w:rsidRDefault="004427C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2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0DB6A" w14:textId="0314B0AB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43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427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3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="0043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4520" w14:textId="21DC4221" w:rsidR="008257F1" w:rsidRDefault="0030501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0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D1BD" w14:textId="40186ED0" w:rsidR="008257F1" w:rsidRDefault="0030501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7-1.43)</w:t>
            </w:r>
          </w:p>
        </w:tc>
      </w:tr>
      <w:tr w:rsidR="008257F1" w14:paraId="09607D47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1B60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37C6" w14:textId="33B33EF7" w:rsidR="008257F1" w:rsidRDefault="00EE787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5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5712F" w14:textId="11C8B3EA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4427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43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="0043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F224" w14:textId="3C0D43A3" w:rsidR="008257F1" w:rsidRDefault="0030501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1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0F4B" w14:textId="72B4FF25" w:rsidR="008257F1" w:rsidRDefault="0030501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0-1.2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3CAF0005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C147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DB6FE" w14:textId="609C5E04" w:rsidR="008257F1" w:rsidRDefault="00EE787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  <w:r w:rsidR="004427C4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2098A" w14:textId="4612FA44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1</w:t>
            </w:r>
            <w:r w:rsidR="0043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4427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AFC0" w14:textId="0FF71488" w:rsidR="008257F1" w:rsidRDefault="0030501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2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8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3091" w14:textId="6E6E59A7" w:rsidR="008257F1" w:rsidRDefault="0030501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11-1.24)</w:t>
            </w:r>
          </w:p>
        </w:tc>
      </w:tr>
      <w:tr w:rsidR="008257F1" w14:paraId="7C4CAFDE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9563" w14:textId="2DD59509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Maternal age &gt;3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FBB13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A603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A053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64D3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57F1" w14:paraId="31F8A58C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C0DA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A1F93" w14:textId="3EC25E37" w:rsidR="008257F1" w:rsidRDefault="00EE787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</w:t>
            </w:r>
            <w:r w:rsidR="0019405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3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9FC9B" w14:textId="20E3F3C2" w:rsidR="008257F1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949C" w14:textId="6FECF2B9" w:rsidR="008257F1" w:rsidRDefault="001210CF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 xml:space="preserve">22 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4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F764" w14:textId="640B22FB" w:rsidR="008257F1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8257F1" w14:paraId="786F4F74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CD1E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0C8E5" w14:textId="13E4E15A" w:rsidR="008257F1" w:rsidRDefault="0019405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3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7E098" w14:textId="7AD532E0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E2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7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EE2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12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EE2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12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F42C" w14:textId="65416CB7" w:rsidR="008257F1" w:rsidRDefault="001210CF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1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045E" w14:textId="327BADBF" w:rsidR="008257F1" w:rsidRDefault="001210CF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1.25-1.6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422F9181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1604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1817B" w14:textId="51BD1519" w:rsidR="008257F1" w:rsidRDefault="00EE787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0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FFFB" w14:textId="7CC960C7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3D7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912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912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3824" w14:textId="6D55B4F1" w:rsidR="008257F1" w:rsidRDefault="001210CF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5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B5F0" w14:textId="31315851" w:rsidR="008257F1" w:rsidRDefault="001210CF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4B7623BD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C91F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97A22" w14:textId="6568B3A0" w:rsidR="008257F1" w:rsidRDefault="0019405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9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F5C51" w14:textId="711A2F82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3D7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912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912B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73E8" w14:textId="13D55F97" w:rsidR="008257F1" w:rsidRDefault="001210CF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7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8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5503" w14:textId="50A5EF43" w:rsidR="008257F1" w:rsidRDefault="001210CF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3-1.4</w:t>
            </w:r>
            <w:r w:rsidR="00B66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314ECF7C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E6B9" w14:textId="77777777" w:rsidR="008257F1" w:rsidRPr="00EA444D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S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1119D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D75AC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25D2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B711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57F1" w14:paraId="06037147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8663" w14:textId="75C34951" w:rsidR="008257F1" w:rsidRDefault="008257F1" w:rsidP="008F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Maternal age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≤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26299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D713C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C2C5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CD58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57F1" w14:paraId="61932E19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6F22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D49FC" w14:textId="1CF38227" w:rsidR="008257F1" w:rsidRDefault="00EE787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13 </w:t>
            </w:r>
            <w:r w:rsidR="00D5729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1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3232" w14:textId="1A49D84B" w:rsidR="008257F1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8681" w14:textId="3538879C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 xml:space="preserve">15 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2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AA46" w14:textId="1DFB784F" w:rsidR="008257F1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8257F1" w14:paraId="59A70EDA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59C9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D52A6" w14:textId="617D62A7" w:rsidR="008257F1" w:rsidRDefault="00D57295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0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8BA51" w14:textId="16C3FECC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637E9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57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57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E9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  <w:r w:rsidR="00637E9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93C2" w14:textId="7C45F2E5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4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6D9E" w14:textId="49DFA8D0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79CC5475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B3D5" w14:textId="77777777" w:rsidR="008257F1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CEF22" w14:textId="5735A21D" w:rsidR="008257F1" w:rsidRDefault="00EE787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0</w:t>
            </w:r>
            <w:r w:rsidR="00D5729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ED5D4" w14:textId="4CCD0E61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</w:t>
            </w:r>
            <w:r w:rsidR="00637E9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637E9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DDD6" w14:textId="0369C417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3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40F2" w14:textId="425FAAC2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0D6E9BAF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16D3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55C1E" w14:textId="2545AD76" w:rsidR="008257F1" w:rsidRDefault="00EE787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</w:t>
            </w:r>
            <w:r w:rsidR="00D5729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BBEF8" w14:textId="61A2E9D8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D57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D57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D57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024B" w14:textId="15266D72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B4AF" w14:textId="14D3A1C9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1.27-1.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71F01C5A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3095" w14:textId="04E062B2" w:rsidR="008257F1" w:rsidRDefault="008257F1" w:rsidP="000725F2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age &gt;3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C42F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602D0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A0D5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D8DA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57F1" w14:paraId="3FF5A278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9DE3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1C43C" w14:textId="44FE4799" w:rsidR="008257F1" w:rsidRDefault="00EE787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  <w:r w:rsidR="00AE274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1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22988" w14:textId="534337FA" w:rsidR="008257F1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2A71" w14:textId="6D420CA0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r w:rsidR="00AF3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D0F9" w14:textId="54C76462" w:rsidR="008257F1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8257F1" w14:paraId="64721C54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B068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A6550" w14:textId="4B23104B" w:rsidR="008257F1" w:rsidRDefault="00AE274D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2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D9E9C" w14:textId="6A606B11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B3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6B3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B3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738F" w14:textId="42A7DEB6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E0DC" w14:textId="0C893329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008B87FD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BC81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D4940" w14:textId="3ACC5B79" w:rsidR="008257F1" w:rsidRDefault="00EE787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FF26A" w14:textId="14D51C30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E572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6E572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E572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C85E" w14:textId="72815BAC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AF3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7B5E" w14:textId="75CEB5E3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03905DDC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A94A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72E16" w14:textId="35CD7724" w:rsidR="008257F1" w:rsidRDefault="00EE787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</w:t>
            </w:r>
            <w:r w:rsidR="00AE274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FDBCA" w14:textId="711DFE2D" w:rsidR="008257F1" w:rsidRDefault="00EE787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6E572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6E572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E572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AE1C" w14:textId="709DF3B9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F3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4288" w14:textId="02F0E033" w:rsidR="008257F1" w:rsidRDefault="005D318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97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6C3B8205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7D8A" w14:textId="77777777" w:rsidR="008257F1" w:rsidRPr="00EA444D" w:rsidRDefault="008257F1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I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5EEF4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CB59F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6A54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02FE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57F1" w14:paraId="56CDF02B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D90D" w14:textId="4C822D8F" w:rsidR="008257F1" w:rsidRDefault="008257F1" w:rsidP="000725F2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age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≤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E9C77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56BC7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965E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95A1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57F1" w14:paraId="501B9AA1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81AE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2C4CF" w14:textId="544B5031" w:rsidR="008257F1" w:rsidRDefault="00A8116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  <w:r w:rsidR="002D62B4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7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4EF73" w14:textId="0062F965" w:rsidR="008257F1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D5BB" w14:textId="4B36744F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67AA" w14:textId="7006397B" w:rsidR="008257F1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8257F1" w14:paraId="33F9AB0C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0354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49C7D" w14:textId="11CC6E76" w:rsidR="008257F1" w:rsidRDefault="002D62B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41B43" w14:textId="7B71B94E" w:rsidR="008257F1" w:rsidRDefault="00A4388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0655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A8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0655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A8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0655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A81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A77E" w14:textId="4A60510D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5190" w14:textId="4626E45F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06823BE6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CBDF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0DBB0" w14:textId="737E7613" w:rsidR="008257F1" w:rsidRDefault="00A8116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</w:t>
            </w:r>
            <w:r w:rsidR="002D62B4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8D930" w14:textId="26462DDA" w:rsidR="008257F1" w:rsidRDefault="00A8116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A43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43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43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A43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CFA5" w14:textId="6B4FA836" w:rsidR="008257F1" w:rsidRDefault="001A78C9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B22D" w14:textId="3A185989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647651D4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87F9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D35BF" w14:textId="3AB63DBF" w:rsidR="008257F1" w:rsidRDefault="00A8116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</w:t>
            </w:r>
            <w:r w:rsidR="002D62B4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B581" w14:textId="71E7305F" w:rsidR="008257F1" w:rsidRDefault="00A8116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A43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A43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FCE5" w14:textId="34C52D8C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875F" w14:textId="371B3C5A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247593C9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17D8" w14:textId="391A9EEA" w:rsidR="008257F1" w:rsidRDefault="008257F1" w:rsidP="000725F2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age &gt;3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58D8A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3B953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AF52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B488" w14:textId="77777777" w:rsidR="008257F1" w:rsidRDefault="008257F1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57F1" w14:paraId="1B4D57A9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3958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BCF11" w14:textId="1FD8C37A" w:rsidR="008257F1" w:rsidRDefault="00A8116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</w:t>
            </w:r>
            <w:r w:rsidR="00A438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2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3A0CF" w14:textId="39D820D1" w:rsidR="008257F1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F2C0" w14:textId="23817584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8983" w14:textId="336FC0D4" w:rsidR="008257F1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8257F1" w14:paraId="2E9BB40F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A59F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67338" w14:textId="7428A488" w:rsidR="008257F1" w:rsidRDefault="00A43882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EF67F" w14:textId="521B1F37" w:rsidR="008257F1" w:rsidRDefault="00A8116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44E1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E55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44E1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E55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4E1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5299" w14:textId="089C0957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7B51" w14:textId="51C4ECBF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64C02AF3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70ED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406E6" w14:textId="79CA08E2" w:rsidR="008257F1" w:rsidRDefault="00A8116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</w:t>
            </w:r>
            <w:r w:rsidR="00A438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94E04" w14:textId="44932CB7" w:rsidR="008257F1" w:rsidRDefault="00A8116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260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E55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  <w:r w:rsidR="00E55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CC98" w14:textId="39E05D21" w:rsidR="008257F1" w:rsidRDefault="001A78C9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8E3B" w14:textId="3AC42B94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9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57F1" w14:paraId="4F3D23B2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C8AFD" w14:textId="77777777" w:rsidR="008257F1" w:rsidRDefault="008257F1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ACD62B" w14:textId="18835B54" w:rsidR="008257F1" w:rsidRDefault="00A81167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A4388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A0E353" w14:textId="2348B9AB" w:rsidR="008257F1" w:rsidRDefault="00A8116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044E1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5</w:t>
            </w:r>
            <w:r w:rsidR="00E55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  <w:r w:rsidR="00044E1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DA75E" w14:textId="2B784188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A8E2D" w14:textId="6EF6DA79" w:rsidR="008257F1" w:rsidRDefault="00DA503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5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A7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B9D647A" w14:textId="2250AFBF" w:rsidR="0069505A" w:rsidRPr="00954CF4" w:rsidRDefault="00466324" w:rsidP="0069505A">
      <w:pPr>
        <w:rPr>
          <w:rFonts w:ascii="Times New Roman" w:hAnsi="Times New Roman" w:cs="Times New Roman"/>
          <w:sz w:val="16"/>
          <w:szCs w:val="16"/>
        </w:rPr>
      </w:pPr>
      <w:r w:rsidRPr="00045191">
        <w:rPr>
          <w:rFonts w:ascii="Times New Roman" w:hAnsi="Times New Roman" w:cs="Times New Roman"/>
          <w:sz w:val="16"/>
          <w:szCs w:val="16"/>
        </w:rPr>
        <w:t>*Adjusted for birth</w:t>
      </w:r>
      <w:r w:rsidR="008F444A">
        <w:rPr>
          <w:rFonts w:ascii="Times New Roman" w:hAnsi="Times New Roman" w:cs="Times New Roman"/>
          <w:sz w:val="16"/>
          <w:szCs w:val="16"/>
        </w:rPr>
        <w:t xml:space="preserve"> </w:t>
      </w:r>
      <w:r w:rsidRPr="00045191">
        <w:rPr>
          <w:rFonts w:ascii="Times New Roman" w:hAnsi="Times New Roman" w:cs="Times New Roman"/>
          <w:sz w:val="16"/>
          <w:szCs w:val="16"/>
        </w:rPr>
        <w:t xml:space="preserve">year, sex, parity, maternal education, </w:t>
      </w:r>
      <w:r w:rsidRPr="00045191">
        <w:rPr>
          <w:rFonts w:ascii="Times New Roman" w:hAnsi="Times New Roman" w:cs="Times New Roman"/>
          <w:noProof/>
          <w:sz w:val="16"/>
          <w:szCs w:val="16"/>
        </w:rPr>
        <w:t>maternal</w:t>
      </w:r>
      <w:r w:rsidRPr="00045191">
        <w:rPr>
          <w:rFonts w:ascii="Times New Roman" w:hAnsi="Times New Roman" w:cs="Times New Roman"/>
          <w:sz w:val="16"/>
          <w:szCs w:val="16"/>
        </w:rPr>
        <w:t xml:space="preserve"> cohabitation at birth, maternal origin, maternal history of psychiatric</w:t>
      </w:r>
      <w:r w:rsidR="00F109C5" w:rsidRPr="00045191">
        <w:rPr>
          <w:rFonts w:ascii="Times New Roman" w:hAnsi="Times New Roman" w:cs="Times New Roman"/>
          <w:sz w:val="16"/>
          <w:szCs w:val="16"/>
        </w:rPr>
        <w:t xml:space="preserve"> disorders</w:t>
      </w:r>
      <w:r w:rsidR="0069505A">
        <w:rPr>
          <w:rFonts w:ascii="Times New Roman" w:hAnsi="Times New Roman" w:cs="Times New Roman"/>
          <w:sz w:val="16"/>
          <w:szCs w:val="16"/>
        </w:rPr>
        <w:t>;</w:t>
      </w:r>
      <w:r w:rsidR="0069505A" w:rsidRPr="0069505A">
        <w:rPr>
          <w:rFonts w:ascii="Times New Roman" w:hAnsi="Times New Roman" w:cs="Times New Roman"/>
          <w:sz w:val="16"/>
          <w:szCs w:val="16"/>
        </w:rPr>
        <w:t xml:space="preserve"> </w:t>
      </w:r>
      <w:r w:rsidR="0069505A" w:rsidRPr="00954CF4">
        <w:rPr>
          <w:rFonts w:ascii="Times New Roman" w:hAnsi="Times New Roman" w:cs="Times New Roman"/>
          <w:sz w:val="16"/>
          <w:szCs w:val="16"/>
        </w:rPr>
        <w:t>ADHD: attention-deficit/hyperactivity disorder; ASD: autism spectrum disorder; ID: intellectual disability</w:t>
      </w:r>
      <w:r w:rsidR="000F2842">
        <w:rPr>
          <w:rFonts w:ascii="Times New Roman" w:hAnsi="Times New Roman" w:cs="Times New Roman"/>
          <w:sz w:val="16"/>
          <w:szCs w:val="16"/>
        </w:rPr>
        <w:t>.</w:t>
      </w:r>
    </w:p>
    <w:p w14:paraId="5FD5057A" w14:textId="0024551F" w:rsidR="000725F2" w:rsidRPr="00045191" w:rsidRDefault="000725F2" w:rsidP="00362224">
      <w:pPr>
        <w:rPr>
          <w:sz w:val="16"/>
          <w:szCs w:val="16"/>
        </w:rPr>
      </w:pPr>
    </w:p>
    <w:p w14:paraId="6684C6EC" w14:textId="77777777" w:rsidR="000725F2" w:rsidRDefault="000725F2">
      <w:pPr>
        <w:widowControl/>
        <w:jc w:val="left"/>
      </w:pPr>
      <w:r>
        <w:br w:type="page"/>
      </w:r>
    </w:p>
    <w:p w14:paraId="0ED03935" w14:textId="1ADB1501" w:rsidR="000725F2" w:rsidRPr="00032069" w:rsidRDefault="000725F2" w:rsidP="000725F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B135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8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5" w:name="_Hlk51171939"/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ions between materna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ypertensive disorders during pregnancy</w:t>
      </w: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neurodevelopmental disorders in offspring stratified by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aternal psychiatric disorders at the childbirth</w:t>
      </w:r>
      <w:bookmarkEnd w:id="5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743"/>
        <w:gridCol w:w="491"/>
        <w:gridCol w:w="527"/>
        <w:gridCol w:w="1428"/>
        <w:gridCol w:w="317"/>
        <w:gridCol w:w="757"/>
        <w:gridCol w:w="116"/>
        <w:gridCol w:w="1686"/>
      </w:tblGrid>
      <w:tr w:rsidR="000725F2" w14:paraId="5D4CABF0" w14:textId="77777777" w:rsidTr="000725F2">
        <w:trPr>
          <w:trHeight w:val="57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F6830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CF3A5" w14:textId="77777777" w:rsidR="000725F2" w:rsidRDefault="000725F2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BE498" w14:textId="77777777" w:rsidR="000725F2" w:rsidRDefault="000725F2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D8B64" w14:textId="77777777" w:rsidR="000725F2" w:rsidRDefault="000725F2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92BA8" w14:textId="77777777" w:rsidR="000725F2" w:rsidRDefault="000725F2" w:rsidP="0007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</w:tr>
      <w:tr w:rsidR="000725F2" w14:paraId="2F2D29CD" w14:textId="77777777" w:rsidTr="000725F2">
        <w:trPr>
          <w:trHeight w:val="570"/>
        </w:trPr>
        <w:tc>
          <w:tcPr>
            <w:tcW w:w="1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6D0335" w14:textId="77777777" w:rsidR="000725F2" w:rsidRDefault="000725F2" w:rsidP="000725F2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developmental disorder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20ED1C" w14:textId="4D4F5A4A" w:rsidR="000725F2" w:rsidRDefault="000725F2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40351161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E897A5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4C0E73E0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(95% CI) 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803788" w14:textId="78479635" w:rsidR="000725F2" w:rsidRDefault="000725F2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0EDF5079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1EF34C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46686D12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0725F2" w14:paraId="0AC7C7D6" w14:textId="77777777" w:rsidTr="000725F2">
        <w:trPr>
          <w:trHeight w:val="300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96447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DH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8EA95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C3A76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7CA9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3748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25F2" w14:paraId="4028D354" w14:textId="77777777" w:rsidTr="000725F2">
        <w:trPr>
          <w:trHeight w:hRule="exact" w:val="28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3DB16" w14:textId="6D5A5A79" w:rsidR="000725F2" w:rsidRDefault="000725F2" w:rsidP="008F444A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Maternal psychiatric disorder</w:t>
            </w:r>
          </w:p>
        </w:tc>
      </w:tr>
      <w:tr w:rsidR="000725F2" w14:paraId="5F603FE9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0C69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9229D" w14:textId="766218DF" w:rsidR="000725F2" w:rsidRDefault="002E4CD4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932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1AE4A" w14:textId="614542C1" w:rsidR="000725F2" w:rsidRDefault="00AC1755" w:rsidP="00072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0AC5" w14:textId="45455F7A" w:rsidR="000725F2" w:rsidRDefault="00BB2248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91</w:t>
            </w:r>
            <w:r w:rsidR="00BD0AE4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291E" w14:textId="391ED9BA" w:rsidR="000725F2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0725F2" w14:paraId="4EED7B2F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A996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68E1A" w14:textId="554CC223" w:rsidR="000725F2" w:rsidRDefault="009327B5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2E2D" w14:textId="4CFA0814" w:rsidR="000725F2" w:rsidRDefault="002E4CD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474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74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C1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74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26B3" w14:textId="6FF81C2C" w:rsidR="000725F2" w:rsidRDefault="00BB224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4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7D43" w14:textId="7F9992A4" w:rsidR="000725F2" w:rsidRDefault="00BB224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D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6-1.75)</w:t>
            </w:r>
          </w:p>
        </w:tc>
      </w:tr>
      <w:tr w:rsidR="000725F2" w14:paraId="5B0C7D85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A00E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7F4BA" w14:textId="6975DFC1" w:rsidR="000725F2" w:rsidRDefault="002E4CD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473E3" w14:textId="594B9EA5" w:rsidR="000725F2" w:rsidRDefault="002E4CD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58-1.36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B017" w14:textId="52A1299A" w:rsidR="000725F2" w:rsidRDefault="00BB224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6064" w14:textId="09BEB64E" w:rsidR="000725F2" w:rsidRDefault="00BB224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9-1.5</w:t>
            </w:r>
            <w:r w:rsidR="00BD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460B53B3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4312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1B54C" w14:textId="4DDFD2E2" w:rsidR="000725F2" w:rsidRDefault="002E4CD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9327B5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50171" w14:textId="05FA6F35" w:rsidR="000725F2" w:rsidRDefault="002E4CD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474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474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2025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74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4E47" w14:textId="0DE9A003" w:rsidR="000725F2" w:rsidRDefault="00BB224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6</w:t>
            </w:r>
            <w:r w:rsidR="00BD0AE4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C7F1" w14:textId="670EC42E" w:rsidR="000725F2" w:rsidRDefault="00BB224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BD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BD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)</w:t>
            </w:r>
          </w:p>
        </w:tc>
      </w:tr>
      <w:tr w:rsidR="000725F2" w14:paraId="668B27B0" w14:textId="77777777" w:rsidTr="000725F2">
        <w:trPr>
          <w:trHeight w:hRule="exact" w:val="28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3AF8" w14:textId="4A697F4C" w:rsidR="000725F2" w:rsidRDefault="000725F2" w:rsidP="008F444A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ernal psychiatric disorder</w:t>
            </w:r>
          </w:p>
        </w:tc>
      </w:tr>
      <w:tr w:rsidR="000725F2" w14:paraId="7C9B4130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84DA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B409D" w14:textId="6F13E320" w:rsidR="000725F2" w:rsidRDefault="002E4CD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</w:t>
            </w:r>
            <w:r w:rsidR="00F86C1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 </w:t>
            </w:r>
            <w:r w:rsidR="00F86C1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0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AA153" w14:textId="6F9398D2" w:rsidR="000725F2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C246" w14:textId="1DE203AE" w:rsidR="000725F2" w:rsidRDefault="00F061B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 xml:space="preserve">53 </w:t>
            </w:r>
            <w:r w:rsidR="00D95207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4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B819" w14:textId="0C5AB1D8" w:rsidR="000725F2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0725F2" w14:paraId="24A7D47A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D1C9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CF5E4" w14:textId="239CAEC5" w:rsidR="000725F2" w:rsidRDefault="00F86C13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2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21EFF" w14:textId="15F95B79" w:rsidR="000725F2" w:rsidRDefault="000D2EFD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4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62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4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62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2E4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2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E4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D716" w14:textId="0156644D" w:rsidR="000725F2" w:rsidRDefault="00F061B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7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0E2E" w14:textId="2655ABDF" w:rsidR="000725F2" w:rsidRDefault="00F061B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2</w:t>
            </w:r>
            <w:r w:rsidR="00D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  <w:r w:rsidR="00D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595EE39F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1706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1EB0" w14:textId="083B5EF7" w:rsidR="000725F2" w:rsidRDefault="002E4CD4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3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D3A26" w14:textId="46B56A32" w:rsidR="000725F2" w:rsidRDefault="002E4CD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062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3-1.2</w:t>
            </w:r>
            <w:r w:rsidR="000D2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B985" w14:textId="4CE1715B" w:rsidR="000725F2" w:rsidRDefault="00F061B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53</w:t>
            </w:r>
            <w:r w:rsidR="00D95207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E495" w14:textId="4426AFEE" w:rsidR="000725F2" w:rsidRDefault="00F061B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D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5-1.25)</w:t>
            </w:r>
          </w:p>
        </w:tc>
      </w:tr>
      <w:tr w:rsidR="000725F2" w14:paraId="076F8720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2D25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3AAE1" w14:textId="75FED71C" w:rsidR="000725F2" w:rsidRDefault="00F86C13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7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F2353" w14:textId="4FF18399" w:rsidR="000725F2" w:rsidRDefault="002E4CD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62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0D2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062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F9B9" w14:textId="48318C59" w:rsidR="000725F2" w:rsidRDefault="00F061B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9</w:t>
            </w:r>
            <w:r w:rsidR="00D95207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0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19F5" w14:textId="6E593C54" w:rsidR="000725F2" w:rsidRDefault="00F061B7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18-1.30)</w:t>
            </w:r>
          </w:p>
        </w:tc>
      </w:tr>
      <w:tr w:rsidR="000725F2" w14:paraId="2302CECC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962A" w14:textId="77777777" w:rsidR="000725F2" w:rsidRPr="00EA444D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S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0A44B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BC5AF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AEE7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B613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25F2" w14:paraId="3B4E46C9" w14:textId="77777777" w:rsidTr="000725F2">
        <w:trPr>
          <w:trHeight w:hRule="exact" w:val="28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F157" w14:textId="4C4561DF" w:rsidR="000725F2" w:rsidRDefault="000725F2" w:rsidP="000725F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Maternal psychiatric disorder</w:t>
            </w:r>
          </w:p>
        </w:tc>
      </w:tr>
      <w:tr w:rsidR="000725F2" w14:paraId="24014D81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5EFE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F052C" w14:textId="2BFA9BB4" w:rsidR="000725F2" w:rsidRDefault="002D339F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2</w:t>
            </w:r>
            <w:r w:rsidR="000F076B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64D17" w14:textId="0E656132" w:rsidR="000725F2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389C" w14:textId="6430F53C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2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7691" w14:textId="624E77B4" w:rsidR="000725F2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0725F2" w14:paraId="44A2F614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0383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EA007" w14:textId="769CDF23" w:rsidR="000725F2" w:rsidRDefault="000F076B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E1032" w14:textId="18118D76" w:rsidR="000725F2" w:rsidRDefault="000F076B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D33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34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2D33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34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2D33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34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2D33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3E54" w14:textId="7FD8EAB1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197F" w14:textId="4B5B0ADC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67-1.6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0B5144CF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280B" w14:textId="77777777" w:rsidR="000725F2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8127B" w14:textId="36D69D07" w:rsidR="000725F2" w:rsidRDefault="002D339F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99C0D" w14:textId="09534552" w:rsidR="000725F2" w:rsidRDefault="002D339F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F34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1-1.59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6E5F" w14:textId="706F05AF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0F94" w14:textId="00FB2F22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7CBA027B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7AD6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4214" w14:textId="0029DF45" w:rsidR="000725F2" w:rsidRDefault="000F076B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5C70A" w14:textId="1EF909AA" w:rsidR="000725F2" w:rsidRDefault="002D339F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F34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F34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  <w:r w:rsidR="00F34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B94D" w14:textId="3F3B99FA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A3AD" w14:textId="0F594991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56FD870E" w14:textId="77777777" w:rsidTr="000725F2">
        <w:trPr>
          <w:trHeight w:hRule="exact" w:val="28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6B5D" w14:textId="3B0E6961" w:rsidR="000725F2" w:rsidRDefault="000725F2" w:rsidP="008F444A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ernal psychiatric disorder</w:t>
            </w:r>
          </w:p>
        </w:tc>
      </w:tr>
      <w:tr w:rsidR="000725F2" w14:paraId="7A6D1A9E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0DBC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C37B" w14:textId="31319926" w:rsidR="000725F2" w:rsidRDefault="004905AC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0</w:t>
            </w:r>
            <w:r w:rsidR="000F076B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 30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22BE2" w14:textId="77532B99" w:rsidR="000725F2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7402" w14:textId="776CA045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7B1F" w14:textId="4CBC8C69" w:rsidR="000725F2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0725F2" w14:paraId="6A2F0325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0EBE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965DD" w14:textId="4CF18344" w:rsidR="000725F2" w:rsidRDefault="000F076B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0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5BD21" w14:textId="68C2DD5A" w:rsidR="000725F2" w:rsidRDefault="004905AC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00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208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00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00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208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300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208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7FEA" w14:textId="404C7D01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278C" w14:textId="5E79B6AA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3071CB9E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81C0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7E62" w14:textId="4D136979" w:rsidR="000725F2" w:rsidRDefault="004905AC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0F076B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B7B6C" w14:textId="4DBF490E" w:rsidR="000725F2" w:rsidRDefault="004905AC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208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4-1.2</w:t>
            </w:r>
            <w:r w:rsidR="00F208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C7F6" w14:textId="3D0B44AA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E728" w14:textId="0BE6E501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3F9419CA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2DF7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90DBB" w14:textId="2F4C141E" w:rsidR="000725F2" w:rsidRDefault="000F076B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7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0B731" w14:textId="6AA352DD" w:rsidR="000725F2" w:rsidRDefault="004905AC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F208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300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208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F208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C118" w14:textId="28BD60E4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9DF2" w14:textId="7AEB155F" w:rsidR="000725F2" w:rsidRDefault="00763FA6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214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0206C674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4229" w14:textId="77777777" w:rsidR="000725F2" w:rsidRPr="00EA444D" w:rsidRDefault="000725F2" w:rsidP="00072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I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CE853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9924B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0E6D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5ADD" w14:textId="77777777" w:rsidR="000725F2" w:rsidRDefault="000725F2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25F2" w14:paraId="24E1D0EA" w14:textId="77777777" w:rsidTr="000725F2">
        <w:trPr>
          <w:trHeight w:hRule="exact" w:val="28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9312" w14:textId="32ED82E9" w:rsidR="000725F2" w:rsidRDefault="000725F2" w:rsidP="008F444A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Maternal psychiatric disorder</w:t>
            </w:r>
          </w:p>
        </w:tc>
      </w:tr>
      <w:tr w:rsidR="000725F2" w14:paraId="6FBE55D1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5D67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3FB54" w14:textId="2648633B" w:rsidR="000725F2" w:rsidRDefault="0051596F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1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DA739" w14:textId="78636D7C" w:rsidR="000725F2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0A26" w14:textId="683AFF87" w:rsidR="000725F2" w:rsidRDefault="00DE050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48D7" w14:textId="196C29FB" w:rsidR="000725F2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0725F2" w14:paraId="01EA8948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1A79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7955C" w14:textId="01E17405" w:rsidR="000725F2" w:rsidRDefault="0051596F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9B893" w14:textId="19A11D92" w:rsidR="000725F2" w:rsidRDefault="0051596F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C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44E1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5C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</w:t>
            </w:r>
            <w:r w:rsidR="00D1759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5C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C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44E1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5C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A430" w14:textId="0D5BCDA7" w:rsidR="000725F2" w:rsidRDefault="00DE050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958A" w14:textId="6FE4FC49" w:rsidR="000725F2" w:rsidRDefault="00DE050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28E5172D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40D6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12120" w14:textId="3398593E" w:rsidR="000725F2" w:rsidRDefault="005C2B7E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0AFD7" w14:textId="62A1128D" w:rsidR="000725F2" w:rsidRDefault="005C2B7E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13C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515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</w:t>
            </w:r>
            <w:r w:rsidR="00515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99C8" w14:textId="47378AF8" w:rsidR="000725F2" w:rsidRDefault="00DE050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5CDB" w14:textId="1DE19E2D" w:rsidR="000725F2" w:rsidRDefault="00DE050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528D9126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D61D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0FC4A" w14:textId="1FCACB35" w:rsidR="000725F2" w:rsidRDefault="005C2B7E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B7023" w14:textId="3B35E399" w:rsidR="000725F2" w:rsidRDefault="005C2B7E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13C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</w:t>
            </w:r>
            <w:r w:rsidR="00515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515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4E1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AC9B" w14:textId="0A68E999" w:rsidR="000725F2" w:rsidRDefault="00DE050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917F" w14:textId="04BE4996" w:rsidR="000725F2" w:rsidRDefault="00DE0504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9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310CE324" w14:textId="77777777" w:rsidTr="000725F2">
        <w:trPr>
          <w:trHeight w:hRule="exact" w:val="28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7EBD" w14:textId="61BC9E1F" w:rsidR="000725F2" w:rsidRDefault="000725F2" w:rsidP="008F444A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ernal psychiatric disorder</w:t>
            </w:r>
          </w:p>
        </w:tc>
      </w:tr>
      <w:tr w:rsidR="000725F2" w14:paraId="6800D714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A4AF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A7CB" w14:textId="39A18223" w:rsidR="000725F2" w:rsidRDefault="005C2B7E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</w:t>
            </w:r>
            <w:r w:rsidR="0051596F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9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5BE89" w14:textId="65934671" w:rsidR="000725F2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528E" w14:textId="58967C50" w:rsidR="000725F2" w:rsidRDefault="00240E2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E1B0" w14:textId="5E024919" w:rsidR="000725F2" w:rsidRDefault="00AC175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0725F2" w14:paraId="44F74CC7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18AC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7425E" w14:textId="519102B2" w:rsidR="000725F2" w:rsidRDefault="0051596F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9FFB8" w14:textId="69BA411A" w:rsidR="000725F2" w:rsidRDefault="005C2B7E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15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0129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15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50129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515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0129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1214" w14:textId="51C02627" w:rsidR="000725F2" w:rsidRDefault="00240E2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7A1D" w14:textId="00D3106E" w:rsidR="000725F2" w:rsidRDefault="00240E2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03E989DD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4882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7FC3" w14:textId="69683D42" w:rsidR="000725F2" w:rsidRDefault="0051596F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0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54232" w14:textId="54BDBF63" w:rsidR="000725F2" w:rsidRDefault="005C2B7E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50129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515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50129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3049" w14:textId="3E14453A" w:rsidR="000725F2" w:rsidRDefault="00240E2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3C3B" w14:textId="5D35573A" w:rsidR="000725F2" w:rsidRDefault="00240E2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5F2" w14:paraId="1D14CAC7" w14:textId="77777777" w:rsidTr="000725F2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AA273" w14:textId="77777777" w:rsidR="000725F2" w:rsidRDefault="000725F2" w:rsidP="000725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16F455" w14:textId="31050862" w:rsidR="000725F2" w:rsidRDefault="0051596F" w:rsidP="000725F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9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A869EB" w14:textId="190ABE37" w:rsidR="000725F2" w:rsidRDefault="005C2B7E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15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</w:t>
            </w:r>
            <w:r w:rsidR="00515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515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4651D" w14:textId="5D3EDCAB" w:rsidR="000725F2" w:rsidRDefault="002D7B98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7F667" w14:textId="19E18C37" w:rsidR="000725F2" w:rsidRDefault="00240E25" w:rsidP="000725F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6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  <w:r w:rsidR="002D7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D9DBD30" w14:textId="2B482129" w:rsidR="0069505A" w:rsidRPr="00954CF4" w:rsidRDefault="00F109C5" w:rsidP="0069505A">
      <w:pPr>
        <w:rPr>
          <w:rFonts w:ascii="Times New Roman" w:hAnsi="Times New Roman" w:cs="Times New Roman"/>
          <w:sz w:val="16"/>
          <w:szCs w:val="16"/>
        </w:rPr>
      </w:pPr>
      <w:r w:rsidRPr="00E33EB4">
        <w:rPr>
          <w:rFonts w:ascii="Times New Roman" w:hAnsi="Times New Roman" w:cs="Times New Roman"/>
          <w:sz w:val="16"/>
          <w:szCs w:val="16"/>
        </w:rPr>
        <w:t>*Adjusted for birth</w:t>
      </w:r>
      <w:r w:rsidR="008F444A">
        <w:rPr>
          <w:rFonts w:ascii="Times New Roman" w:hAnsi="Times New Roman" w:cs="Times New Roman"/>
          <w:sz w:val="16"/>
          <w:szCs w:val="16"/>
        </w:rPr>
        <w:t xml:space="preserve"> </w:t>
      </w:r>
      <w:r w:rsidRPr="00E33EB4">
        <w:rPr>
          <w:rFonts w:ascii="Times New Roman" w:hAnsi="Times New Roman" w:cs="Times New Roman"/>
          <w:sz w:val="16"/>
          <w:szCs w:val="16"/>
        </w:rPr>
        <w:t xml:space="preserve">year, sex, parity, maternal education, maternal age, </w:t>
      </w:r>
      <w:r w:rsidRPr="00E33EB4">
        <w:rPr>
          <w:rFonts w:ascii="Times New Roman" w:hAnsi="Times New Roman" w:cs="Times New Roman"/>
          <w:noProof/>
          <w:sz w:val="16"/>
          <w:szCs w:val="16"/>
        </w:rPr>
        <w:t>maternal</w:t>
      </w:r>
      <w:r w:rsidRPr="00E33EB4">
        <w:rPr>
          <w:rFonts w:ascii="Times New Roman" w:hAnsi="Times New Roman" w:cs="Times New Roman"/>
          <w:sz w:val="16"/>
          <w:szCs w:val="16"/>
        </w:rPr>
        <w:t xml:space="preserve"> cohabitation at birth, maternal origin</w:t>
      </w:r>
      <w:r w:rsidR="0069505A">
        <w:rPr>
          <w:rFonts w:ascii="Times New Roman" w:hAnsi="Times New Roman" w:cs="Times New Roman"/>
          <w:sz w:val="16"/>
          <w:szCs w:val="16"/>
        </w:rPr>
        <w:t>;</w:t>
      </w:r>
      <w:r w:rsidR="0069505A" w:rsidRPr="0069505A">
        <w:rPr>
          <w:rFonts w:ascii="Times New Roman" w:hAnsi="Times New Roman" w:cs="Times New Roman"/>
          <w:sz w:val="16"/>
          <w:szCs w:val="16"/>
        </w:rPr>
        <w:t xml:space="preserve"> </w:t>
      </w:r>
      <w:r w:rsidR="0069505A" w:rsidRPr="00954CF4">
        <w:rPr>
          <w:rFonts w:ascii="Times New Roman" w:hAnsi="Times New Roman" w:cs="Times New Roman"/>
          <w:sz w:val="16"/>
          <w:szCs w:val="16"/>
        </w:rPr>
        <w:t>ADHD: attention-deficit/hyperactivity disorder; ASD: autism spectrum disorder; ID: intellectual disability</w:t>
      </w:r>
      <w:r w:rsidR="00FB155D">
        <w:rPr>
          <w:rFonts w:ascii="Times New Roman" w:hAnsi="Times New Roman" w:cs="Times New Roman"/>
          <w:sz w:val="16"/>
          <w:szCs w:val="16"/>
        </w:rPr>
        <w:t>.</w:t>
      </w:r>
    </w:p>
    <w:p w14:paraId="2B129A6E" w14:textId="576FD312" w:rsidR="00F109C5" w:rsidRPr="00E33EB4" w:rsidRDefault="00F109C5" w:rsidP="00F109C5">
      <w:pPr>
        <w:rPr>
          <w:sz w:val="16"/>
          <w:szCs w:val="16"/>
        </w:rPr>
      </w:pPr>
    </w:p>
    <w:p w14:paraId="41B3E359" w14:textId="77777777" w:rsidR="000725F2" w:rsidRPr="00362224" w:rsidRDefault="000725F2" w:rsidP="000725F2"/>
    <w:p w14:paraId="4C2FED44" w14:textId="70413394" w:rsidR="009D3D7C" w:rsidRDefault="009D3D7C">
      <w:pPr>
        <w:widowControl/>
        <w:jc w:val="left"/>
      </w:pPr>
      <w:r>
        <w:br w:type="page"/>
      </w:r>
    </w:p>
    <w:p w14:paraId="632FD533" w14:textId="57C8CDCF" w:rsidR="00E051B9" w:rsidRPr="00200A24" w:rsidRDefault="00E051B9" w:rsidP="00E051B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B135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9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6" w:name="_Hlk51171953"/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ions between materna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ypertensive disorders during pregnancy</w:t>
      </w: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neurodevelopmental disorders in offspring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200A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xcluding preterm birth, low birth weight or Apgar score </w:t>
      </w:r>
      <w:r w:rsidR="008F444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0-6</w:t>
      </w:r>
      <w:r w:rsidRPr="00200A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End w:id="6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743"/>
        <w:gridCol w:w="491"/>
        <w:gridCol w:w="527"/>
        <w:gridCol w:w="1428"/>
        <w:gridCol w:w="317"/>
        <w:gridCol w:w="757"/>
        <w:gridCol w:w="116"/>
        <w:gridCol w:w="1686"/>
      </w:tblGrid>
      <w:tr w:rsidR="00E051B9" w14:paraId="5EC4BA78" w14:textId="77777777" w:rsidTr="007E0633">
        <w:trPr>
          <w:trHeight w:val="57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2F971" w14:textId="77777777" w:rsidR="00E051B9" w:rsidRDefault="00E051B9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83DD1" w14:textId="77777777" w:rsidR="00E051B9" w:rsidRDefault="00E051B9" w:rsidP="007E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845A2" w14:textId="77777777" w:rsidR="00E051B9" w:rsidRDefault="00E051B9" w:rsidP="007E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40F00" w14:textId="77777777" w:rsidR="00E051B9" w:rsidRDefault="00E051B9" w:rsidP="007E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040DB" w14:textId="77777777" w:rsidR="00E051B9" w:rsidRDefault="00E051B9" w:rsidP="007E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</w:tr>
      <w:tr w:rsidR="00E051B9" w14:paraId="4D66F7CF" w14:textId="77777777" w:rsidTr="007E0633">
        <w:trPr>
          <w:trHeight w:val="570"/>
        </w:trPr>
        <w:tc>
          <w:tcPr>
            <w:tcW w:w="1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326E2E" w14:textId="77777777" w:rsidR="00E051B9" w:rsidRDefault="00E051B9" w:rsidP="007E0633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developmental disorder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9AA5B" w14:textId="5E7B27E5" w:rsidR="00E051B9" w:rsidRDefault="00E051B9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6EC9687B" w14:textId="77777777" w:rsidR="00E051B9" w:rsidRDefault="00E051B9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BA279A" w14:textId="77777777" w:rsidR="00E051B9" w:rsidRDefault="00E051B9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638E0E98" w14:textId="77777777" w:rsidR="00E051B9" w:rsidRDefault="00E051B9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(95% CI) 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D2BA47" w14:textId="35B67188" w:rsidR="00E051B9" w:rsidRDefault="00E051B9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3E41268F" w14:textId="77777777" w:rsidR="00E051B9" w:rsidRDefault="00E051B9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7123F3" w14:textId="77777777" w:rsidR="00E051B9" w:rsidRDefault="00E051B9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637CFF9C" w14:textId="77777777" w:rsidR="00E051B9" w:rsidRDefault="00E051B9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E051B9" w14:paraId="47CF6C8F" w14:textId="77777777" w:rsidTr="007E0633">
        <w:trPr>
          <w:trHeight w:val="300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AEDF" w14:textId="77777777" w:rsidR="00E051B9" w:rsidRDefault="00E051B9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DH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A5F5B" w14:textId="77777777" w:rsidR="00E051B9" w:rsidRDefault="00E051B9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8DE54" w14:textId="77777777" w:rsidR="00E051B9" w:rsidRDefault="00E051B9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3D2C" w14:textId="77777777" w:rsidR="00E051B9" w:rsidRDefault="00E051B9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6FD1" w14:textId="77777777" w:rsidR="00E051B9" w:rsidRDefault="00E051B9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47E2" w14:paraId="03CFE443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764C" w14:textId="77777777" w:rsidR="00E347E2" w:rsidRDefault="00E347E2" w:rsidP="00E34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B4556" w14:textId="7EAEC3E2" w:rsidR="00E347E2" w:rsidRDefault="00E347E2" w:rsidP="00E347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 </w:t>
            </w:r>
            <w:r w:rsidR="00601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FB44E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F9CB" w14:textId="01AEDAEB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2 95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91F9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E347E2" w14:paraId="018EA965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99E8" w14:textId="77777777" w:rsidR="00E347E2" w:rsidRDefault="00E347E2" w:rsidP="00E34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142A1" w14:textId="79C90570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9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6032B" w14:textId="370F4AB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5-1.13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3296" w14:textId="2C110FF6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1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4D2E" w14:textId="00BA9421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04-1.36)</w:t>
            </w:r>
          </w:p>
        </w:tc>
      </w:tr>
      <w:tr w:rsidR="00E347E2" w14:paraId="1A7096D9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2656" w14:textId="77777777" w:rsidR="00E347E2" w:rsidRDefault="00E347E2" w:rsidP="00E34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C963F" w14:textId="4E1F7A6E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2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CCE7F" w14:textId="44643F86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276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276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AF48" w14:textId="259E18C1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48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527F" w14:textId="10D163C6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2-1.23)</w:t>
            </w:r>
          </w:p>
        </w:tc>
      </w:tr>
      <w:tr w:rsidR="00E347E2" w14:paraId="3A280232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CBF6" w14:textId="77777777" w:rsidR="00E347E2" w:rsidRDefault="00E347E2" w:rsidP="00E34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880FE" w14:textId="35243EB8" w:rsidR="00E347E2" w:rsidRDefault="00601758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0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98E61" w14:textId="1941563D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8-1.24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EDB1" w14:textId="3D285A10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36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5999" w14:textId="4BED55BB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10-1.22)</w:t>
            </w:r>
          </w:p>
        </w:tc>
      </w:tr>
      <w:tr w:rsidR="00E347E2" w14:paraId="7E92D8BB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1A2C" w14:textId="77777777" w:rsidR="00E347E2" w:rsidRPr="00EA444D" w:rsidRDefault="00E347E2" w:rsidP="00E34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S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DD3F1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882BE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83B9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1BBC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47E2" w14:paraId="33FD3E23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6B41" w14:textId="77777777" w:rsidR="00E347E2" w:rsidRDefault="00E347E2" w:rsidP="00E34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C770C" w14:textId="23700D7C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20 </w:t>
            </w:r>
            <w:r w:rsidR="005C6D1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6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010C7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813A" w14:textId="5013E942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4 93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6D3B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E347E2" w14:paraId="07249010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860E" w14:textId="77777777" w:rsidR="00E347E2" w:rsidRDefault="00E347E2" w:rsidP="00E34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4898D" w14:textId="5D05BDB7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8</w:t>
            </w:r>
            <w:r w:rsidR="005C6D1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D9E1F" w14:textId="5167D3D5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0</w:t>
            </w:r>
            <w:r w:rsidR="005C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D212" w14:textId="26E873D3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9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C8F7" w14:textId="046AC31F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5-1.13)</w:t>
            </w:r>
          </w:p>
        </w:tc>
      </w:tr>
      <w:tr w:rsidR="00E347E2" w14:paraId="5F840C1B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71AF" w14:textId="77777777" w:rsidR="00E347E2" w:rsidRDefault="00E347E2" w:rsidP="00E34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0FF12" w14:textId="2EAEC2C7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8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2DBB" w14:textId="594C1E19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9670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3-1.2</w:t>
            </w:r>
            <w:r w:rsidR="005C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30C1" w14:textId="3EB0403E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5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4370" w14:textId="0ECC410D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3-1.33)</w:t>
            </w:r>
          </w:p>
        </w:tc>
      </w:tr>
      <w:tr w:rsidR="00E347E2" w14:paraId="2DB41C9B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61A4" w14:textId="77777777" w:rsidR="00E347E2" w:rsidRDefault="00E347E2" w:rsidP="00E347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BB7C1" w14:textId="40591E39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5</w:t>
            </w:r>
            <w:r w:rsidR="005C6D1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54585" w14:textId="74492779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18-1.39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FA6D" w14:textId="0A9D5528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EBDC" w14:textId="4CE83975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6-1.36)</w:t>
            </w:r>
          </w:p>
        </w:tc>
      </w:tr>
      <w:tr w:rsidR="00E347E2" w14:paraId="6E8B51BD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3D4C" w14:textId="77777777" w:rsidR="00E347E2" w:rsidRPr="00EA444D" w:rsidRDefault="00E347E2" w:rsidP="00E34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I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E8865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340DD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44A3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FFB4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47E2" w14:paraId="1D9C205C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A616" w14:textId="77777777" w:rsidR="00E347E2" w:rsidRDefault="00E347E2" w:rsidP="00E347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7F86" w14:textId="546B09CC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  <w:r w:rsidR="00DE3C2E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5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BEFF3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26ED" w14:textId="396AA024" w:rsidR="00E347E2" w:rsidRDefault="0076720F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41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3049" w14:textId="77777777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E347E2" w14:paraId="4C2B05A2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39F9" w14:textId="77777777" w:rsidR="00E347E2" w:rsidRDefault="00E347E2" w:rsidP="00E347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6C30C" w14:textId="06EEBF07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58909" w14:textId="00D4201B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7567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7567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7567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0AC4" w14:textId="50C58719" w:rsidR="00E347E2" w:rsidRDefault="0076720F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DBA4" w14:textId="0E7CEC5A" w:rsidR="00E347E2" w:rsidRDefault="0076720F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96-1.66)</w:t>
            </w:r>
          </w:p>
        </w:tc>
      </w:tr>
      <w:tr w:rsidR="00E347E2" w14:paraId="13ABF1B2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F6A3" w14:textId="77777777" w:rsidR="00E347E2" w:rsidRDefault="00E347E2" w:rsidP="00E347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99C70" w14:textId="73624B19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  <w:r w:rsidR="00DE3C2E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4AA2" w14:textId="59A11B4E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7567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7567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7567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E971" w14:textId="50C3DEEB" w:rsidR="00E347E2" w:rsidRDefault="0076720F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5D8D" w14:textId="473073DF" w:rsidR="00E347E2" w:rsidRDefault="0076720F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1-1.22)</w:t>
            </w:r>
          </w:p>
        </w:tc>
      </w:tr>
      <w:tr w:rsidR="00E347E2" w14:paraId="0F934BE0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3FCBA" w14:textId="77777777" w:rsidR="00E347E2" w:rsidRDefault="00E347E2" w:rsidP="00E347E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E334DB" w14:textId="095E1BED" w:rsidR="00E347E2" w:rsidRDefault="00E347E2" w:rsidP="00E347E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5</w:t>
            </w:r>
            <w:r w:rsidR="00DE3C2E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6F5B66" w14:textId="181B2C44" w:rsidR="00E347E2" w:rsidRDefault="00E347E2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7567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7567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2277B" w14:textId="7604D7FC" w:rsidR="00E347E2" w:rsidRDefault="0076720F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161D7" w14:textId="1154E698" w:rsidR="00E347E2" w:rsidRDefault="0076720F" w:rsidP="00E347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25-1.56)</w:t>
            </w:r>
          </w:p>
        </w:tc>
      </w:tr>
    </w:tbl>
    <w:p w14:paraId="1E2FA27C" w14:textId="04F6E006" w:rsidR="00460D67" w:rsidRPr="00954CF4" w:rsidRDefault="00200A24" w:rsidP="00460D67">
      <w:pPr>
        <w:rPr>
          <w:rFonts w:ascii="Times New Roman" w:hAnsi="Times New Roman" w:cs="Times New Roman"/>
          <w:sz w:val="16"/>
          <w:szCs w:val="16"/>
        </w:rPr>
      </w:pPr>
      <w:r w:rsidRPr="00E33EB4">
        <w:rPr>
          <w:rFonts w:ascii="Times New Roman" w:hAnsi="Times New Roman" w:cs="Times New Roman"/>
          <w:sz w:val="16"/>
          <w:szCs w:val="16"/>
        </w:rPr>
        <w:t>*Adjusted for birth</w:t>
      </w:r>
      <w:r w:rsidR="008F444A">
        <w:rPr>
          <w:rFonts w:ascii="Times New Roman" w:hAnsi="Times New Roman" w:cs="Times New Roman"/>
          <w:sz w:val="16"/>
          <w:szCs w:val="16"/>
        </w:rPr>
        <w:t xml:space="preserve"> </w:t>
      </w:r>
      <w:r w:rsidRPr="00E33EB4">
        <w:rPr>
          <w:rFonts w:ascii="Times New Roman" w:hAnsi="Times New Roman" w:cs="Times New Roman"/>
          <w:sz w:val="16"/>
          <w:szCs w:val="16"/>
        </w:rPr>
        <w:t xml:space="preserve">year, sex, parity, maternal age, maternal education, </w:t>
      </w:r>
      <w:r w:rsidRPr="00E33EB4">
        <w:rPr>
          <w:rFonts w:ascii="Times New Roman" w:hAnsi="Times New Roman" w:cs="Times New Roman"/>
          <w:noProof/>
          <w:sz w:val="16"/>
          <w:szCs w:val="16"/>
        </w:rPr>
        <w:t>maternal</w:t>
      </w:r>
      <w:r w:rsidRPr="00E33EB4">
        <w:rPr>
          <w:rFonts w:ascii="Times New Roman" w:hAnsi="Times New Roman" w:cs="Times New Roman"/>
          <w:sz w:val="16"/>
          <w:szCs w:val="16"/>
        </w:rPr>
        <w:t xml:space="preserve"> cohabitation at birth, maternal origin, maternal history of psychiatric disorders before childbirth</w:t>
      </w:r>
      <w:r w:rsidR="00460D67">
        <w:rPr>
          <w:rFonts w:ascii="Times New Roman" w:hAnsi="Times New Roman" w:cs="Times New Roman"/>
          <w:sz w:val="16"/>
          <w:szCs w:val="16"/>
        </w:rPr>
        <w:t>;</w:t>
      </w:r>
      <w:r w:rsidR="00460D67" w:rsidRPr="00460D67">
        <w:rPr>
          <w:rFonts w:ascii="Times New Roman" w:hAnsi="Times New Roman" w:cs="Times New Roman"/>
          <w:sz w:val="16"/>
          <w:szCs w:val="16"/>
        </w:rPr>
        <w:t xml:space="preserve"> </w:t>
      </w:r>
      <w:r w:rsidR="00460D67" w:rsidRPr="00954CF4">
        <w:rPr>
          <w:rFonts w:ascii="Times New Roman" w:hAnsi="Times New Roman" w:cs="Times New Roman"/>
          <w:sz w:val="16"/>
          <w:szCs w:val="16"/>
        </w:rPr>
        <w:t>ADHD: attention-deficit/hyperactivity disorder; ASD: autism spectrum disorder; ID: intellectual disability</w:t>
      </w:r>
      <w:r w:rsidR="009E5DEC">
        <w:rPr>
          <w:rFonts w:ascii="Times New Roman" w:hAnsi="Times New Roman" w:cs="Times New Roman"/>
          <w:sz w:val="16"/>
          <w:szCs w:val="16"/>
        </w:rPr>
        <w:t>.</w:t>
      </w:r>
    </w:p>
    <w:p w14:paraId="71AB4325" w14:textId="247936FB" w:rsidR="00200A24" w:rsidRPr="00E33EB4" w:rsidRDefault="00200A24" w:rsidP="00200A24">
      <w:pPr>
        <w:rPr>
          <w:sz w:val="16"/>
          <w:szCs w:val="16"/>
        </w:rPr>
      </w:pPr>
    </w:p>
    <w:p w14:paraId="20D290E4" w14:textId="77777777" w:rsidR="00E051B9" w:rsidRPr="00362224" w:rsidRDefault="00E051B9" w:rsidP="00E051B9"/>
    <w:p w14:paraId="1D264B01" w14:textId="1E536FB3" w:rsidR="00126B51" w:rsidRPr="0063097C" w:rsidRDefault="00E051B9" w:rsidP="00126B5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126B51" w:rsidRPr="00201D0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 w:rsidR="00D6324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B135D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0</w:t>
      </w:r>
      <w:r w:rsidR="00126B51" w:rsidRPr="00201D0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Start w:id="7" w:name="_Hlk51171965"/>
      <w:r w:rsidR="00126B51" w:rsidRPr="00201D0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ediation analysis with gestational age as potential media</w:t>
      </w:r>
      <w:r w:rsidR="00126B51" w:rsidRPr="006309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ors between maternal</w:t>
      </w:r>
      <w:r w:rsidR="00126B5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ypertensive disorders during pregnancy </w:t>
      </w:r>
      <w:r w:rsidR="00126B51" w:rsidRPr="006309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 risk of</w:t>
      </w:r>
      <w:r w:rsidR="00126B5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eurodevelopmental disorders in offspring </w:t>
      </w:r>
      <w:bookmarkEnd w:id="7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0"/>
        <w:gridCol w:w="3532"/>
      </w:tblGrid>
      <w:tr w:rsidR="00126B51" w:rsidRPr="00A35878" w14:paraId="65853CF2" w14:textId="77777777" w:rsidTr="00126B51">
        <w:trPr>
          <w:jc w:val="center"/>
        </w:trPr>
        <w:tc>
          <w:tcPr>
            <w:tcW w:w="2928" w:type="pct"/>
            <w:tcBorders>
              <w:top w:val="single" w:sz="4" w:space="0" w:color="auto"/>
              <w:bottom w:val="single" w:sz="4" w:space="0" w:color="auto"/>
            </w:tcBorders>
          </w:tcPr>
          <w:p w14:paraId="611836CF" w14:textId="09B8E456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developmental disorders</w:t>
            </w:r>
          </w:p>
        </w:tc>
        <w:tc>
          <w:tcPr>
            <w:tcW w:w="2072" w:type="pct"/>
            <w:tcBorders>
              <w:top w:val="single" w:sz="4" w:space="0" w:color="auto"/>
              <w:bottom w:val="single" w:sz="4" w:space="0" w:color="auto"/>
            </w:tcBorders>
          </w:tcPr>
          <w:p w14:paraId="78FB8E0B" w14:textId="37D459BD" w:rsidR="00126B51" w:rsidRPr="000B51F9" w:rsidRDefault="00126B51" w:rsidP="002054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Odds Ratio (95% CI)</w:t>
            </w:r>
            <w:r w:rsidR="000B51F9" w:rsidRPr="00E33EB4"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</w:p>
        </w:tc>
      </w:tr>
      <w:tr w:rsidR="00126B51" w:rsidRPr="00A35878" w14:paraId="1BFC5021" w14:textId="77777777" w:rsidTr="00126B51">
        <w:trPr>
          <w:jc w:val="center"/>
        </w:trPr>
        <w:tc>
          <w:tcPr>
            <w:tcW w:w="2928" w:type="pct"/>
            <w:tcBorders>
              <w:top w:val="single" w:sz="4" w:space="0" w:color="auto"/>
              <w:bottom w:val="nil"/>
            </w:tcBorders>
          </w:tcPr>
          <w:p w14:paraId="65F4B40B" w14:textId="4DE29034" w:rsidR="00126B51" w:rsidRPr="00A35878" w:rsidRDefault="00460D67" w:rsidP="00205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14:paraId="77ABFC55" w14:textId="77777777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26B51" w:rsidRPr="00A35878" w14:paraId="5879DD6B" w14:textId="77777777" w:rsidTr="0020543E">
        <w:trPr>
          <w:jc w:val="center"/>
        </w:trPr>
        <w:tc>
          <w:tcPr>
            <w:tcW w:w="2928" w:type="pct"/>
          </w:tcPr>
          <w:p w14:paraId="4AC7B33A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Natural direct effect </w:t>
            </w:r>
          </w:p>
        </w:tc>
        <w:tc>
          <w:tcPr>
            <w:tcW w:w="2072" w:type="pct"/>
          </w:tcPr>
          <w:p w14:paraId="6A3398CD" w14:textId="7DD1102E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>1.</w:t>
            </w:r>
            <w:r w:rsidR="006B34F3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1.1</w:t>
            </w:r>
            <w:r w:rsidR="006B34F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6B34F3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6B51" w:rsidRPr="00A35878" w14:paraId="7F9092DD" w14:textId="77777777" w:rsidTr="0020543E">
        <w:trPr>
          <w:jc w:val="center"/>
        </w:trPr>
        <w:tc>
          <w:tcPr>
            <w:tcW w:w="2928" w:type="pct"/>
          </w:tcPr>
          <w:p w14:paraId="56302FC1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Natural indirect effect</w:t>
            </w:r>
          </w:p>
        </w:tc>
        <w:tc>
          <w:tcPr>
            <w:tcW w:w="2072" w:type="pct"/>
          </w:tcPr>
          <w:p w14:paraId="11A4EFCF" w14:textId="1DE387D3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6B34F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0</w:t>
            </w:r>
            <w:r w:rsidR="006B34F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1.0</w:t>
            </w:r>
            <w:r w:rsidR="006B34F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6B51" w:rsidRPr="00A35878" w14:paraId="3959F130" w14:textId="77777777" w:rsidTr="0020543E">
        <w:trPr>
          <w:jc w:val="center"/>
        </w:trPr>
        <w:tc>
          <w:tcPr>
            <w:tcW w:w="2928" w:type="pct"/>
          </w:tcPr>
          <w:p w14:paraId="685F311A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Total effect</w:t>
            </w:r>
          </w:p>
        </w:tc>
        <w:tc>
          <w:tcPr>
            <w:tcW w:w="2072" w:type="pct"/>
          </w:tcPr>
          <w:p w14:paraId="26EBA65C" w14:textId="333EEEB5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6B34F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1.1</w:t>
            </w:r>
            <w:r w:rsidR="006B34F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6B34F3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6B51" w:rsidRPr="00A35878" w14:paraId="3457F9B5" w14:textId="77777777" w:rsidTr="0020543E">
        <w:trPr>
          <w:jc w:val="center"/>
        </w:trPr>
        <w:tc>
          <w:tcPr>
            <w:tcW w:w="2928" w:type="pct"/>
          </w:tcPr>
          <w:p w14:paraId="4A868924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Proportion, %</w:t>
            </w:r>
            <w:r w:rsidRPr="00775F7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2" w:type="pct"/>
          </w:tcPr>
          <w:p w14:paraId="26480797" w14:textId="243364DE" w:rsidR="00126B51" w:rsidRPr="00A35878" w:rsidRDefault="00863773" w:rsidP="002054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</w:t>
            </w:r>
          </w:p>
        </w:tc>
      </w:tr>
      <w:tr w:rsidR="00126B51" w:rsidRPr="00A35878" w14:paraId="1A5C47A3" w14:textId="77777777" w:rsidTr="0020543E">
        <w:trPr>
          <w:jc w:val="center"/>
        </w:trPr>
        <w:tc>
          <w:tcPr>
            <w:tcW w:w="2928" w:type="pct"/>
          </w:tcPr>
          <w:p w14:paraId="2E136408" w14:textId="09D3DF35" w:rsidR="00126B51" w:rsidRPr="00A35878" w:rsidRDefault="00460D67" w:rsidP="00205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2072" w:type="pct"/>
          </w:tcPr>
          <w:p w14:paraId="38F14120" w14:textId="77777777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26B51" w:rsidRPr="00A35878" w14:paraId="2D8E1DEB" w14:textId="77777777" w:rsidTr="0020543E">
        <w:trPr>
          <w:jc w:val="center"/>
        </w:trPr>
        <w:tc>
          <w:tcPr>
            <w:tcW w:w="2928" w:type="pct"/>
          </w:tcPr>
          <w:p w14:paraId="6134F7FA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Natural direct effect </w:t>
            </w:r>
          </w:p>
        </w:tc>
        <w:tc>
          <w:tcPr>
            <w:tcW w:w="2072" w:type="pct"/>
          </w:tcPr>
          <w:p w14:paraId="481A21C3" w14:textId="428E5B94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B87DC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1.15 to 1.2</w:t>
            </w:r>
            <w:r w:rsidR="00B87DC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6B51" w:rsidRPr="00A35878" w14:paraId="3D410086" w14:textId="77777777" w:rsidTr="0020543E">
        <w:trPr>
          <w:jc w:val="center"/>
        </w:trPr>
        <w:tc>
          <w:tcPr>
            <w:tcW w:w="2928" w:type="pct"/>
          </w:tcPr>
          <w:p w14:paraId="401E7F50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Natural indirect effect</w:t>
            </w:r>
          </w:p>
        </w:tc>
        <w:tc>
          <w:tcPr>
            <w:tcW w:w="2072" w:type="pct"/>
          </w:tcPr>
          <w:p w14:paraId="6D06E9B7" w14:textId="27AAE259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B87DC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.0</w:t>
            </w:r>
            <w:r w:rsidR="00B87DC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to 1.0</w:t>
            </w:r>
            <w:r w:rsidR="00B87DC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6B51" w:rsidRPr="00A35878" w14:paraId="0EC9615F" w14:textId="77777777" w:rsidTr="0020543E">
        <w:trPr>
          <w:jc w:val="center"/>
        </w:trPr>
        <w:tc>
          <w:tcPr>
            <w:tcW w:w="2928" w:type="pct"/>
          </w:tcPr>
          <w:p w14:paraId="01BDF604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Total effect</w:t>
            </w:r>
          </w:p>
        </w:tc>
        <w:tc>
          <w:tcPr>
            <w:tcW w:w="2072" w:type="pct"/>
          </w:tcPr>
          <w:p w14:paraId="6F93A90E" w14:textId="300AF236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B87DC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B87DCF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B87DCF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6B51" w:rsidRPr="00A35878" w14:paraId="5F249136" w14:textId="77777777" w:rsidTr="0020543E">
        <w:trPr>
          <w:jc w:val="center"/>
        </w:trPr>
        <w:tc>
          <w:tcPr>
            <w:tcW w:w="2928" w:type="pct"/>
          </w:tcPr>
          <w:p w14:paraId="5EA9377A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Proportion, %</w:t>
            </w:r>
          </w:p>
        </w:tc>
        <w:tc>
          <w:tcPr>
            <w:tcW w:w="2072" w:type="pct"/>
          </w:tcPr>
          <w:p w14:paraId="1CC2257B" w14:textId="49D1EFD5" w:rsidR="00126B51" w:rsidRPr="00A35878" w:rsidRDefault="00863773" w:rsidP="002054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</w:tr>
      <w:tr w:rsidR="00126B51" w:rsidRPr="00A35878" w14:paraId="25E6FE22" w14:textId="77777777" w:rsidTr="0020543E">
        <w:trPr>
          <w:jc w:val="center"/>
        </w:trPr>
        <w:tc>
          <w:tcPr>
            <w:tcW w:w="2928" w:type="pct"/>
          </w:tcPr>
          <w:p w14:paraId="18E3A0EE" w14:textId="343A446E" w:rsidR="00126B51" w:rsidRPr="00A35878" w:rsidRDefault="00104FD4" w:rsidP="00205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460D6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72" w:type="pct"/>
          </w:tcPr>
          <w:p w14:paraId="6FA19BE8" w14:textId="77777777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26B51" w:rsidRPr="00A35878" w14:paraId="2AB50704" w14:textId="77777777" w:rsidTr="0020543E">
        <w:trPr>
          <w:jc w:val="center"/>
        </w:trPr>
        <w:tc>
          <w:tcPr>
            <w:tcW w:w="2928" w:type="pct"/>
          </w:tcPr>
          <w:p w14:paraId="29B012BA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Natural direct effect </w:t>
            </w:r>
          </w:p>
        </w:tc>
        <w:tc>
          <w:tcPr>
            <w:tcW w:w="2072" w:type="pct"/>
          </w:tcPr>
          <w:p w14:paraId="62CB4222" w14:textId="1189F6D2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87DCF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B87DCF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to 1.3</w:t>
            </w:r>
            <w:r w:rsidR="00B87DC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6B51" w:rsidRPr="00A35878" w14:paraId="1957493A" w14:textId="77777777" w:rsidTr="0020543E">
        <w:trPr>
          <w:jc w:val="center"/>
        </w:trPr>
        <w:tc>
          <w:tcPr>
            <w:tcW w:w="2928" w:type="pct"/>
          </w:tcPr>
          <w:p w14:paraId="7DDAF72C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Natural indirect effect</w:t>
            </w:r>
          </w:p>
        </w:tc>
        <w:tc>
          <w:tcPr>
            <w:tcW w:w="2072" w:type="pct"/>
          </w:tcPr>
          <w:p w14:paraId="54494134" w14:textId="4BDC3C73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87DCF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B87DCF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B87DCF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6B51" w:rsidRPr="00A35878" w14:paraId="3B2BF088" w14:textId="77777777" w:rsidTr="0020543E">
        <w:trPr>
          <w:jc w:val="center"/>
        </w:trPr>
        <w:tc>
          <w:tcPr>
            <w:tcW w:w="2928" w:type="pct"/>
          </w:tcPr>
          <w:p w14:paraId="44A0E7AC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Total effect</w:t>
            </w:r>
          </w:p>
        </w:tc>
        <w:tc>
          <w:tcPr>
            <w:tcW w:w="2072" w:type="pct"/>
          </w:tcPr>
          <w:p w14:paraId="6BE494C3" w14:textId="0A94A45B" w:rsidR="00126B51" w:rsidRPr="00A35878" w:rsidRDefault="00126B51" w:rsidP="002054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87DCF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B87DCF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B87DCF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6B51" w:rsidRPr="00A35878" w14:paraId="490272F4" w14:textId="77777777" w:rsidTr="0020543E">
        <w:trPr>
          <w:jc w:val="center"/>
        </w:trPr>
        <w:tc>
          <w:tcPr>
            <w:tcW w:w="2928" w:type="pct"/>
          </w:tcPr>
          <w:p w14:paraId="1FB75645" w14:textId="77777777" w:rsidR="00126B51" w:rsidRPr="00A35878" w:rsidRDefault="00126B51" w:rsidP="0020543E">
            <w:pPr>
              <w:rPr>
                <w:rFonts w:ascii="Times New Roman" w:hAnsi="Times New Roman" w:cs="Times New Roman"/>
              </w:rPr>
            </w:pPr>
            <w:r w:rsidRPr="00A35878">
              <w:rPr>
                <w:rFonts w:ascii="Times New Roman" w:hAnsi="Times New Roman" w:cs="Times New Roman"/>
              </w:rPr>
              <w:t xml:space="preserve">    Proportion, %</w:t>
            </w:r>
          </w:p>
        </w:tc>
        <w:tc>
          <w:tcPr>
            <w:tcW w:w="2072" w:type="pct"/>
          </w:tcPr>
          <w:p w14:paraId="577545C5" w14:textId="75B07B7D" w:rsidR="00126B51" w:rsidRPr="00A35878" w:rsidRDefault="00B87DCF" w:rsidP="002054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</w:tr>
    </w:tbl>
    <w:p w14:paraId="70571F92" w14:textId="02C1B021" w:rsidR="00460D67" w:rsidRPr="00954CF4" w:rsidRDefault="000B51F9" w:rsidP="00460D67">
      <w:pPr>
        <w:rPr>
          <w:rFonts w:ascii="Times New Roman" w:hAnsi="Times New Roman" w:cs="Times New Roman"/>
          <w:sz w:val="16"/>
          <w:szCs w:val="16"/>
        </w:rPr>
      </w:pPr>
      <w:r w:rsidRPr="00E33EB4">
        <w:rPr>
          <w:rFonts w:ascii="Times New Roman" w:hAnsi="Times New Roman" w:cs="Times New Roman"/>
          <w:sz w:val="16"/>
          <w:szCs w:val="16"/>
        </w:rPr>
        <w:t>*</w:t>
      </w:r>
      <w:r w:rsidR="00126B51" w:rsidRPr="00696000">
        <w:rPr>
          <w:rFonts w:ascii="Times New Roman" w:hAnsi="Times New Roman" w:cs="Times New Roman"/>
          <w:sz w:val="16"/>
          <w:szCs w:val="16"/>
        </w:rPr>
        <w:t>Adjusted</w:t>
      </w:r>
      <w:r w:rsidR="00E308BE" w:rsidRPr="00696000">
        <w:rPr>
          <w:rFonts w:ascii="Times New Roman" w:hAnsi="Times New Roman" w:cs="Times New Roman"/>
          <w:sz w:val="16"/>
          <w:szCs w:val="16"/>
        </w:rPr>
        <w:t xml:space="preserve"> birth</w:t>
      </w:r>
      <w:r w:rsidR="008F444A">
        <w:rPr>
          <w:rFonts w:ascii="Times New Roman" w:hAnsi="Times New Roman" w:cs="Times New Roman"/>
          <w:sz w:val="16"/>
          <w:szCs w:val="16"/>
        </w:rPr>
        <w:t xml:space="preserve"> </w:t>
      </w:r>
      <w:r w:rsidR="00E308BE" w:rsidRPr="00696000">
        <w:rPr>
          <w:rFonts w:ascii="Times New Roman" w:hAnsi="Times New Roman" w:cs="Times New Roman"/>
          <w:sz w:val="16"/>
          <w:szCs w:val="16"/>
        </w:rPr>
        <w:t>year, sex, parity, maternal age, maternal education, maternal cohabitation at birth, maternal origin, maternal history of psychiatric disorders before childbirth</w:t>
      </w:r>
      <w:r w:rsidR="00126B51" w:rsidRPr="00696000">
        <w:rPr>
          <w:rFonts w:ascii="Times New Roman" w:hAnsi="Times New Roman" w:cs="Times New Roman"/>
          <w:sz w:val="16"/>
          <w:szCs w:val="16"/>
        </w:rPr>
        <w:t xml:space="preserve">; b: Proportion mediated was calculated as log (natural indirect </w:t>
      </w:r>
      <w:r w:rsidR="00905808">
        <w:rPr>
          <w:rFonts w:ascii="Times New Roman" w:hAnsi="Times New Roman" w:cs="Times New Roman"/>
          <w:sz w:val="16"/>
          <w:szCs w:val="16"/>
        </w:rPr>
        <w:t>effect</w:t>
      </w:r>
      <w:r w:rsidR="00126B51" w:rsidRPr="00696000">
        <w:rPr>
          <w:rFonts w:ascii="Times New Roman" w:hAnsi="Times New Roman" w:cs="Times New Roman"/>
          <w:sz w:val="16"/>
          <w:szCs w:val="16"/>
        </w:rPr>
        <w:t xml:space="preserve">)/log (total </w:t>
      </w:r>
      <w:r w:rsidR="00905808">
        <w:rPr>
          <w:rFonts w:ascii="Times New Roman" w:hAnsi="Times New Roman" w:cs="Times New Roman"/>
          <w:sz w:val="16"/>
          <w:szCs w:val="16"/>
        </w:rPr>
        <w:t>effect</w:t>
      </w:r>
      <w:r w:rsidR="00126B51" w:rsidRPr="00696000">
        <w:rPr>
          <w:rFonts w:ascii="Times New Roman" w:hAnsi="Times New Roman" w:cs="Times New Roman" w:hint="eastAsia"/>
          <w:sz w:val="16"/>
          <w:szCs w:val="16"/>
        </w:rPr>
        <w:t>)</w:t>
      </w:r>
      <w:r w:rsidR="00460D67">
        <w:rPr>
          <w:rFonts w:ascii="Times New Roman" w:hAnsi="Times New Roman" w:cs="Times New Roman"/>
          <w:sz w:val="16"/>
          <w:szCs w:val="16"/>
        </w:rPr>
        <w:t>;</w:t>
      </w:r>
      <w:r w:rsidR="00460D67" w:rsidRPr="00460D67">
        <w:rPr>
          <w:rFonts w:ascii="Times New Roman" w:hAnsi="Times New Roman" w:cs="Times New Roman"/>
          <w:sz w:val="16"/>
          <w:szCs w:val="16"/>
        </w:rPr>
        <w:t xml:space="preserve"> </w:t>
      </w:r>
      <w:r w:rsidR="00460D67" w:rsidRPr="00954CF4">
        <w:rPr>
          <w:rFonts w:ascii="Times New Roman" w:hAnsi="Times New Roman" w:cs="Times New Roman"/>
          <w:sz w:val="16"/>
          <w:szCs w:val="16"/>
        </w:rPr>
        <w:t>ADHD: attention-deficit/hyperactivity disorder; ASD: autism spectrum disorder; ID: intellectual disability</w:t>
      </w:r>
      <w:r w:rsidR="00380184">
        <w:rPr>
          <w:rFonts w:ascii="Times New Roman" w:hAnsi="Times New Roman" w:cs="Times New Roman"/>
          <w:sz w:val="16"/>
          <w:szCs w:val="16"/>
        </w:rPr>
        <w:t>.</w:t>
      </w:r>
    </w:p>
    <w:p w14:paraId="00CBCF9D" w14:textId="596313D5" w:rsidR="00126B51" w:rsidRPr="00696000" w:rsidRDefault="00126B51" w:rsidP="00126B51">
      <w:pPr>
        <w:rPr>
          <w:rFonts w:ascii="Times New Roman" w:hAnsi="Times New Roman" w:cs="Times New Roman"/>
          <w:sz w:val="16"/>
          <w:szCs w:val="16"/>
        </w:rPr>
      </w:pPr>
    </w:p>
    <w:p w14:paraId="2194D045" w14:textId="77777777" w:rsidR="00864DE5" w:rsidRDefault="00126B51">
      <w:pPr>
        <w:widowControl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sectPr w:rsidR="00864DE5" w:rsidSect="00CE093D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2FF165E7" w14:textId="7FE8330E" w:rsidR="00864DE5" w:rsidRPr="003F07AD" w:rsidRDefault="002E6533" w:rsidP="00864DE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11 </w:t>
      </w:r>
      <w:r w:rsidR="00864DE5" w:rsidRPr="003F07A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ions between maternal hypertensive disorders and </w:t>
      </w:r>
      <w:r w:rsidR="00864D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eurodevelopmental </w:t>
      </w:r>
      <w:r w:rsidR="00864DE5" w:rsidRPr="003F07A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isorders in offspr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437"/>
        <w:gridCol w:w="1585"/>
        <w:gridCol w:w="286"/>
        <w:gridCol w:w="1874"/>
        <w:gridCol w:w="1585"/>
        <w:gridCol w:w="292"/>
        <w:gridCol w:w="1871"/>
        <w:gridCol w:w="1644"/>
      </w:tblGrid>
      <w:tr w:rsidR="00864DE5" w:rsidRPr="0087162B" w14:paraId="0DBD1FCC" w14:textId="77777777" w:rsidTr="00905808">
        <w:tc>
          <w:tcPr>
            <w:tcW w:w="1270" w:type="pct"/>
            <w:tcBorders>
              <w:top w:val="single" w:sz="4" w:space="0" w:color="auto"/>
              <w:bottom w:val="nil"/>
            </w:tcBorders>
          </w:tcPr>
          <w:p w14:paraId="5ADF271B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hypertensive disorders</w:t>
            </w:r>
          </w:p>
        </w:tc>
        <w:tc>
          <w:tcPr>
            <w:tcW w:w="10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EC2EFE" w14:textId="77777777" w:rsidR="00864DE5" w:rsidRPr="00CF7C56" w:rsidRDefault="00864DE5" w:rsidP="009058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</w:tcPr>
          <w:p w14:paraId="28D3AD9A" w14:textId="77777777" w:rsidR="00864DE5" w:rsidRPr="00CF7C56" w:rsidRDefault="00864DE5" w:rsidP="0090580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7B2ED" w14:textId="77777777" w:rsidR="00864DE5" w:rsidRPr="00CF7C56" w:rsidRDefault="00864DE5" w:rsidP="009058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mark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</w:tcPr>
          <w:p w14:paraId="315820F7" w14:textId="77777777" w:rsidR="00864DE5" w:rsidRPr="00CF7C56" w:rsidRDefault="00864DE5" w:rsidP="0090580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F568AB" w14:textId="77777777" w:rsidR="00864DE5" w:rsidRPr="00CF7C56" w:rsidRDefault="00864DE5" w:rsidP="009058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den</w:t>
            </w:r>
          </w:p>
        </w:tc>
      </w:tr>
      <w:tr w:rsidR="00864DE5" w:rsidRPr="0087162B" w14:paraId="24834A15" w14:textId="77777777" w:rsidTr="00905808">
        <w:tc>
          <w:tcPr>
            <w:tcW w:w="1270" w:type="pct"/>
            <w:tcBorders>
              <w:top w:val="nil"/>
              <w:bottom w:val="single" w:sz="4" w:space="0" w:color="auto"/>
            </w:tcBorders>
          </w:tcPr>
          <w:p w14:paraId="2B798703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703D56E1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Cases (No.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C3AD8F1" w14:textId="77777777" w:rsidR="00864DE5" w:rsidRPr="0087162B" w:rsidRDefault="00864DE5" w:rsidP="0090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r w:rsidRPr="008716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8716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78A1824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670F807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Cases (No.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58C0F2C8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aHR* (95% CI)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</w:tcPr>
          <w:p w14:paraId="7D2EC569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0658366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Cases (No.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012C88A8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r w:rsidRPr="008716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8716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864DE5" w:rsidRPr="0087162B" w14:paraId="46B3112E" w14:textId="77777777" w:rsidTr="00905808">
        <w:tc>
          <w:tcPr>
            <w:tcW w:w="1270" w:type="pct"/>
            <w:tcBorders>
              <w:top w:val="single" w:sz="4" w:space="0" w:color="auto"/>
              <w:bottom w:val="nil"/>
            </w:tcBorders>
          </w:tcPr>
          <w:p w14:paraId="5BBDD22F" w14:textId="77777777" w:rsidR="00864DE5" w:rsidRPr="009D72C7" w:rsidRDefault="00864DE5" w:rsidP="00905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1C353027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3F850682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</w:tcPr>
          <w:p w14:paraId="6D5787D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</w:tcPr>
          <w:p w14:paraId="5203EC92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14:paraId="7B977B5F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</w:tcPr>
          <w:p w14:paraId="7D64DFA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21E4D220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vAlign w:val="center"/>
          </w:tcPr>
          <w:p w14:paraId="625DE1FA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DE5" w:rsidRPr="0087162B" w14:paraId="76717ECF" w14:textId="77777777" w:rsidTr="00905808">
        <w:tc>
          <w:tcPr>
            <w:tcW w:w="1270" w:type="pct"/>
            <w:tcBorders>
              <w:top w:val="nil"/>
            </w:tcBorders>
          </w:tcPr>
          <w:p w14:paraId="5EA6F7FD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No hypertensive disorders</w:t>
            </w:r>
          </w:p>
        </w:tc>
        <w:tc>
          <w:tcPr>
            <w:tcW w:w="507" w:type="pct"/>
            <w:tcBorders>
              <w:top w:val="nil"/>
            </w:tcBorders>
          </w:tcPr>
          <w:p w14:paraId="46847C6D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559" w:type="pct"/>
            <w:tcBorders>
              <w:top w:val="nil"/>
            </w:tcBorders>
          </w:tcPr>
          <w:p w14:paraId="63A6416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1" w:type="pct"/>
            <w:tcBorders>
              <w:top w:val="nil"/>
            </w:tcBorders>
          </w:tcPr>
          <w:p w14:paraId="7C28FF03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</w:tcBorders>
          </w:tcPr>
          <w:p w14:paraId="4BCBFF10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559" w:type="pct"/>
            <w:tcBorders>
              <w:top w:val="nil"/>
            </w:tcBorders>
            <w:vAlign w:val="center"/>
          </w:tcPr>
          <w:p w14:paraId="6C04F51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3" w:type="pct"/>
            <w:tcBorders>
              <w:top w:val="nil"/>
            </w:tcBorders>
          </w:tcPr>
          <w:p w14:paraId="153B1287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</w:tcBorders>
          </w:tcPr>
          <w:p w14:paraId="16428E1A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580" w:type="pct"/>
            <w:tcBorders>
              <w:top w:val="nil"/>
            </w:tcBorders>
            <w:vAlign w:val="center"/>
          </w:tcPr>
          <w:p w14:paraId="125232BF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864DE5" w:rsidRPr="0087162B" w14:paraId="0E49CF24" w14:textId="77777777" w:rsidTr="00905808">
        <w:tc>
          <w:tcPr>
            <w:tcW w:w="1270" w:type="pct"/>
          </w:tcPr>
          <w:p w14:paraId="7B1AB897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Hypertensive disorders</w:t>
            </w:r>
          </w:p>
        </w:tc>
        <w:tc>
          <w:tcPr>
            <w:tcW w:w="507" w:type="pct"/>
          </w:tcPr>
          <w:p w14:paraId="4B28808D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5</w:t>
            </w:r>
          </w:p>
        </w:tc>
        <w:tc>
          <w:tcPr>
            <w:tcW w:w="559" w:type="pct"/>
          </w:tcPr>
          <w:p w14:paraId="6BD87943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" w:type="pct"/>
          </w:tcPr>
          <w:p w14:paraId="6AB0E99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1FFE0F3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9" w:type="pct"/>
            <w:vAlign w:val="bottom"/>
          </w:tcPr>
          <w:p w14:paraId="709A5DC9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6D0CD9AF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2107FD8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6</w:t>
            </w:r>
          </w:p>
        </w:tc>
        <w:tc>
          <w:tcPr>
            <w:tcW w:w="580" w:type="pct"/>
            <w:vAlign w:val="bottom"/>
          </w:tcPr>
          <w:p w14:paraId="4A9697C9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8-1.27)</w:t>
            </w:r>
          </w:p>
        </w:tc>
      </w:tr>
      <w:tr w:rsidR="00864DE5" w:rsidRPr="0087162B" w14:paraId="36021CB0" w14:textId="77777777" w:rsidTr="00905808">
        <w:tc>
          <w:tcPr>
            <w:tcW w:w="1270" w:type="pct"/>
          </w:tcPr>
          <w:p w14:paraId="409C58BE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   Chronic hypertension</w:t>
            </w:r>
          </w:p>
        </w:tc>
        <w:tc>
          <w:tcPr>
            <w:tcW w:w="507" w:type="pct"/>
          </w:tcPr>
          <w:p w14:paraId="4905417F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559" w:type="pct"/>
          </w:tcPr>
          <w:p w14:paraId="69AE821F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" w:type="pct"/>
          </w:tcPr>
          <w:p w14:paraId="66C2C90F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59A83092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559" w:type="pct"/>
            <w:vAlign w:val="bottom"/>
          </w:tcPr>
          <w:p w14:paraId="245C2F00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7F83E44B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01DA148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580" w:type="pct"/>
            <w:vAlign w:val="bottom"/>
          </w:tcPr>
          <w:p w14:paraId="2652152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6BBD6127" w14:textId="77777777" w:rsidTr="00905808">
        <w:tc>
          <w:tcPr>
            <w:tcW w:w="1270" w:type="pct"/>
          </w:tcPr>
          <w:p w14:paraId="0A135A2B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07" w:type="pct"/>
          </w:tcPr>
          <w:p w14:paraId="2376C903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559" w:type="pct"/>
          </w:tcPr>
          <w:p w14:paraId="1F0A4412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1.05-1.21)</w:t>
            </w:r>
          </w:p>
        </w:tc>
        <w:tc>
          <w:tcPr>
            <w:tcW w:w="101" w:type="pct"/>
          </w:tcPr>
          <w:p w14:paraId="67E2210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691B10F7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559" w:type="pct"/>
            <w:vAlign w:val="bottom"/>
          </w:tcPr>
          <w:p w14:paraId="4E66CFB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593C50BD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79F23CA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580" w:type="pct"/>
            <w:vAlign w:val="bottom"/>
          </w:tcPr>
          <w:p w14:paraId="5D0D8BE9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1755037C" w14:textId="77777777" w:rsidTr="00905808">
        <w:tc>
          <w:tcPr>
            <w:tcW w:w="1270" w:type="pct"/>
          </w:tcPr>
          <w:p w14:paraId="5B450A81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   Pre-eclampsia</w:t>
            </w:r>
          </w:p>
        </w:tc>
        <w:tc>
          <w:tcPr>
            <w:tcW w:w="507" w:type="pct"/>
          </w:tcPr>
          <w:p w14:paraId="02B0E217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2</w:t>
            </w:r>
          </w:p>
        </w:tc>
        <w:tc>
          <w:tcPr>
            <w:tcW w:w="559" w:type="pct"/>
          </w:tcPr>
          <w:p w14:paraId="56DE3D0F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23-1.32)</w:t>
            </w:r>
          </w:p>
        </w:tc>
        <w:tc>
          <w:tcPr>
            <w:tcW w:w="101" w:type="pct"/>
          </w:tcPr>
          <w:p w14:paraId="26D944D7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7832B528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9</w:t>
            </w:r>
          </w:p>
        </w:tc>
        <w:tc>
          <w:tcPr>
            <w:tcW w:w="559" w:type="pct"/>
            <w:vAlign w:val="bottom"/>
          </w:tcPr>
          <w:p w14:paraId="4C5CC38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1DC6FA8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7585BBA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3</w:t>
            </w:r>
          </w:p>
        </w:tc>
        <w:tc>
          <w:tcPr>
            <w:tcW w:w="580" w:type="pct"/>
            <w:vAlign w:val="bottom"/>
          </w:tcPr>
          <w:p w14:paraId="267CA86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5BECC0B6" w14:textId="77777777" w:rsidTr="00905808">
        <w:tc>
          <w:tcPr>
            <w:tcW w:w="1270" w:type="pct"/>
          </w:tcPr>
          <w:p w14:paraId="337368E4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perimpo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-eclampsia</w:t>
            </w:r>
          </w:p>
        </w:tc>
        <w:tc>
          <w:tcPr>
            <w:tcW w:w="507" w:type="pct"/>
          </w:tcPr>
          <w:p w14:paraId="6D8BB92F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559" w:type="pct"/>
          </w:tcPr>
          <w:p w14:paraId="244C2F6B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1.33-1.82)</w:t>
            </w:r>
          </w:p>
        </w:tc>
        <w:tc>
          <w:tcPr>
            <w:tcW w:w="101" w:type="pct"/>
          </w:tcPr>
          <w:p w14:paraId="19C3F2B7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0D431DF7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9" w:type="pct"/>
            <w:vAlign w:val="bottom"/>
          </w:tcPr>
          <w:p w14:paraId="62E14B2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780CB00B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19CA7B87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80" w:type="pct"/>
            <w:vAlign w:val="bottom"/>
          </w:tcPr>
          <w:p w14:paraId="07F1A251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361D7AE1" w14:textId="77777777" w:rsidTr="00905808">
        <w:tc>
          <w:tcPr>
            <w:tcW w:w="1270" w:type="pct"/>
          </w:tcPr>
          <w:p w14:paraId="24A9E44E" w14:textId="77777777" w:rsidR="00864DE5" w:rsidRPr="009D72C7" w:rsidRDefault="00864DE5" w:rsidP="00905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507" w:type="pct"/>
          </w:tcPr>
          <w:p w14:paraId="24A8442D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</w:tcPr>
          <w:p w14:paraId="664C42E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" w:type="pct"/>
          </w:tcPr>
          <w:p w14:paraId="16AF2F2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59B0841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vAlign w:val="center"/>
          </w:tcPr>
          <w:p w14:paraId="63C95F6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</w:tcPr>
          <w:p w14:paraId="3F5D8021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0109550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vAlign w:val="center"/>
          </w:tcPr>
          <w:p w14:paraId="5E1065C7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DE5" w:rsidRPr="0087162B" w14:paraId="1DD0D3BE" w14:textId="77777777" w:rsidTr="00905808">
        <w:tc>
          <w:tcPr>
            <w:tcW w:w="1270" w:type="pct"/>
          </w:tcPr>
          <w:p w14:paraId="23FFEB26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No hypertensive disorders</w:t>
            </w:r>
          </w:p>
        </w:tc>
        <w:tc>
          <w:tcPr>
            <w:tcW w:w="507" w:type="pct"/>
          </w:tcPr>
          <w:p w14:paraId="2BECC961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559" w:type="pct"/>
          </w:tcPr>
          <w:p w14:paraId="35F64709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1" w:type="pct"/>
          </w:tcPr>
          <w:p w14:paraId="440FF1F8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32C29EC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559" w:type="pct"/>
            <w:vAlign w:val="center"/>
          </w:tcPr>
          <w:p w14:paraId="6F52BA91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3" w:type="pct"/>
          </w:tcPr>
          <w:p w14:paraId="53CC514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6057BDE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580" w:type="pct"/>
            <w:vAlign w:val="center"/>
          </w:tcPr>
          <w:p w14:paraId="211E2DD4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864DE5" w:rsidRPr="0087162B" w14:paraId="771BCE86" w14:textId="77777777" w:rsidTr="00905808">
        <w:tc>
          <w:tcPr>
            <w:tcW w:w="1270" w:type="pct"/>
          </w:tcPr>
          <w:p w14:paraId="6F57DC90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Hypertensive disorders</w:t>
            </w:r>
          </w:p>
        </w:tc>
        <w:tc>
          <w:tcPr>
            <w:tcW w:w="507" w:type="pct"/>
          </w:tcPr>
          <w:p w14:paraId="18B57787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9" w:type="pct"/>
          </w:tcPr>
          <w:p w14:paraId="04B72939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EB35A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" w:type="pct"/>
          </w:tcPr>
          <w:p w14:paraId="01B52582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1D6CAFBD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559" w:type="pct"/>
            <w:vAlign w:val="bottom"/>
          </w:tcPr>
          <w:p w14:paraId="6D9EB263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7C2E70C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1CAA7DF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1</w:t>
            </w:r>
          </w:p>
        </w:tc>
        <w:tc>
          <w:tcPr>
            <w:tcW w:w="580" w:type="pct"/>
            <w:vAlign w:val="bottom"/>
          </w:tcPr>
          <w:p w14:paraId="53AEE1DD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864DE5" w:rsidRPr="0087162B" w14:paraId="30752B48" w14:textId="77777777" w:rsidTr="00905808">
        <w:tc>
          <w:tcPr>
            <w:tcW w:w="1270" w:type="pct"/>
          </w:tcPr>
          <w:p w14:paraId="00CED276" w14:textId="77777777" w:rsidR="00864DE5" w:rsidRPr="00DC2B39" w:rsidRDefault="00864DE5" w:rsidP="00905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   Chronic hypertension</w:t>
            </w:r>
          </w:p>
        </w:tc>
        <w:tc>
          <w:tcPr>
            <w:tcW w:w="507" w:type="pct"/>
          </w:tcPr>
          <w:p w14:paraId="196C9C03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559" w:type="pct"/>
          </w:tcPr>
          <w:p w14:paraId="76A9D9D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B35A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" w:type="pct"/>
          </w:tcPr>
          <w:p w14:paraId="6D16B54D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1B364961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559" w:type="pct"/>
            <w:vAlign w:val="bottom"/>
          </w:tcPr>
          <w:p w14:paraId="0CA9D234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69F1BEB3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7A2DC080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80" w:type="pct"/>
            <w:vAlign w:val="bottom"/>
          </w:tcPr>
          <w:p w14:paraId="483EE8C8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7E8DDA34" w14:textId="77777777" w:rsidTr="00905808">
        <w:tc>
          <w:tcPr>
            <w:tcW w:w="1270" w:type="pct"/>
          </w:tcPr>
          <w:p w14:paraId="1A0A2ED8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07" w:type="pct"/>
          </w:tcPr>
          <w:p w14:paraId="13B3C51A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559" w:type="pct"/>
          </w:tcPr>
          <w:p w14:paraId="729D257F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1.05-1.26)</w:t>
            </w:r>
          </w:p>
        </w:tc>
        <w:tc>
          <w:tcPr>
            <w:tcW w:w="101" w:type="pct"/>
          </w:tcPr>
          <w:p w14:paraId="11B47C0A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54074BB2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559" w:type="pct"/>
            <w:vAlign w:val="bottom"/>
          </w:tcPr>
          <w:p w14:paraId="36EFD11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2936437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21C7F937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580" w:type="pct"/>
            <w:vAlign w:val="bottom"/>
          </w:tcPr>
          <w:p w14:paraId="0FB06E8D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79A98599" w14:textId="77777777" w:rsidTr="00905808">
        <w:tc>
          <w:tcPr>
            <w:tcW w:w="1270" w:type="pct"/>
          </w:tcPr>
          <w:p w14:paraId="22F90BEE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   Pre-eclampsia</w:t>
            </w:r>
          </w:p>
        </w:tc>
        <w:tc>
          <w:tcPr>
            <w:tcW w:w="507" w:type="pct"/>
          </w:tcPr>
          <w:p w14:paraId="474B79D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559" w:type="pct"/>
          </w:tcPr>
          <w:p w14:paraId="358EC2F1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30-1.42)</w:t>
            </w:r>
          </w:p>
        </w:tc>
        <w:tc>
          <w:tcPr>
            <w:tcW w:w="101" w:type="pct"/>
          </w:tcPr>
          <w:p w14:paraId="40D95F1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6E227A8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559" w:type="pct"/>
            <w:vAlign w:val="bottom"/>
          </w:tcPr>
          <w:p w14:paraId="3BC47B11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7BB2212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7BAEB72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8</w:t>
            </w:r>
          </w:p>
        </w:tc>
        <w:tc>
          <w:tcPr>
            <w:tcW w:w="580" w:type="pct"/>
            <w:vAlign w:val="bottom"/>
          </w:tcPr>
          <w:p w14:paraId="78B6034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52648A3B" w14:textId="77777777" w:rsidTr="00905808">
        <w:tc>
          <w:tcPr>
            <w:tcW w:w="1270" w:type="pct"/>
          </w:tcPr>
          <w:p w14:paraId="77773CAF" w14:textId="77777777" w:rsidR="00864DE5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perimpo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-eclampsia</w:t>
            </w:r>
          </w:p>
        </w:tc>
        <w:tc>
          <w:tcPr>
            <w:tcW w:w="507" w:type="pct"/>
          </w:tcPr>
          <w:p w14:paraId="345FFA63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59" w:type="pct"/>
          </w:tcPr>
          <w:p w14:paraId="611588B2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1.21-1.80)</w:t>
            </w:r>
          </w:p>
        </w:tc>
        <w:tc>
          <w:tcPr>
            <w:tcW w:w="101" w:type="pct"/>
          </w:tcPr>
          <w:p w14:paraId="122A019D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708C9B8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59" w:type="pct"/>
            <w:vAlign w:val="bottom"/>
          </w:tcPr>
          <w:p w14:paraId="5D388747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5CAA8FD3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165C741C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0" w:type="pct"/>
            <w:vAlign w:val="bottom"/>
          </w:tcPr>
          <w:p w14:paraId="73DF2392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5579A334" w14:textId="77777777" w:rsidTr="00905808">
        <w:tc>
          <w:tcPr>
            <w:tcW w:w="1270" w:type="pct"/>
          </w:tcPr>
          <w:p w14:paraId="7617CC60" w14:textId="77777777" w:rsidR="00864DE5" w:rsidRPr="009D72C7" w:rsidRDefault="00864DE5" w:rsidP="00905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07" w:type="pct"/>
          </w:tcPr>
          <w:p w14:paraId="0A088201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</w:tcPr>
          <w:p w14:paraId="03700F0C" w14:textId="77777777" w:rsidR="00864DE5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" w:type="pct"/>
          </w:tcPr>
          <w:p w14:paraId="7CFDF90D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364862A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vAlign w:val="center"/>
          </w:tcPr>
          <w:p w14:paraId="11FE89E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</w:tcPr>
          <w:p w14:paraId="6CFD0A7A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4287E6ED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vAlign w:val="center"/>
          </w:tcPr>
          <w:p w14:paraId="72B2EEA2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DE5" w:rsidRPr="0087162B" w14:paraId="27C26A14" w14:textId="77777777" w:rsidTr="00905808">
        <w:tc>
          <w:tcPr>
            <w:tcW w:w="1270" w:type="pct"/>
          </w:tcPr>
          <w:p w14:paraId="3676E087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No hypertensive disorders</w:t>
            </w:r>
          </w:p>
        </w:tc>
        <w:tc>
          <w:tcPr>
            <w:tcW w:w="507" w:type="pct"/>
          </w:tcPr>
          <w:p w14:paraId="09905E55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559" w:type="pct"/>
          </w:tcPr>
          <w:p w14:paraId="027F9AB4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1" w:type="pct"/>
          </w:tcPr>
          <w:p w14:paraId="745EAB3A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6EDBC6FB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559" w:type="pct"/>
            <w:vAlign w:val="center"/>
          </w:tcPr>
          <w:p w14:paraId="006D862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3" w:type="pct"/>
          </w:tcPr>
          <w:p w14:paraId="04BFEFC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525E0021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580" w:type="pct"/>
            <w:vAlign w:val="center"/>
          </w:tcPr>
          <w:p w14:paraId="7B37D3B9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864DE5" w:rsidRPr="0087162B" w14:paraId="3B185AC5" w14:textId="77777777" w:rsidTr="00905808">
        <w:tc>
          <w:tcPr>
            <w:tcW w:w="1270" w:type="pct"/>
          </w:tcPr>
          <w:p w14:paraId="686C3D22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Hypertensive disorders</w:t>
            </w:r>
          </w:p>
        </w:tc>
        <w:tc>
          <w:tcPr>
            <w:tcW w:w="507" w:type="pct"/>
          </w:tcPr>
          <w:p w14:paraId="1B722037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559" w:type="pct"/>
          </w:tcPr>
          <w:p w14:paraId="044A8FD0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" w:type="pct"/>
          </w:tcPr>
          <w:p w14:paraId="3B7BCA0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1702092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559" w:type="pct"/>
            <w:vAlign w:val="bottom"/>
          </w:tcPr>
          <w:p w14:paraId="4425966D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7108A019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72F2CA60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</w:p>
        </w:tc>
        <w:tc>
          <w:tcPr>
            <w:tcW w:w="580" w:type="pct"/>
            <w:vAlign w:val="bottom"/>
          </w:tcPr>
          <w:p w14:paraId="674AC945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452BAE04" w14:textId="77777777" w:rsidTr="00905808">
        <w:tc>
          <w:tcPr>
            <w:tcW w:w="1270" w:type="pct"/>
          </w:tcPr>
          <w:p w14:paraId="305F1753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   Chronic hypertension</w:t>
            </w:r>
          </w:p>
        </w:tc>
        <w:tc>
          <w:tcPr>
            <w:tcW w:w="507" w:type="pct"/>
          </w:tcPr>
          <w:p w14:paraId="4B0EAA3C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559" w:type="pct"/>
          </w:tcPr>
          <w:p w14:paraId="0CA5ACE5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EB35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" w:type="pct"/>
          </w:tcPr>
          <w:p w14:paraId="4AE692A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0A94D2C2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59" w:type="pct"/>
            <w:vAlign w:val="bottom"/>
          </w:tcPr>
          <w:p w14:paraId="0A6617E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1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09AF879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2DF20FDD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80" w:type="pct"/>
            <w:vAlign w:val="bottom"/>
          </w:tcPr>
          <w:p w14:paraId="3A5760D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7E0ECA74" w14:textId="77777777" w:rsidTr="00905808">
        <w:tc>
          <w:tcPr>
            <w:tcW w:w="1270" w:type="pct"/>
          </w:tcPr>
          <w:p w14:paraId="37BF9DFB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   Gestational hypertension</w:t>
            </w:r>
          </w:p>
        </w:tc>
        <w:tc>
          <w:tcPr>
            <w:tcW w:w="507" w:type="pct"/>
          </w:tcPr>
          <w:p w14:paraId="4D1C6772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559" w:type="pct"/>
          </w:tcPr>
          <w:p w14:paraId="55B96245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1.13-1.45)</w:t>
            </w:r>
          </w:p>
        </w:tc>
        <w:tc>
          <w:tcPr>
            <w:tcW w:w="101" w:type="pct"/>
          </w:tcPr>
          <w:p w14:paraId="43FBD373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2EEBA93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559" w:type="pct"/>
            <w:vAlign w:val="bottom"/>
          </w:tcPr>
          <w:p w14:paraId="21C74C91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75D1293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7428362B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580" w:type="pct"/>
            <w:vAlign w:val="bottom"/>
          </w:tcPr>
          <w:p w14:paraId="45B2F932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0EC02DD7" w14:textId="77777777" w:rsidTr="00905808">
        <w:tc>
          <w:tcPr>
            <w:tcW w:w="1270" w:type="pct"/>
          </w:tcPr>
          <w:p w14:paraId="1879B56F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   Pre-eclampsia</w:t>
            </w:r>
          </w:p>
        </w:tc>
        <w:tc>
          <w:tcPr>
            <w:tcW w:w="507" w:type="pct"/>
          </w:tcPr>
          <w:p w14:paraId="10322F61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9</w:t>
            </w:r>
          </w:p>
        </w:tc>
        <w:tc>
          <w:tcPr>
            <w:tcW w:w="559" w:type="pct"/>
          </w:tcPr>
          <w:p w14:paraId="70505DB9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 (1.60-1.81)</w:t>
            </w:r>
          </w:p>
        </w:tc>
        <w:tc>
          <w:tcPr>
            <w:tcW w:w="101" w:type="pct"/>
          </w:tcPr>
          <w:p w14:paraId="562878F8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69B5982F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559" w:type="pct"/>
            <w:vAlign w:val="bottom"/>
          </w:tcPr>
          <w:p w14:paraId="769C37F6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621BBFF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5DA15534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580" w:type="pct"/>
            <w:vAlign w:val="bottom"/>
          </w:tcPr>
          <w:p w14:paraId="114E953E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4DE5" w:rsidRPr="0087162B" w14:paraId="52473D37" w14:textId="77777777" w:rsidTr="00905808">
        <w:tc>
          <w:tcPr>
            <w:tcW w:w="1270" w:type="pct"/>
          </w:tcPr>
          <w:p w14:paraId="7DAB3B10" w14:textId="77777777" w:rsidR="00864DE5" w:rsidRPr="0087162B" w:rsidRDefault="00864DE5" w:rsidP="0090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perimpo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-eclampsia</w:t>
            </w:r>
          </w:p>
        </w:tc>
        <w:tc>
          <w:tcPr>
            <w:tcW w:w="507" w:type="pct"/>
          </w:tcPr>
          <w:p w14:paraId="2D05CA3A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59" w:type="pct"/>
          </w:tcPr>
          <w:p w14:paraId="522BDED2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1.38-2.48)</w:t>
            </w:r>
          </w:p>
        </w:tc>
        <w:tc>
          <w:tcPr>
            <w:tcW w:w="101" w:type="pct"/>
          </w:tcPr>
          <w:p w14:paraId="781010A0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1B5AD160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59" w:type="pct"/>
            <w:vAlign w:val="bottom"/>
          </w:tcPr>
          <w:p w14:paraId="061EFE1C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6E072E6B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248CAC32" w14:textId="77777777" w:rsidR="00864DE5" w:rsidRDefault="00864DE5" w:rsidP="009058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0" w:type="pct"/>
            <w:vAlign w:val="bottom"/>
          </w:tcPr>
          <w:p w14:paraId="43B6AE3D" w14:textId="77777777" w:rsidR="00864DE5" w:rsidRPr="0087162B" w:rsidRDefault="00864DE5" w:rsidP="009058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20445C5" w14:textId="08874238" w:rsidR="00864DE5" w:rsidRDefault="00864DE5" w:rsidP="00864DE5">
      <w:pPr>
        <w:spacing w:line="24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noProof/>
          <w:sz w:val="20"/>
          <w:szCs w:val="20"/>
        </w:rPr>
        <w:t>Adjusted for sex, calendar year,</w:t>
      </w:r>
      <w:r>
        <w:rPr>
          <w:rFonts w:ascii="Times New Roman" w:hAnsi="Times New Roman" w:cs="Times New Roman"/>
          <w:sz w:val="20"/>
          <w:szCs w:val="20"/>
        </w:rPr>
        <w:t xml:space="preserve"> parity, maternal age, maternal education, </w:t>
      </w:r>
      <w:r>
        <w:rPr>
          <w:rFonts w:ascii="Times New Roman" w:hAnsi="Times New Roman" w:cs="Times New Roman"/>
          <w:noProof/>
          <w:sz w:val="20"/>
          <w:szCs w:val="20"/>
        </w:rPr>
        <w:t>maternal</w:t>
      </w:r>
      <w:r>
        <w:rPr>
          <w:rFonts w:ascii="Times New Roman" w:hAnsi="Times New Roman" w:cs="Times New Roman"/>
          <w:sz w:val="20"/>
          <w:szCs w:val="20"/>
        </w:rPr>
        <w:t xml:space="preserve"> cohabitation at birth, maternal history of psychiatric disorders </w:t>
      </w:r>
      <w:r>
        <w:rPr>
          <w:rFonts w:ascii="Times New Roman" w:hAnsi="Times New Roman" w:cs="Times New Roman"/>
          <w:sz w:val="20"/>
        </w:rPr>
        <w:t>before childbirth; aHR: adjusted hazard ratio; CI: confidence interval; No., number</w:t>
      </w:r>
      <w:r w:rsidR="00460D67">
        <w:rPr>
          <w:rFonts w:ascii="Times New Roman" w:hAnsi="Times New Roman" w:cs="Times New Roman"/>
          <w:sz w:val="20"/>
        </w:rPr>
        <w:t xml:space="preserve">; </w:t>
      </w:r>
      <w:r w:rsidR="00460D67" w:rsidRPr="00460D67">
        <w:rPr>
          <w:rFonts w:ascii="Times New Roman" w:hAnsi="Times New Roman" w:cs="Times New Roman"/>
          <w:noProof/>
          <w:sz w:val="20"/>
          <w:szCs w:val="20"/>
        </w:rPr>
        <w:t>ADHD: attention-deficit/hyperactivity disorder; ASD: autism spectrum disorder; ID: intellectual disability</w:t>
      </w:r>
      <w:r w:rsidR="00380184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21A93D16" w14:textId="58B1CFF1" w:rsidR="00864DE5" w:rsidRDefault="00864DE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7B1D6E6" w14:textId="05E36513" w:rsidR="00F8554E" w:rsidRPr="009075F7" w:rsidRDefault="00F8554E" w:rsidP="00F8554E">
      <w:pPr>
        <w:widowControl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2 </w:t>
      </w:r>
      <w:r w:rsidRPr="00F23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between mater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-eclampsia </w:t>
      </w:r>
      <w:r w:rsidRPr="00F23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rodevelopmental disorders </w:t>
      </w:r>
      <w:r w:rsidRPr="00F230B2">
        <w:rPr>
          <w:rFonts w:ascii="Times New Roman" w:hAnsi="Times New Roman" w:cs="Times New Roman"/>
          <w:color w:val="000000" w:themeColor="text1"/>
          <w:sz w:val="24"/>
          <w:szCs w:val="24"/>
        </w:rPr>
        <w:t>in offspring</w:t>
      </w:r>
      <w:r w:rsidR="000243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n using Swedish approach in defining pre-eclampsia (early-onset: before 34 completed gestational week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5"/>
        <w:gridCol w:w="145"/>
        <w:gridCol w:w="1437"/>
        <w:gridCol w:w="1585"/>
        <w:gridCol w:w="286"/>
        <w:gridCol w:w="1874"/>
        <w:gridCol w:w="1585"/>
        <w:gridCol w:w="292"/>
        <w:gridCol w:w="1871"/>
        <w:gridCol w:w="1644"/>
      </w:tblGrid>
      <w:tr w:rsidR="00F8554E" w:rsidRPr="0087162B" w14:paraId="2B0DEBF8" w14:textId="77777777" w:rsidTr="00891614">
        <w:tc>
          <w:tcPr>
            <w:tcW w:w="1270" w:type="pct"/>
            <w:gridSpan w:val="2"/>
            <w:tcBorders>
              <w:top w:val="single" w:sz="4" w:space="0" w:color="auto"/>
              <w:bottom w:val="nil"/>
            </w:tcBorders>
          </w:tcPr>
          <w:p w14:paraId="0C8E22BB" w14:textId="77777777" w:rsidR="00F8554E" w:rsidRPr="0087162B" w:rsidRDefault="00F8554E" w:rsidP="008916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pct"/>
            <w:gridSpan w:val="8"/>
            <w:tcBorders>
              <w:top w:val="single" w:sz="4" w:space="0" w:color="auto"/>
              <w:bottom w:val="nil"/>
            </w:tcBorders>
          </w:tcPr>
          <w:p w14:paraId="43D705FF" w14:textId="77777777" w:rsidR="00F8554E" w:rsidRPr="00CF7C56" w:rsidRDefault="00F8554E" w:rsidP="00891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evelopmental disorders</w:t>
            </w:r>
            <w:r w:rsidRPr="00CF7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8554E" w:rsidRPr="0087162B" w14:paraId="7E3AE3A5" w14:textId="77777777" w:rsidTr="00891614">
        <w:tc>
          <w:tcPr>
            <w:tcW w:w="1270" w:type="pct"/>
            <w:gridSpan w:val="2"/>
            <w:tcBorders>
              <w:top w:val="nil"/>
              <w:bottom w:val="nil"/>
            </w:tcBorders>
          </w:tcPr>
          <w:p w14:paraId="502244E3" w14:textId="77777777" w:rsidR="00F8554E" w:rsidRPr="0087162B" w:rsidRDefault="00F8554E" w:rsidP="00891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ern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D51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-eclampsia</w:t>
            </w:r>
          </w:p>
        </w:tc>
        <w:tc>
          <w:tcPr>
            <w:tcW w:w="1066" w:type="pct"/>
            <w:gridSpan w:val="2"/>
            <w:tcBorders>
              <w:top w:val="nil"/>
              <w:bottom w:val="single" w:sz="4" w:space="0" w:color="auto"/>
            </w:tcBorders>
          </w:tcPr>
          <w:p w14:paraId="4DB9905B" w14:textId="77777777" w:rsidR="00F8554E" w:rsidRPr="00CF7C56" w:rsidRDefault="00F8554E" w:rsidP="00891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2E3CF5E" w14:textId="77777777" w:rsidR="00F8554E" w:rsidRPr="00CF7C56" w:rsidRDefault="00F8554E" w:rsidP="008916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0" w:type="pct"/>
            <w:gridSpan w:val="2"/>
            <w:tcBorders>
              <w:top w:val="nil"/>
              <w:bottom w:val="single" w:sz="4" w:space="0" w:color="auto"/>
            </w:tcBorders>
          </w:tcPr>
          <w:p w14:paraId="589740F5" w14:textId="77777777" w:rsidR="00F8554E" w:rsidRPr="00CF7C56" w:rsidRDefault="00F8554E" w:rsidP="00891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3DA3E1DA" w14:textId="77777777" w:rsidR="00F8554E" w:rsidRPr="00CF7C56" w:rsidRDefault="00F8554E" w:rsidP="008916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pct"/>
            <w:gridSpan w:val="2"/>
            <w:tcBorders>
              <w:top w:val="nil"/>
              <w:bottom w:val="single" w:sz="4" w:space="0" w:color="auto"/>
            </w:tcBorders>
          </w:tcPr>
          <w:p w14:paraId="531C42C8" w14:textId="77777777" w:rsidR="00F8554E" w:rsidRPr="00CF7C56" w:rsidRDefault="00F8554E" w:rsidP="00891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</w:tr>
      <w:tr w:rsidR="00F8554E" w:rsidRPr="0087162B" w14:paraId="109D0CA0" w14:textId="77777777" w:rsidTr="00891614">
        <w:tc>
          <w:tcPr>
            <w:tcW w:w="1219" w:type="pct"/>
            <w:tcBorders>
              <w:top w:val="nil"/>
              <w:bottom w:val="nil"/>
            </w:tcBorders>
          </w:tcPr>
          <w:p w14:paraId="343C2DD9" w14:textId="77777777" w:rsidR="00F8554E" w:rsidRPr="0087162B" w:rsidRDefault="00F8554E" w:rsidP="008916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nil"/>
            </w:tcBorders>
          </w:tcPr>
          <w:p w14:paraId="03B7AFE2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38E3209B" w14:textId="77777777" w:rsidR="00F8554E" w:rsidRPr="0087162B" w:rsidRDefault="00F8554E" w:rsidP="00891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C66BA4A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</w:tcPr>
          <w:p w14:paraId="0C059CE0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4E5FF7BE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52B020F8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49EDA7FB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14:paraId="3D521283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</w:tr>
      <w:tr w:rsidR="00F8554E" w:rsidRPr="0087162B" w14:paraId="12D2FC8B" w14:textId="77777777" w:rsidTr="00891614">
        <w:tc>
          <w:tcPr>
            <w:tcW w:w="1219" w:type="pct"/>
            <w:tcBorders>
              <w:top w:val="nil"/>
              <w:bottom w:val="single" w:sz="4" w:space="0" w:color="auto"/>
            </w:tcBorders>
          </w:tcPr>
          <w:p w14:paraId="73FA1237" w14:textId="77777777" w:rsidR="00F8554E" w:rsidRPr="0087162B" w:rsidRDefault="00F8554E" w:rsidP="008916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gridSpan w:val="2"/>
            <w:tcBorders>
              <w:top w:val="nil"/>
              <w:bottom w:val="single" w:sz="4" w:space="0" w:color="auto"/>
            </w:tcBorders>
          </w:tcPr>
          <w:p w14:paraId="5B99BBBE" w14:textId="77777777" w:rsidR="00F8554E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r w:rsidRPr="008716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8716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33C45A4A" w14:textId="77777777" w:rsidR="00F8554E" w:rsidRDefault="00F8554E" w:rsidP="00891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r w:rsidRPr="008716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8716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0EC8A2CD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</w:tcPr>
          <w:p w14:paraId="421A44C0" w14:textId="77777777" w:rsidR="00F8554E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r w:rsidRPr="008716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8716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04CC4F06" w14:textId="77777777" w:rsidR="00F8554E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r w:rsidRPr="008716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8716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</w:tcPr>
          <w:p w14:paraId="2D00416B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7DDA6E19" w14:textId="77777777" w:rsidR="00F8554E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r w:rsidRPr="008716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8716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14:paraId="3FBEB92E" w14:textId="77777777" w:rsidR="00F8554E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r w:rsidRPr="008716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8716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F8554E" w:rsidRPr="0087162B" w14:paraId="0AB47981" w14:textId="77777777" w:rsidTr="00891614">
        <w:tc>
          <w:tcPr>
            <w:tcW w:w="1219" w:type="pct"/>
          </w:tcPr>
          <w:p w14:paraId="432F2A60" w14:textId="77777777" w:rsidR="00F8554E" w:rsidRPr="0087162B" w:rsidRDefault="00F8554E" w:rsidP="00891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eclampsia</w:t>
            </w:r>
          </w:p>
        </w:tc>
        <w:tc>
          <w:tcPr>
            <w:tcW w:w="558" w:type="pct"/>
            <w:gridSpan w:val="2"/>
          </w:tcPr>
          <w:p w14:paraId="03798277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1.18-1.29)</w:t>
            </w:r>
          </w:p>
        </w:tc>
        <w:tc>
          <w:tcPr>
            <w:tcW w:w="559" w:type="pct"/>
          </w:tcPr>
          <w:p w14:paraId="678EBDAF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1.15-1.30)</w:t>
            </w:r>
          </w:p>
        </w:tc>
        <w:tc>
          <w:tcPr>
            <w:tcW w:w="101" w:type="pct"/>
          </w:tcPr>
          <w:p w14:paraId="6A0FD417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7C48574F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vAlign w:val="bottom"/>
          </w:tcPr>
          <w:p w14:paraId="7E4A738C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093FB9D3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6CC87FC8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0" w:type="pct"/>
            <w:vAlign w:val="bottom"/>
          </w:tcPr>
          <w:p w14:paraId="62DB1B55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8554E" w:rsidRPr="0087162B" w14:paraId="2176757B" w14:textId="77777777" w:rsidTr="00891614">
        <w:tc>
          <w:tcPr>
            <w:tcW w:w="5000" w:type="pct"/>
            <w:gridSpan w:val="10"/>
          </w:tcPr>
          <w:p w14:paraId="48A5F360" w14:textId="77777777" w:rsidR="00F8554E" w:rsidRPr="0087162B" w:rsidRDefault="00F8554E" w:rsidP="008916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 timing of pre-eclampsia</w:t>
            </w:r>
          </w:p>
        </w:tc>
      </w:tr>
      <w:tr w:rsidR="00F8554E" w:rsidRPr="0087162B" w14:paraId="02D1F6BB" w14:textId="77777777" w:rsidTr="00891614">
        <w:tc>
          <w:tcPr>
            <w:tcW w:w="1219" w:type="pct"/>
          </w:tcPr>
          <w:p w14:paraId="5885ADB9" w14:textId="77777777" w:rsidR="00F8554E" w:rsidRPr="0087162B" w:rsidRDefault="00F8554E" w:rsidP="00891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   Early-onset</w:t>
            </w:r>
          </w:p>
        </w:tc>
        <w:tc>
          <w:tcPr>
            <w:tcW w:w="558" w:type="pct"/>
            <w:gridSpan w:val="2"/>
          </w:tcPr>
          <w:p w14:paraId="1B667B55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9" w:type="pct"/>
          </w:tcPr>
          <w:p w14:paraId="45963FA6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" w:type="pct"/>
          </w:tcPr>
          <w:p w14:paraId="30149FFE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vAlign w:val="bottom"/>
          </w:tcPr>
          <w:p w14:paraId="224AA133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vAlign w:val="bottom"/>
          </w:tcPr>
          <w:p w14:paraId="2416F7C6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202C1D08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vAlign w:val="bottom"/>
          </w:tcPr>
          <w:p w14:paraId="576274ED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0" w:type="pct"/>
            <w:vAlign w:val="bottom"/>
          </w:tcPr>
          <w:p w14:paraId="772C8AB3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8554E" w:rsidRPr="0087162B" w14:paraId="18A143F0" w14:textId="77777777" w:rsidTr="00891614">
        <w:tc>
          <w:tcPr>
            <w:tcW w:w="1219" w:type="pct"/>
          </w:tcPr>
          <w:p w14:paraId="4BF32798" w14:textId="77777777" w:rsidR="00F8554E" w:rsidRPr="0087162B" w:rsidRDefault="00F8554E" w:rsidP="00891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   Late-onset</w:t>
            </w:r>
          </w:p>
        </w:tc>
        <w:tc>
          <w:tcPr>
            <w:tcW w:w="558" w:type="pct"/>
            <w:gridSpan w:val="2"/>
          </w:tcPr>
          <w:p w14:paraId="4A42CCE2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9" w:type="pct"/>
          </w:tcPr>
          <w:p w14:paraId="7FBAE2B3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8716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" w:type="pct"/>
          </w:tcPr>
          <w:p w14:paraId="3F97DCBF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vAlign w:val="bottom"/>
          </w:tcPr>
          <w:p w14:paraId="3FFC5EA2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vAlign w:val="bottom"/>
          </w:tcPr>
          <w:p w14:paraId="4FC73F1F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</w:tcPr>
          <w:p w14:paraId="29CD7309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vAlign w:val="bottom"/>
          </w:tcPr>
          <w:p w14:paraId="49C2F3E4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0" w:type="pct"/>
            <w:vAlign w:val="bottom"/>
          </w:tcPr>
          <w:p w14:paraId="57134094" w14:textId="77777777" w:rsidR="00F8554E" w:rsidRPr="0087162B" w:rsidRDefault="00F8554E" w:rsidP="0089161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871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7DB7FD50" w14:textId="5E606024" w:rsidR="00F8554E" w:rsidRDefault="00F8554E" w:rsidP="00F8554E">
      <w:pPr>
        <w:spacing w:line="240" w:lineRule="auto"/>
        <w:rPr>
          <w:rFonts w:ascii="Times New Roman" w:hAnsi="Times New Roman" w:cs="Times New Roman"/>
          <w:sz w:val="20"/>
        </w:rPr>
      </w:pPr>
      <w:r w:rsidRPr="00025A74">
        <w:rPr>
          <w:rFonts w:ascii="Times New Roman" w:hAnsi="Times New Roman" w:cs="Times New Roman"/>
          <w:sz w:val="20"/>
          <w:szCs w:val="20"/>
        </w:rPr>
        <w:t>ADHD</w:t>
      </w:r>
      <w:r>
        <w:rPr>
          <w:rFonts w:ascii="Times New Roman" w:hAnsi="Times New Roman" w:cs="Times New Roman"/>
          <w:sz w:val="20"/>
          <w:szCs w:val="20"/>
        </w:rPr>
        <w:t xml:space="preserve">: attention-deficit/hyperactivity disorder; ASD: autism spectrum disorder; ID: intellectual disability;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noProof/>
          <w:sz w:val="20"/>
          <w:szCs w:val="20"/>
        </w:rPr>
        <w:t>Adjusted for sex, calendar year,</w:t>
      </w:r>
      <w:r>
        <w:rPr>
          <w:rFonts w:ascii="Times New Roman" w:hAnsi="Times New Roman" w:cs="Times New Roman"/>
          <w:sz w:val="20"/>
          <w:szCs w:val="20"/>
        </w:rPr>
        <w:t xml:space="preserve"> parity, maternal age, maternal education, </w:t>
      </w:r>
      <w:r>
        <w:rPr>
          <w:rFonts w:ascii="Times New Roman" w:hAnsi="Times New Roman" w:cs="Times New Roman"/>
          <w:noProof/>
          <w:sz w:val="20"/>
          <w:szCs w:val="20"/>
        </w:rPr>
        <w:t>maternal</w:t>
      </w:r>
      <w:r>
        <w:rPr>
          <w:rFonts w:ascii="Times New Roman" w:hAnsi="Times New Roman" w:cs="Times New Roman"/>
          <w:sz w:val="20"/>
          <w:szCs w:val="20"/>
        </w:rPr>
        <w:t xml:space="preserve"> cohabitation at birth, maternal history of psychiatric disorders </w:t>
      </w:r>
      <w:r>
        <w:rPr>
          <w:rFonts w:ascii="Times New Roman" w:hAnsi="Times New Roman" w:cs="Times New Roman"/>
          <w:sz w:val="20"/>
        </w:rPr>
        <w:t>before childbirth; aHR: adjusted hazard ratio; CI: confidence interval</w:t>
      </w:r>
      <w:r w:rsidR="00380184">
        <w:rPr>
          <w:rFonts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</w:t>
      </w:r>
    </w:p>
    <w:p w14:paraId="167DEFEF" w14:textId="77777777" w:rsidR="00F8554E" w:rsidRDefault="00F8554E" w:rsidP="00F8554E"/>
    <w:p w14:paraId="590CBC95" w14:textId="77777777" w:rsidR="00F8554E" w:rsidRPr="00F230B2" w:rsidRDefault="00F8554E" w:rsidP="002E6533">
      <w:pPr>
        <w:widowControl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5FF6F3F" w14:textId="77777777" w:rsidR="00864DE5" w:rsidRDefault="00864DE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864DE5" w:rsidSect="00864DE5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1096CBA4" w14:textId="1FB74E8B" w:rsidR="00126B51" w:rsidRDefault="00126B5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EB76D3" w14:textId="33BBDE1C" w:rsidR="00CF40BA" w:rsidRPr="00200A24" w:rsidRDefault="00CF40BA" w:rsidP="00CF40B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69600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="002E653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8" w:name="_Hlk51171978"/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ions between materna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ypertensive disorders during pregnancy</w:t>
      </w: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neurodevelopmental disorders in offspring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200A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orn after 1995 in Denmark and after 200</w:t>
      </w:r>
      <w:r w:rsidR="007E0633" w:rsidRPr="00200A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Pr="00200A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Sweden</w:t>
      </w:r>
      <w:bookmarkEnd w:id="8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743"/>
        <w:gridCol w:w="491"/>
        <w:gridCol w:w="527"/>
        <w:gridCol w:w="1428"/>
        <w:gridCol w:w="317"/>
        <w:gridCol w:w="757"/>
        <w:gridCol w:w="116"/>
        <w:gridCol w:w="1686"/>
      </w:tblGrid>
      <w:tr w:rsidR="00CF40BA" w14:paraId="6F16144C" w14:textId="77777777" w:rsidTr="009B6E2B">
        <w:trPr>
          <w:trHeight w:val="57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A779C" w14:textId="77777777" w:rsidR="00CF40BA" w:rsidRDefault="00CF40BA" w:rsidP="009B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B7848" w14:textId="77777777" w:rsidR="00CF40BA" w:rsidRDefault="00CF40BA" w:rsidP="009B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24F7B" w14:textId="77777777" w:rsidR="00CF40BA" w:rsidRDefault="00CF40BA" w:rsidP="009B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FD5AF" w14:textId="77777777" w:rsidR="00CF40BA" w:rsidRDefault="00CF40BA" w:rsidP="009B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576AA" w14:textId="77777777" w:rsidR="00CF40BA" w:rsidRDefault="00CF40BA" w:rsidP="009B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</w:tr>
      <w:tr w:rsidR="00CF40BA" w14:paraId="4DB7CEAC" w14:textId="77777777" w:rsidTr="009B6E2B">
        <w:trPr>
          <w:trHeight w:val="570"/>
        </w:trPr>
        <w:tc>
          <w:tcPr>
            <w:tcW w:w="1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159ED2" w14:textId="77777777" w:rsidR="00CF40BA" w:rsidRDefault="00CF40BA" w:rsidP="009B6E2B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developmental disorder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7AB7D5" w14:textId="659781B9" w:rsidR="00CF40BA" w:rsidRDefault="00CF40BA" w:rsidP="009B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5BEB1C2D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A4D438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7F6E66E5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(95% CI) 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E5760" w14:textId="00588E79" w:rsidR="00CF40BA" w:rsidRDefault="00CF40BA" w:rsidP="009B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291AE534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7C1E1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7B357AE0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CF40BA" w14:paraId="33F716AE" w14:textId="77777777" w:rsidTr="009B6E2B">
        <w:trPr>
          <w:trHeight w:val="300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07A86" w14:textId="77777777" w:rsidR="00CF40BA" w:rsidRDefault="00CF40BA" w:rsidP="009B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DH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91896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0E4EB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EE93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6A20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40BA" w14:paraId="31B17045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EEDF" w14:textId="77777777" w:rsidR="00CF40BA" w:rsidRDefault="00CF40BA" w:rsidP="009B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1BCCC" w14:textId="2F46B5E8" w:rsidR="00CF40BA" w:rsidRDefault="009E59BD" w:rsidP="009B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  <w:r w:rsidR="00FB1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4CB82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F533" w14:textId="70F6CAC8" w:rsidR="00CF40BA" w:rsidRDefault="007E311A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8 22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5722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CF40BA" w14:paraId="0B9FA0A8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D464" w14:textId="77777777" w:rsidR="00CF40BA" w:rsidRDefault="00CF40BA" w:rsidP="009B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CEB8C" w14:textId="5D242ED8" w:rsidR="00CF40BA" w:rsidRDefault="009E59BD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3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5575D" w14:textId="132F2F6C" w:rsidR="00CF40BA" w:rsidRDefault="009E59BD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B1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FB1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6E36" w14:textId="067B421B" w:rsidR="00CF40BA" w:rsidRDefault="007E311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8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0F3E" w14:textId="089E82E3" w:rsidR="00CF40BA" w:rsidRDefault="007E311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17-1.57)</w:t>
            </w:r>
          </w:p>
        </w:tc>
      </w:tr>
      <w:tr w:rsidR="00CF40BA" w14:paraId="0D6F2048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0C80" w14:textId="77777777" w:rsidR="00CF40BA" w:rsidRDefault="00CF40BA" w:rsidP="009B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33834" w14:textId="1C5EDECC" w:rsidR="00CF40BA" w:rsidRDefault="009E59BD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0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01B73" w14:textId="498DA701" w:rsidR="00CF40BA" w:rsidRDefault="009E59BD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0-1.31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EEA8" w14:textId="2C3F0813" w:rsidR="00CF40BA" w:rsidRDefault="007E311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9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81BD" w14:textId="784F25E9" w:rsidR="00CF40BA" w:rsidRDefault="007E311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13-1.50)</w:t>
            </w:r>
          </w:p>
        </w:tc>
      </w:tr>
      <w:tr w:rsidR="00CF40BA" w14:paraId="4ED374E7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1DDA" w14:textId="77777777" w:rsidR="00CF40BA" w:rsidRDefault="00CF40BA" w:rsidP="009B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44122" w14:textId="662885C6" w:rsidR="00CF40BA" w:rsidRDefault="009E59BD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8</w:t>
            </w:r>
            <w:r w:rsidR="00FB1AB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3A8D2" w14:textId="38918F04" w:rsidR="00CF40BA" w:rsidRDefault="009E59BD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1</w:t>
            </w:r>
            <w:r w:rsidR="00FB1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303F" w14:textId="601E305F" w:rsidR="00CF40BA" w:rsidRDefault="007E311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72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9DF4" w14:textId="7E86CB65" w:rsidR="00CF40BA" w:rsidRDefault="007E311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26-1.47)</w:t>
            </w:r>
          </w:p>
        </w:tc>
      </w:tr>
      <w:tr w:rsidR="00CF40BA" w14:paraId="51BE8231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A4E7" w14:textId="77777777" w:rsidR="00CF40BA" w:rsidRPr="00EA444D" w:rsidRDefault="00CF40BA" w:rsidP="009B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S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AE360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188DB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0F21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2919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40BA" w14:paraId="50F7DD19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710A" w14:textId="77777777" w:rsidR="00CF40BA" w:rsidRDefault="00CF40BA" w:rsidP="009B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E3AF0" w14:textId="0F0A7215" w:rsidR="00CF40BA" w:rsidRDefault="00267EBF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17 </w:t>
            </w:r>
            <w:r w:rsidR="0002751C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5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7ECC4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0467" w14:textId="62BD7B62" w:rsidR="00CF40BA" w:rsidRDefault="00294707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985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BE29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CF40BA" w14:paraId="07AF2CE7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D662" w14:textId="77777777" w:rsidR="00CF40BA" w:rsidRDefault="00CF40BA" w:rsidP="009B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24052" w14:textId="5B720AFB" w:rsidR="00CF40BA" w:rsidRDefault="00267EBF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2</w:t>
            </w:r>
            <w:r w:rsidR="0002751C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A7803" w14:textId="7FF33149" w:rsidR="00CF40BA" w:rsidRDefault="00267EBF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10-1.43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C5FB" w14:textId="3C002217" w:rsidR="00CF40BA" w:rsidRDefault="00294707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9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258B" w14:textId="5E11DC00" w:rsidR="00CF40BA" w:rsidRDefault="00294707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5-1.42)</w:t>
            </w:r>
          </w:p>
        </w:tc>
      </w:tr>
      <w:tr w:rsidR="00CF40BA" w14:paraId="0ABCD39B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4081" w14:textId="77777777" w:rsidR="00CF40BA" w:rsidRDefault="00CF40BA" w:rsidP="009B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9839C" w14:textId="3D0313AE" w:rsidR="00CF40BA" w:rsidRDefault="00267EBF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7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ABCFA" w14:textId="0DD20789" w:rsidR="00CF40BA" w:rsidRDefault="00267EBF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1-1.36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C3B3" w14:textId="066E139B" w:rsidR="00CF40BA" w:rsidRDefault="00294707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1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6DAF" w14:textId="5E908162" w:rsidR="00CF40BA" w:rsidRDefault="00294707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06-1.54)</w:t>
            </w:r>
          </w:p>
        </w:tc>
      </w:tr>
      <w:tr w:rsidR="00CF40BA" w14:paraId="02CC8F62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8C8C" w14:textId="77777777" w:rsidR="00CF40BA" w:rsidRDefault="00CF40BA" w:rsidP="009B6E2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282EC" w14:textId="71E11FD8" w:rsidR="00CF40BA" w:rsidRDefault="00267EBF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4</w:t>
            </w:r>
            <w:r w:rsidR="0002751C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543B8" w14:textId="3071B5DB" w:rsidR="00CF40BA" w:rsidRDefault="00267EBF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21-1.42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B53A" w14:textId="61589D4F" w:rsidR="00CF40BA" w:rsidRDefault="00294707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1B34" w14:textId="5ED21651" w:rsidR="00CF40BA" w:rsidRDefault="00294707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1.27-1.55)</w:t>
            </w:r>
          </w:p>
        </w:tc>
      </w:tr>
      <w:tr w:rsidR="00CF40BA" w14:paraId="02F926D9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4EE1" w14:textId="77777777" w:rsidR="00CF40BA" w:rsidRPr="00EA444D" w:rsidRDefault="00CF40BA" w:rsidP="009B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I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01B5A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64828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CEC5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23CC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40BA" w14:paraId="23871842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0F3A" w14:textId="77777777" w:rsidR="00CF40BA" w:rsidRDefault="00CF40BA" w:rsidP="009B6E2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8E6FC" w14:textId="266F64B0" w:rsidR="00CF40BA" w:rsidRPr="00454C1D" w:rsidRDefault="0029210B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1</w:t>
            </w:r>
            <w:r w:rsidR="00454C1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223E4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D392" w14:textId="3DF7E2CA" w:rsidR="00CF40BA" w:rsidRDefault="004D37FF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5789" w14:textId="77777777" w:rsidR="00CF40BA" w:rsidRDefault="00CF40BA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CF40BA" w14:paraId="47356C7A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6EA0" w14:textId="77777777" w:rsidR="00CF40BA" w:rsidRDefault="00CF40BA" w:rsidP="009B6E2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2B103" w14:textId="14402A7E" w:rsidR="00CF40BA" w:rsidRDefault="0029210B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DA578" w14:textId="24EC72A8" w:rsidR="00CF40BA" w:rsidRDefault="0029210B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454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454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454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BD39" w14:textId="28528BB1" w:rsidR="00CF40BA" w:rsidRDefault="004D37FF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D1E8" w14:textId="5E33891E" w:rsidR="00CF40BA" w:rsidRDefault="004D37FF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14-1.93)</w:t>
            </w:r>
          </w:p>
        </w:tc>
      </w:tr>
      <w:tr w:rsidR="00CF40BA" w14:paraId="66659512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5654" w14:textId="77777777" w:rsidR="00CF40BA" w:rsidRDefault="00CF40BA" w:rsidP="009B6E2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FBA1F" w14:textId="43F9026D" w:rsidR="00CF40BA" w:rsidRDefault="0029210B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3F66E" w14:textId="33767FF4" w:rsidR="00CF40BA" w:rsidRDefault="0029210B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18-2.0</w:t>
            </w:r>
            <w:r w:rsidR="00454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922A" w14:textId="1ACFAAA3" w:rsidR="00CF40BA" w:rsidRDefault="004D37FF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F6B7" w14:textId="1B7237E3" w:rsidR="00CF40BA" w:rsidRDefault="004D37FF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86-1.58)</w:t>
            </w:r>
          </w:p>
        </w:tc>
      </w:tr>
      <w:tr w:rsidR="00CF40BA" w14:paraId="242E6095" w14:textId="77777777" w:rsidTr="009B6E2B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4B9C7" w14:textId="77777777" w:rsidR="00CF40BA" w:rsidRDefault="00CF40BA" w:rsidP="009B6E2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27EE8B" w14:textId="4F691868" w:rsidR="00CF40BA" w:rsidRDefault="0029210B" w:rsidP="009B6E2B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2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F72FE0" w14:textId="7584A5E6" w:rsidR="00CF40BA" w:rsidRDefault="0029210B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1.51-1.9</w:t>
            </w:r>
            <w:r w:rsidR="00454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474FF" w14:textId="401B6DE8" w:rsidR="00CF40BA" w:rsidRDefault="004D37FF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94590" w14:textId="5A73F731" w:rsidR="00CF40BA" w:rsidRDefault="004D37FF" w:rsidP="009B6E2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(1.75-2.28)</w:t>
            </w:r>
          </w:p>
        </w:tc>
      </w:tr>
    </w:tbl>
    <w:p w14:paraId="3687553F" w14:textId="04FF3C85" w:rsidR="00200A24" w:rsidRPr="00696000" w:rsidRDefault="00200A24" w:rsidP="00200A24">
      <w:pPr>
        <w:rPr>
          <w:sz w:val="16"/>
          <w:szCs w:val="16"/>
        </w:rPr>
      </w:pPr>
      <w:r w:rsidRPr="00696000">
        <w:rPr>
          <w:rFonts w:ascii="Times New Roman" w:hAnsi="Times New Roman" w:cs="Times New Roman"/>
          <w:sz w:val="16"/>
          <w:szCs w:val="16"/>
        </w:rPr>
        <w:t>*Adjusted for birth</w:t>
      </w:r>
      <w:r w:rsidR="008F444A">
        <w:rPr>
          <w:rFonts w:ascii="Times New Roman" w:hAnsi="Times New Roman" w:cs="Times New Roman"/>
          <w:sz w:val="16"/>
          <w:szCs w:val="16"/>
        </w:rPr>
        <w:t xml:space="preserve"> </w:t>
      </w:r>
      <w:r w:rsidRPr="00696000">
        <w:rPr>
          <w:rFonts w:ascii="Times New Roman" w:hAnsi="Times New Roman" w:cs="Times New Roman"/>
          <w:sz w:val="16"/>
          <w:szCs w:val="16"/>
        </w:rPr>
        <w:t xml:space="preserve">year, sex, parity, maternal age, maternal education, </w:t>
      </w:r>
      <w:r w:rsidRPr="00696000">
        <w:rPr>
          <w:rFonts w:ascii="Times New Roman" w:hAnsi="Times New Roman" w:cs="Times New Roman"/>
          <w:noProof/>
          <w:sz w:val="16"/>
          <w:szCs w:val="16"/>
        </w:rPr>
        <w:t>maternal</w:t>
      </w:r>
      <w:r w:rsidRPr="00696000">
        <w:rPr>
          <w:rFonts w:ascii="Times New Roman" w:hAnsi="Times New Roman" w:cs="Times New Roman"/>
          <w:sz w:val="16"/>
          <w:szCs w:val="16"/>
        </w:rPr>
        <w:t xml:space="preserve"> cohabitation at birth, maternal origin, maternal history of psychiatric disorders before childbirth</w:t>
      </w:r>
      <w:r w:rsidR="008A6AD3">
        <w:rPr>
          <w:rFonts w:ascii="Times New Roman" w:hAnsi="Times New Roman" w:cs="Times New Roman"/>
          <w:sz w:val="16"/>
          <w:szCs w:val="16"/>
        </w:rPr>
        <w:t xml:space="preserve">; </w:t>
      </w:r>
      <w:r w:rsidR="008A6AD3" w:rsidRPr="00954CF4">
        <w:rPr>
          <w:rFonts w:ascii="Times New Roman" w:hAnsi="Times New Roman" w:cs="Times New Roman"/>
          <w:sz w:val="16"/>
          <w:szCs w:val="16"/>
        </w:rPr>
        <w:t>ADHD: attention-deficit/hyperactivity disorder; ASD: autism spectrum disorder; ID: intellectual disability</w:t>
      </w:r>
      <w:r w:rsidR="00766095">
        <w:rPr>
          <w:rFonts w:ascii="Times New Roman" w:hAnsi="Times New Roman" w:cs="Times New Roman"/>
          <w:sz w:val="16"/>
          <w:szCs w:val="16"/>
        </w:rPr>
        <w:t>.</w:t>
      </w:r>
    </w:p>
    <w:p w14:paraId="223C019B" w14:textId="77777777" w:rsidR="00CF40BA" w:rsidRPr="00362224" w:rsidRDefault="00CF40BA" w:rsidP="00CF40BA"/>
    <w:p w14:paraId="10535B8A" w14:textId="79559FF0" w:rsidR="00FC2938" w:rsidRDefault="00FC2938">
      <w:pPr>
        <w:widowControl/>
        <w:jc w:val="left"/>
      </w:pPr>
      <w:r>
        <w:br w:type="page"/>
      </w:r>
    </w:p>
    <w:p w14:paraId="58668B87" w14:textId="6C680382" w:rsidR="00FC2938" w:rsidRPr="00200A24" w:rsidRDefault="00FC2938" w:rsidP="00FC293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69600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="002E653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9" w:name="_Hlk51171991"/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ions between materna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ypertensive disorders during pregnancy</w:t>
      </w: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neurodevelopmental disorders in offspring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200A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xcluding </w:t>
      </w:r>
      <w:r w:rsidR="00A87A78" w:rsidRPr="00200A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diagnoses before </w:t>
      </w:r>
      <w:r w:rsidR="001C045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age of three </w:t>
      </w:r>
      <w:r w:rsidR="00A87A78" w:rsidRPr="00200A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years</w:t>
      </w:r>
    </w:p>
    <w:bookmarkEnd w:id="9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743"/>
        <w:gridCol w:w="491"/>
        <w:gridCol w:w="527"/>
        <w:gridCol w:w="1428"/>
        <w:gridCol w:w="317"/>
        <w:gridCol w:w="757"/>
        <w:gridCol w:w="116"/>
        <w:gridCol w:w="1686"/>
      </w:tblGrid>
      <w:tr w:rsidR="00FC2938" w14:paraId="351B6DCE" w14:textId="77777777" w:rsidTr="007E0633">
        <w:trPr>
          <w:trHeight w:val="57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39DFF" w14:textId="77777777" w:rsidR="00FC2938" w:rsidRDefault="00FC2938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12551" w14:textId="77777777" w:rsidR="00FC2938" w:rsidRDefault="00FC2938" w:rsidP="007E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15AA3" w14:textId="77777777" w:rsidR="00FC2938" w:rsidRDefault="00FC2938" w:rsidP="007E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EDA43" w14:textId="77777777" w:rsidR="00FC2938" w:rsidRDefault="00FC2938" w:rsidP="007E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7F4E9" w14:textId="77777777" w:rsidR="00FC2938" w:rsidRDefault="00FC2938" w:rsidP="007E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</w:tr>
      <w:tr w:rsidR="00FC2938" w14:paraId="35EC8922" w14:textId="77777777" w:rsidTr="007E0633">
        <w:trPr>
          <w:trHeight w:val="570"/>
        </w:trPr>
        <w:tc>
          <w:tcPr>
            <w:tcW w:w="1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04589" w14:textId="77777777" w:rsidR="00FC2938" w:rsidRDefault="00FC2938" w:rsidP="007E0633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developmental disorder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888079" w14:textId="2142D805" w:rsidR="00FC2938" w:rsidRDefault="00FC2938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21B5646C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A3B21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3D1B4E29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(95% CI) 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924752" w14:textId="1C65FBEE" w:rsidR="00FC2938" w:rsidRDefault="00FC2938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15C6F91F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4FD60F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4AD3AEFA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FC2938" w14:paraId="1CCF5ADA" w14:textId="77777777" w:rsidTr="007E0633">
        <w:trPr>
          <w:trHeight w:val="300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5AECC" w14:textId="77777777" w:rsidR="00FC2938" w:rsidRDefault="00FC2938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DH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FB2F5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13B99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00D9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5B60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2938" w14:paraId="320B9C30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2307" w14:textId="77777777" w:rsidR="00FC2938" w:rsidRDefault="00FC2938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5A879" w14:textId="2C843F11" w:rsidR="00FC2938" w:rsidRDefault="00A47158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  <w:r w:rsidR="00BF4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F721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B0A3" w14:textId="5D4F5124" w:rsidR="00FC2938" w:rsidRDefault="00E162C9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8 10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3C99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FC2938" w14:paraId="1CC7DC3F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B8C7" w14:textId="77777777" w:rsidR="00FC2938" w:rsidRDefault="00FC2938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46DE1" w14:textId="658612E6" w:rsidR="00FC2938" w:rsidRDefault="00A47158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5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8246F" w14:textId="733EAFD5" w:rsidR="00FC2938" w:rsidRDefault="00D86AAC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2-1.1</w:t>
            </w:r>
            <w:r w:rsidR="00BF4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A30B" w14:textId="20B9050C" w:rsidR="00FC2938" w:rsidRDefault="00E162C9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2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CC6A" w14:textId="72BE8E53" w:rsidR="00FC2938" w:rsidRDefault="00E162C9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21-1.52)</w:t>
            </w:r>
          </w:p>
        </w:tc>
      </w:tr>
      <w:tr w:rsidR="00FC2938" w14:paraId="75F9C3F2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195B" w14:textId="77777777" w:rsidR="00FC2938" w:rsidRDefault="00FC2938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E81F1" w14:textId="0AECE270" w:rsidR="00FC2938" w:rsidRDefault="00A47158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5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BB1C6" w14:textId="77D2821E" w:rsidR="00FC2938" w:rsidRDefault="00D86AAC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</w:t>
            </w:r>
            <w:r w:rsidR="00BF4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CDBF" w14:textId="4CE8DA36" w:rsidR="00FC2938" w:rsidRDefault="00E162C9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56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09E8" w14:textId="6369BB3E" w:rsidR="00FC2938" w:rsidRDefault="00E162C9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5-1.24)</w:t>
            </w:r>
          </w:p>
        </w:tc>
      </w:tr>
      <w:tr w:rsidR="00FC2938" w14:paraId="7867D4C1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23BD" w14:textId="77777777" w:rsidR="00FC2938" w:rsidRDefault="00FC2938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B0D9" w14:textId="3824B2CD" w:rsidR="00FC2938" w:rsidRDefault="00A47158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0</w:t>
            </w:r>
            <w:r w:rsidR="00BF4CF3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F4E99" w14:textId="7B6A8D4E" w:rsidR="00FC2938" w:rsidRDefault="00D86AAC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14-1.29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0E48" w14:textId="4093F95E" w:rsidR="00FC2938" w:rsidRDefault="00E162C9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06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E408" w14:textId="119A2FF7" w:rsidR="00FC2938" w:rsidRDefault="00E162C9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7-1.29)</w:t>
            </w:r>
          </w:p>
        </w:tc>
      </w:tr>
      <w:tr w:rsidR="00FC2938" w14:paraId="6C1AA0CB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E5C0" w14:textId="77777777" w:rsidR="00FC2938" w:rsidRPr="00EA444D" w:rsidRDefault="00FC2938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S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FD77C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A76A0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DC5F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1948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2938" w14:paraId="7CABAEA0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6A14" w14:textId="77777777" w:rsidR="00FC2938" w:rsidRDefault="00FC2938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D757B" w14:textId="37716025" w:rsidR="00FC2938" w:rsidRPr="00B65000" w:rsidRDefault="00696BF3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 w:rsidRPr="00B65000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</w:t>
            </w:r>
            <w:r w:rsidR="00C976EC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Pr="00B65000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 </w:t>
            </w:r>
            <w:r w:rsidR="00C976EC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5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0BEF6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9D96" w14:textId="655CE7C4" w:rsidR="00FC2938" w:rsidRDefault="008946AF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 xml:space="preserve"> 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95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6281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FC2938" w14:paraId="5E3C5ACF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2011" w14:textId="77777777" w:rsidR="00FC2938" w:rsidRDefault="00FC2938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61466" w14:textId="5A82042E" w:rsidR="00FC2938" w:rsidRPr="00B65000" w:rsidRDefault="00696BF3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 w:rsidRPr="00B65000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</w:t>
            </w:r>
            <w:r w:rsidR="00C976EC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9804B" w14:textId="058B363A" w:rsidR="00FC2938" w:rsidRDefault="00696BF3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05-1.36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A506" w14:textId="24F62365" w:rsidR="00FC2938" w:rsidRDefault="008946AF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4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A09C" w14:textId="2AA17709" w:rsidR="00FC2938" w:rsidRDefault="008946AF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C2938" w14:paraId="3FA44FA8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A4BE" w14:textId="77777777" w:rsidR="00FC2938" w:rsidRDefault="00FC2938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0FC4B" w14:textId="6B2E9E80" w:rsidR="00FC2938" w:rsidRPr="00B65000" w:rsidRDefault="00696BF3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 w:rsidRPr="00B65000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0</w:t>
            </w:r>
            <w:r w:rsidR="00C976EC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98F9" w14:textId="0B41451B" w:rsidR="00FC2938" w:rsidRDefault="00696BF3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C97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C97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C97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461F" w14:textId="17BE8099" w:rsidR="00FC2938" w:rsidRDefault="0097015A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9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FFE8" w14:textId="7C56D46D" w:rsidR="00FC2938" w:rsidRDefault="008946AF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0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)</w:t>
            </w:r>
          </w:p>
        </w:tc>
      </w:tr>
      <w:tr w:rsidR="00FC2938" w14:paraId="269B323D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BAD9" w14:textId="77777777" w:rsidR="00FC2938" w:rsidRDefault="00FC2938" w:rsidP="007E063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CD000" w14:textId="433D986D" w:rsidR="00FC2938" w:rsidRPr="00B65000" w:rsidRDefault="00696BF3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 w:rsidRPr="00B65000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  <w:r w:rsidR="00C976EC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4808C" w14:textId="78EEC959" w:rsidR="00FC2938" w:rsidRDefault="00696BF3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C97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C97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C97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2797" w14:textId="5D8150A8" w:rsidR="00FC2938" w:rsidRDefault="008946AF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B68D" w14:textId="341F564B" w:rsidR="00FC2938" w:rsidRDefault="008946AF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8-1.45)</w:t>
            </w:r>
          </w:p>
        </w:tc>
      </w:tr>
      <w:tr w:rsidR="00FC2938" w14:paraId="45E48E94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2108" w14:textId="77777777" w:rsidR="00FC2938" w:rsidRPr="00EA444D" w:rsidRDefault="00FC2938" w:rsidP="007E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I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705B2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27D0A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E0BE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B975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2938" w14:paraId="3A597DD8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8BC5" w14:textId="77777777" w:rsidR="00FC2938" w:rsidRDefault="00FC2938" w:rsidP="007E063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4F3C3" w14:textId="6911A118" w:rsidR="00FC2938" w:rsidRDefault="005829EE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  <w:r w:rsidR="00797A49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6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84899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D75E" w14:textId="4437E1C7" w:rsidR="00FC2938" w:rsidRDefault="008946AF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1D6C" w14:textId="77777777" w:rsidR="00FC2938" w:rsidRDefault="00FC2938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FC2938" w14:paraId="5D3E1265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977F" w14:textId="77777777" w:rsidR="00FC2938" w:rsidRDefault="00FC2938" w:rsidP="007E063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99650" w14:textId="22E6CEE5" w:rsidR="00FC2938" w:rsidRDefault="005829EE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85739" w14:textId="568AFE0F" w:rsidR="00FC2938" w:rsidRDefault="005829EE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0927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0927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0927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0F94" w14:textId="3CF627C1" w:rsidR="00FC2938" w:rsidRDefault="0097015A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93DA" w14:textId="7A0C313F" w:rsidR="00FC2938" w:rsidRDefault="008946AF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81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1.3</w:t>
            </w:r>
            <w:r w:rsidR="00881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81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81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C2938" w14:paraId="0CD3B436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A4BA" w14:textId="77777777" w:rsidR="00FC2938" w:rsidRDefault="00FC2938" w:rsidP="007E063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4CF6" w14:textId="0406A3C1" w:rsidR="00FC2938" w:rsidRDefault="005829EE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  <w:r w:rsidR="00797A49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54798" w14:textId="11E152B3" w:rsidR="00FC2938" w:rsidRDefault="005829EE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12-1.7</w:t>
            </w:r>
            <w:r w:rsidR="000927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5DF9" w14:textId="7ED8ABE7" w:rsidR="00FC2938" w:rsidRDefault="008946AF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70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E570" w14:textId="2B0B7DDF" w:rsidR="00FC2938" w:rsidRDefault="008946AF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81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81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881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FC2938" w14:paraId="09A19FDF" w14:textId="77777777" w:rsidTr="007E0633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529C6" w14:textId="77777777" w:rsidR="00FC2938" w:rsidRDefault="00FC2938" w:rsidP="007E063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106693" w14:textId="514FA8B6" w:rsidR="00FC2938" w:rsidRDefault="005829EE" w:rsidP="007E063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3</w:t>
            </w:r>
            <w:r w:rsidR="00797A49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3BE07B" w14:textId="10BAD3D4" w:rsidR="00FC2938" w:rsidRDefault="005829EE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0927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</w:t>
            </w:r>
            <w:r w:rsidR="000927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FA8AC" w14:textId="4D440099" w:rsidR="00FC2938" w:rsidRDefault="0097015A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6AE18" w14:textId="618AEB13" w:rsidR="00FC2938" w:rsidRDefault="008946AF" w:rsidP="007E063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6</w:t>
            </w:r>
            <w:r w:rsidR="00881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)</w:t>
            </w:r>
          </w:p>
        </w:tc>
      </w:tr>
    </w:tbl>
    <w:p w14:paraId="00DE22BD" w14:textId="6E0271E4" w:rsidR="00200A24" w:rsidRPr="00696000" w:rsidRDefault="00200A24" w:rsidP="00200A24">
      <w:pPr>
        <w:rPr>
          <w:sz w:val="16"/>
          <w:szCs w:val="16"/>
        </w:rPr>
      </w:pPr>
      <w:r w:rsidRPr="00696000">
        <w:rPr>
          <w:rFonts w:ascii="Times New Roman" w:hAnsi="Times New Roman" w:cs="Times New Roman"/>
          <w:sz w:val="16"/>
          <w:szCs w:val="16"/>
        </w:rPr>
        <w:t>*Adjusted for birth</w:t>
      </w:r>
      <w:r w:rsidR="008F444A">
        <w:rPr>
          <w:rFonts w:ascii="Times New Roman" w:hAnsi="Times New Roman" w:cs="Times New Roman"/>
          <w:sz w:val="16"/>
          <w:szCs w:val="16"/>
        </w:rPr>
        <w:t xml:space="preserve"> </w:t>
      </w:r>
      <w:r w:rsidRPr="00696000">
        <w:rPr>
          <w:rFonts w:ascii="Times New Roman" w:hAnsi="Times New Roman" w:cs="Times New Roman"/>
          <w:sz w:val="16"/>
          <w:szCs w:val="16"/>
        </w:rPr>
        <w:t xml:space="preserve">year, sex, parity, maternal age, maternal education, </w:t>
      </w:r>
      <w:r w:rsidRPr="00696000">
        <w:rPr>
          <w:rFonts w:ascii="Times New Roman" w:hAnsi="Times New Roman" w:cs="Times New Roman"/>
          <w:noProof/>
          <w:sz w:val="16"/>
          <w:szCs w:val="16"/>
        </w:rPr>
        <w:t>maternal</w:t>
      </w:r>
      <w:r w:rsidRPr="00696000">
        <w:rPr>
          <w:rFonts w:ascii="Times New Roman" w:hAnsi="Times New Roman" w:cs="Times New Roman"/>
          <w:sz w:val="16"/>
          <w:szCs w:val="16"/>
        </w:rPr>
        <w:t xml:space="preserve"> cohabitation at birth, maternal origin, maternal history of psychiatric disorders before childbirth</w:t>
      </w:r>
      <w:r w:rsidR="008A6AD3">
        <w:rPr>
          <w:rFonts w:ascii="Times New Roman" w:hAnsi="Times New Roman" w:cs="Times New Roman"/>
          <w:sz w:val="16"/>
          <w:szCs w:val="16"/>
        </w:rPr>
        <w:t>;</w:t>
      </w:r>
      <w:r w:rsidR="008A6AD3" w:rsidRPr="008A6AD3">
        <w:rPr>
          <w:rFonts w:ascii="Times New Roman" w:hAnsi="Times New Roman" w:cs="Times New Roman"/>
          <w:sz w:val="16"/>
          <w:szCs w:val="16"/>
        </w:rPr>
        <w:t xml:space="preserve"> </w:t>
      </w:r>
      <w:r w:rsidR="008A6AD3" w:rsidRPr="00954CF4">
        <w:rPr>
          <w:rFonts w:ascii="Times New Roman" w:hAnsi="Times New Roman" w:cs="Times New Roman"/>
          <w:sz w:val="16"/>
          <w:szCs w:val="16"/>
        </w:rPr>
        <w:t>ADHD: attention-deficit/hyperactivity disorder; ASD: autism spectrum disorder; ID: intellectual disability</w:t>
      </w:r>
      <w:r w:rsidR="00766095">
        <w:rPr>
          <w:rFonts w:ascii="Times New Roman" w:hAnsi="Times New Roman" w:cs="Times New Roman"/>
          <w:sz w:val="16"/>
          <w:szCs w:val="16"/>
        </w:rPr>
        <w:t>.</w:t>
      </w:r>
    </w:p>
    <w:p w14:paraId="64E5A136" w14:textId="1087719C" w:rsidR="00493BB9" w:rsidRDefault="00493BB9" w:rsidP="00362224"/>
    <w:p w14:paraId="371E195B" w14:textId="77777777" w:rsidR="00493BB9" w:rsidRDefault="00493BB9">
      <w:pPr>
        <w:widowControl/>
        <w:jc w:val="left"/>
      </w:pPr>
      <w:r>
        <w:br w:type="page"/>
      </w:r>
    </w:p>
    <w:p w14:paraId="18BF8DEE" w14:textId="6AFF4F4C" w:rsidR="00493BB9" w:rsidRPr="00A47158" w:rsidRDefault="00493BB9" w:rsidP="00493BB9">
      <w:pPr>
        <w:pStyle w:val="Caption"/>
        <w:keepNext/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20543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="002E653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10" w:name="_Hlk51172005"/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ions between materna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ypertensive disorders during pregnancy</w:t>
      </w: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neurodevelopmental disorders in offspring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200A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using multiple imputation</w:t>
      </w:r>
      <w:bookmarkEnd w:id="1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743"/>
        <w:gridCol w:w="491"/>
        <w:gridCol w:w="527"/>
        <w:gridCol w:w="1428"/>
        <w:gridCol w:w="317"/>
        <w:gridCol w:w="757"/>
        <w:gridCol w:w="116"/>
        <w:gridCol w:w="1686"/>
      </w:tblGrid>
      <w:tr w:rsidR="00493BB9" w14:paraId="56455F85" w14:textId="77777777" w:rsidTr="00493BB9">
        <w:trPr>
          <w:trHeight w:val="57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49D16" w14:textId="77777777" w:rsidR="00493BB9" w:rsidRDefault="00493BB9" w:rsidP="0049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AFC41" w14:textId="77777777" w:rsidR="00493BB9" w:rsidRDefault="00493BB9" w:rsidP="0049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C2A58" w14:textId="77777777" w:rsidR="00493BB9" w:rsidRDefault="00493BB9" w:rsidP="0049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15EEA" w14:textId="77777777" w:rsidR="00493BB9" w:rsidRDefault="00493BB9" w:rsidP="0049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314E6" w14:textId="77777777" w:rsidR="00493BB9" w:rsidRDefault="00493BB9" w:rsidP="0049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</w:tr>
      <w:tr w:rsidR="00493BB9" w14:paraId="19BD74D9" w14:textId="77777777" w:rsidTr="00493BB9">
        <w:trPr>
          <w:trHeight w:val="570"/>
        </w:trPr>
        <w:tc>
          <w:tcPr>
            <w:tcW w:w="1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6E5259" w14:textId="77777777" w:rsidR="00493BB9" w:rsidRDefault="00493BB9" w:rsidP="00493BB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developmental disorder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A02CA" w14:textId="518BD123" w:rsidR="00493BB9" w:rsidRDefault="00493BB9" w:rsidP="00493B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7D29CCC8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A206D9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2DED85C7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(95% CI) 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2000F" w14:textId="7BE303E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7538EDFA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E884F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5C8FF52C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493BB9" w14:paraId="636DF305" w14:textId="77777777" w:rsidTr="00493BB9">
        <w:trPr>
          <w:trHeight w:val="300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876D6" w14:textId="77777777" w:rsidR="00493BB9" w:rsidRDefault="00493BB9" w:rsidP="0049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DH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3A697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AC732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A8ED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44D2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3BB9" w14:paraId="29BF4645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F2A4" w14:textId="77777777" w:rsidR="00493BB9" w:rsidRDefault="00493BB9" w:rsidP="0049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93FAB" w14:textId="7814FE85" w:rsidR="00493BB9" w:rsidRDefault="00493BB9" w:rsidP="00493B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  <w:r w:rsidR="00994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3E8B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0F8B" w14:textId="2705C43E" w:rsidR="00493BB9" w:rsidRPr="00AD114E" w:rsidRDefault="00493BB9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58 </w:t>
            </w:r>
            <w:r w:rsidR="00AD114E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5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43EB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493BB9" w14:paraId="24860F8D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8BE0" w14:textId="77777777" w:rsidR="00493BB9" w:rsidRDefault="00493BB9" w:rsidP="0049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DDCCE" w14:textId="6C6714FB" w:rsidR="00493BB9" w:rsidRDefault="00A67600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6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C88CD" w14:textId="58CB15CA" w:rsidR="00493BB9" w:rsidRDefault="008A2D7B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</w:t>
            </w:r>
            <w:r w:rsidR="00002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="00002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02A1" w14:textId="61713DBD" w:rsidR="00493BB9" w:rsidRDefault="00AD114E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2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B262" w14:textId="7185B705" w:rsidR="00493BB9" w:rsidRDefault="00C32C03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20-1.50)</w:t>
            </w:r>
          </w:p>
        </w:tc>
      </w:tr>
      <w:tr w:rsidR="00493BB9" w14:paraId="33807A73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65AC" w14:textId="77777777" w:rsidR="00493BB9" w:rsidRDefault="00493BB9" w:rsidP="0049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C52F8" w14:textId="22CA215A" w:rsidR="00493BB9" w:rsidRDefault="00493BB9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5</w:t>
            </w:r>
            <w:r w:rsidR="00A67600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7EBFA" w14:textId="330308B9" w:rsidR="00493BB9" w:rsidRDefault="008A2D7B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2-1.1</w:t>
            </w:r>
            <w:r w:rsidR="00002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C7A4" w14:textId="19923F62" w:rsidR="00493BB9" w:rsidRDefault="00AD114E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57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8EC1" w14:textId="36F0D64A" w:rsidR="00493BB9" w:rsidRDefault="00C32C03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7-1.26)</w:t>
            </w:r>
          </w:p>
        </w:tc>
      </w:tr>
      <w:tr w:rsidR="00493BB9" w14:paraId="61D3C1F0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5CAD" w14:textId="77777777" w:rsidR="00493BB9" w:rsidRDefault="00493BB9" w:rsidP="0049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E3CF4" w14:textId="233326A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A67600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0</w:t>
            </w:r>
            <w:r w:rsidR="00994860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529E5" w14:textId="73263311" w:rsidR="00493BB9" w:rsidRDefault="008A2D7B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15-1.30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F415" w14:textId="07CBA9E2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0</w:t>
            </w:r>
            <w:r w:rsidR="00AD114E"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7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A4D1" w14:textId="7095CB51" w:rsidR="00493BB9" w:rsidRDefault="00C32C03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19-1.30)</w:t>
            </w:r>
          </w:p>
        </w:tc>
      </w:tr>
      <w:tr w:rsidR="00493BB9" w14:paraId="077DC6DF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F021" w14:textId="77777777" w:rsidR="00493BB9" w:rsidRPr="00EA444D" w:rsidRDefault="00493BB9" w:rsidP="0049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S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D098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2304F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1F6A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01BF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3BB9" w14:paraId="19B5F3FD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FB40" w14:textId="77777777" w:rsidR="00493BB9" w:rsidRDefault="00493BB9" w:rsidP="0049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DC6D4" w14:textId="0CC3F969" w:rsidR="00493BB9" w:rsidRDefault="00EE1B6E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22 </w:t>
            </w:r>
            <w:r w:rsidR="00193201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3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1812A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1367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7 65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4D08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493BB9" w14:paraId="5149E34A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00B5" w14:textId="77777777" w:rsidR="00493BB9" w:rsidRDefault="00493BB9" w:rsidP="0049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E0AC0" w14:textId="2A0529A8" w:rsidR="00493BB9" w:rsidRDefault="005F59A6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3</w:t>
            </w:r>
            <w:r w:rsidR="00193201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F5047" w14:textId="1ACC1FF4" w:rsidR="00493BB9" w:rsidRDefault="00A22BCA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0</w:t>
            </w:r>
            <w:r w:rsidR="00193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762E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5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9A01" w14:textId="1FC51AC7" w:rsidR="00493BB9" w:rsidRDefault="00D57768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7-1.34)</w:t>
            </w:r>
          </w:p>
        </w:tc>
      </w:tr>
      <w:tr w:rsidR="00493BB9" w14:paraId="48B89096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804D" w14:textId="77777777" w:rsidR="00493BB9" w:rsidRDefault="00493BB9" w:rsidP="0049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3CB76" w14:textId="00882373" w:rsidR="00493BB9" w:rsidRDefault="00A22BCA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0</w:t>
            </w:r>
            <w:r w:rsidR="00193201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13E44" w14:textId="29DD3F95" w:rsidR="00493BB9" w:rsidRDefault="00A22BCA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</w:t>
            </w:r>
            <w:r w:rsidR="00193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8CB8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5CC3" w14:textId="6FFC3C03" w:rsidR="00493BB9" w:rsidRDefault="00D57768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06-1.33)</w:t>
            </w:r>
          </w:p>
        </w:tc>
      </w:tr>
      <w:tr w:rsidR="00493BB9" w14:paraId="2861CAAC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AC1F" w14:textId="77777777" w:rsidR="00493BB9" w:rsidRDefault="00493BB9" w:rsidP="00493B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B151B" w14:textId="59C08D40" w:rsidR="00493BB9" w:rsidRDefault="00A22BCA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  <w:r w:rsidR="00193201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55964" w14:textId="701EF9AD" w:rsidR="00493BB9" w:rsidRDefault="00A22BCA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93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1-1.39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2E17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1440" w14:textId="7B463AFF" w:rsidR="00493BB9" w:rsidRDefault="00D57768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29-1.45)</w:t>
            </w:r>
          </w:p>
        </w:tc>
      </w:tr>
      <w:tr w:rsidR="00493BB9" w14:paraId="2931D6E2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DFDB" w14:textId="77777777" w:rsidR="00493BB9" w:rsidRPr="00EA444D" w:rsidRDefault="00493BB9" w:rsidP="0049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I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0B750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56156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01F3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9BB8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3BB9" w14:paraId="16840468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6B4C" w14:textId="77777777" w:rsidR="00493BB9" w:rsidRDefault="00493BB9" w:rsidP="00493B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A4296" w14:textId="0A760927" w:rsidR="00493BB9" w:rsidRDefault="00001981" w:rsidP="00493BB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 xml:space="preserve">10 </w:t>
            </w:r>
            <w:r w:rsidR="003563A9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0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957A0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5483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36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190E" w14:textId="77777777" w:rsidR="00493BB9" w:rsidRDefault="00493BB9" w:rsidP="00493B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001981" w14:paraId="067A1722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C6D9" w14:textId="77777777" w:rsidR="00001981" w:rsidRDefault="00001981" w:rsidP="0000198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E4E18" w14:textId="45DB8456" w:rsidR="00001981" w:rsidRDefault="00001981" w:rsidP="00001981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  <w:r w:rsidR="003563A9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6D1B2" w14:textId="73A18449" w:rsidR="00001981" w:rsidRDefault="00001981" w:rsidP="000019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1D7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3-1.48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97D9" w14:textId="77777777" w:rsidR="00001981" w:rsidRDefault="00001981" w:rsidP="000019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0ECF" w14:textId="2114E469" w:rsidR="00001981" w:rsidRDefault="00E11744" w:rsidP="000019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29-1.90)</w:t>
            </w:r>
          </w:p>
        </w:tc>
      </w:tr>
      <w:tr w:rsidR="00001981" w14:paraId="6BFA8C34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379D" w14:textId="77777777" w:rsidR="00001981" w:rsidRDefault="00001981" w:rsidP="0000198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047B7" w14:textId="6390F552" w:rsidR="00001981" w:rsidRDefault="00001981" w:rsidP="00001981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</w:t>
            </w:r>
            <w:r w:rsidR="003563A9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C34D5" w14:textId="456D262A" w:rsidR="00001981" w:rsidRDefault="00001981" w:rsidP="000019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1D7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1D7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1D7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CB3C" w14:textId="77777777" w:rsidR="00001981" w:rsidRDefault="00001981" w:rsidP="000019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A04D" w14:textId="6ADA7A77" w:rsidR="00001981" w:rsidRDefault="00E11744" w:rsidP="000019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06-1.44)</w:t>
            </w:r>
          </w:p>
        </w:tc>
      </w:tr>
      <w:tr w:rsidR="00001981" w14:paraId="63CB8777" w14:textId="77777777" w:rsidTr="00493BB9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185C1" w14:textId="77777777" w:rsidR="00001981" w:rsidRDefault="00001981" w:rsidP="0000198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D4EF17" w14:textId="5B8D4CA9" w:rsidR="00001981" w:rsidRDefault="00001981" w:rsidP="00001981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4</w:t>
            </w:r>
            <w:r w:rsidR="003563A9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3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E5251C" w14:textId="3960C1F9" w:rsidR="00001981" w:rsidRDefault="00001981" w:rsidP="000019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35-1.6</w:t>
            </w:r>
            <w:r w:rsidR="001D7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DA89F" w14:textId="77777777" w:rsidR="00001981" w:rsidRDefault="00001981" w:rsidP="000019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AA291" w14:textId="03465122" w:rsidR="00001981" w:rsidRDefault="00E11744" w:rsidP="000019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64-1.90)</w:t>
            </w:r>
          </w:p>
        </w:tc>
      </w:tr>
    </w:tbl>
    <w:p w14:paraId="64E75FC2" w14:textId="25AAE1E8" w:rsidR="00712472" w:rsidRPr="000E2E58" w:rsidRDefault="00200A24" w:rsidP="00200A24">
      <w:pPr>
        <w:rPr>
          <w:rFonts w:ascii="Times New Roman" w:hAnsi="Times New Roman" w:cs="Times New Roman"/>
          <w:sz w:val="16"/>
          <w:szCs w:val="16"/>
        </w:rPr>
      </w:pPr>
      <w:r w:rsidRPr="000E2E58">
        <w:rPr>
          <w:rFonts w:ascii="Times New Roman" w:hAnsi="Times New Roman" w:cs="Times New Roman"/>
          <w:sz w:val="16"/>
          <w:szCs w:val="16"/>
        </w:rPr>
        <w:t>*Adjusted for birth</w:t>
      </w:r>
      <w:r w:rsidR="008F444A">
        <w:rPr>
          <w:rFonts w:ascii="Times New Roman" w:hAnsi="Times New Roman" w:cs="Times New Roman"/>
          <w:sz w:val="16"/>
          <w:szCs w:val="16"/>
        </w:rPr>
        <w:t xml:space="preserve"> </w:t>
      </w:r>
      <w:r w:rsidRPr="000E2E58">
        <w:rPr>
          <w:rFonts w:ascii="Times New Roman" w:hAnsi="Times New Roman" w:cs="Times New Roman"/>
          <w:sz w:val="16"/>
          <w:szCs w:val="16"/>
        </w:rPr>
        <w:t xml:space="preserve">year, sex, parity, maternal age, maternal education, </w:t>
      </w:r>
      <w:r w:rsidRPr="000E2E58">
        <w:rPr>
          <w:rFonts w:ascii="Times New Roman" w:hAnsi="Times New Roman" w:cs="Times New Roman"/>
          <w:noProof/>
          <w:sz w:val="16"/>
          <w:szCs w:val="16"/>
        </w:rPr>
        <w:t>maternal</w:t>
      </w:r>
      <w:r w:rsidRPr="000E2E58">
        <w:rPr>
          <w:rFonts w:ascii="Times New Roman" w:hAnsi="Times New Roman" w:cs="Times New Roman"/>
          <w:sz w:val="16"/>
          <w:szCs w:val="16"/>
        </w:rPr>
        <w:t xml:space="preserve"> cohabitation at birth, maternal origin, maternal history of psychiatric disorders before childbirth</w:t>
      </w:r>
      <w:r w:rsidR="008A6AD3">
        <w:rPr>
          <w:rFonts w:ascii="Times New Roman" w:hAnsi="Times New Roman" w:cs="Times New Roman"/>
          <w:sz w:val="16"/>
          <w:szCs w:val="16"/>
        </w:rPr>
        <w:t>;</w:t>
      </w:r>
      <w:r w:rsidR="008A6AD3" w:rsidRPr="008A6AD3">
        <w:rPr>
          <w:rFonts w:ascii="Times New Roman" w:hAnsi="Times New Roman" w:cs="Times New Roman"/>
          <w:sz w:val="16"/>
          <w:szCs w:val="16"/>
        </w:rPr>
        <w:t xml:space="preserve"> </w:t>
      </w:r>
      <w:r w:rsidR="008A6AD3" w:rsidRPr="00954CF4">
        <w:rPr>
          <w:rFonts w:ascii="Times New Roman" w:hAnsi="Times New Roman" w:cs="Times New Roman"/>
          <w:sz w:val="16"/>
          <w:szCs w:val="16"/>
        </w:rPr>
        <w:t>ADHD: attention-deficit/hyperactivity disorder; ASD: autism spectrum disorder; ID: intellectual disability</w:t>
      </w:r>
      <w:r w:rsidR="00486406">
        <w:rPr>
          <w:rFonts w:ascii="Times New Roman" w:hAnsi="Times New Roman" w:cs="Times New Roman"/>
          <w:sz w:val="16"/>
          <w:szCs w:val="16"/>
        </w:rPr>
        <w:t>.</w:t>
      </w:r>
    </w:p>
    <w:p w14:paraId="3D2C3B61" w14:textId="77777777" w:rsidR="00712472" w:rsidRDefault="00712472">
      <w:pPr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600B59D9" w14:textId="007C9298" w:rsidR="00712472" w:rsidRPr="00032069" w:rsidRDefault="00712472" w:rsidP="0071247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="002E653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11" w:name="_Hlk51172016"/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ions between materna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ypertensive disorders during pregnancy</w:t>
      </w: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neurodevelopmental disorders in offspring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orn after 2004 in Denmark and </w:t>
      </w:r>
      <w:r w:rsidRPr="009D170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fter </w:t>
      </w:r>
      <w:r w:rsidRPr="009D1708">
        <w:rPr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</w:rPr>
        <w:t>1992</w:t>
      </w:r>
      <w:r w:rsidRPr="009D170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Sweden</w:t>
      </w:r>
      <w:bookmarkEnd w:id="11"/>
      <w:r w:rsidR="008F444A" w:rsidRPr="00F91A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including data on maternal body mass index (BMI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743"/>
        <w:gridCol w:w="491"/>
        <w:gridCol w:w="527"/>
        <w:gridCol w:w="1428"/>
        <w:gridCol w:w="317"/>
        <w:gridCol w:w="757"/>
        <w:gridCol w:w="116"/>
        <w:gridCol w:w="1686"/>
      </w:tblGrid>
      <w:tr w:rsidR="00712472" w14:paraId="6FD8260C" w14:textId="77777777" w:rsidTr="0020543E">
        <w:trPr>
          <w:trHeight w:val="57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2CB0D" w14:textId="77777777" w:rsidR="00712472" w:rsidRDefault="00712472" w:rsidP="00205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476CE" w14:textId="77777777" w:rsidR="00712472" w:rsidRDefault="00712472" w:rsidP="00205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EA8CF" w14:textId="77777777" w:rsidR="00712472" w:rsidRDefault="00712472" w:rsidP="00205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EDD3A" w14:textId="77777777" w:rsidR="00712472" w:rsidRDefault="00712472" w:rsidP="00205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9AD3F" w14:textId="77777777" w:rsidR="00712472" w:rsidRDefault="00712472" w:rsidP="00205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</w:tr>
      <w:tr w:rsidR="00712472" w14:paraId="3937106D" w14:textId="77777777" w:rsidTr="0020543E">
        <w:trPr>
          <w:trHeight w:val="570"/>
        </w:trPr>
        <w:tc>
          <w:tcPr>
            <w:tcW w:w="1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38843B" w14:textId="77777777" w:rsidR="00712472" w:rsidRDefault="00712472" w:rsidP="0020543E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developmental disorder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35BE99" w14:textId="7663AA1B" w:rsidR="00712472" w:rsidRDefault="00712472" w:rsidP="0020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71DDD463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29CDE0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6CCC0A93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(95% CI) 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BEA16F" w14:textId="6881C504" w:rsidR="00712472" w:rsidRDefault="00712472" w:rsidP="0020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8F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2E441F3A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6ED03C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6437514E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712472" w14:paraId="37B7AFB1" w14:textId="77777777" w:rsidTr="0020543E">
        <w:trPr>
          <w:trHeight w:val="300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DFF71" w14:textId="77777777" w:rsidR="00712472" w:rsidRDefault="00712472" w:rsidP="00205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DH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D3D5C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7CBD0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B8C9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E922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2472" w14:paraId="285B945A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FA56" w14:textId="77777777" w:rsidR="00712472" w:rsidRDefault="00712472" w:rsidP="00205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F7156" w14:textId="0A2CE4EE" w:rsidR="00712472" w:rsidRDefault="00712472" w:rsidP="0020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</w:t>
            </w:r>
            <w:r w:rsidR="00AA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BBDA4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2EC6" w14:textId="77777777" w:rsidR="00712472" w:rsidRPr="009D1708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D17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08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0E84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712472" w14:paraId="15B817E3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1597" w14:textId="77777777" w:rsidR="00712472" w:rsidRDefault="00712472" w:rsidP="00205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41F7B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1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876C5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3-1.37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292D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17</w:t>
            </w:r>
          </w:p>
          <w:p w14:paraId="4A65735F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5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DD0D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06-1.36)</w:t>
            </w:r>
          </w:p>
        </w:tc>
      </w:tr>
      <w:tr w:rsidR="00712472" w14:paraId="37AB27D7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22F9" w14:textId="77777777" w:rsidR="00712472" w:rsidRDefault="00712472" w:rsidP="00205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F9D8D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DDB2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0-1.16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EDB3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56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C592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4-1.14)</w:t>
            </w:r>
          </w:p>
        </w:tc>
      </w:tr>
      <w:tr w:rsidR="00712472" w14:paraId="3F1C36ED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269E" w14:textId="77777777" w:rsidR="00712472" w:rsidRDefault="00712472" w:rsidP="00205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A4820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4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CD77" w14:textId="1E359D26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2-1.3</w:t>
            </w:r>
            <w:r w:rsidR="00300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1FE8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05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BA4E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6-1.18)</w:t>
            </w:r>
          </w:p>
        </w:tc>
      </w:tr>
      <w:tr w:rsidR="00712472" w14:paraId="4FC74FC8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EDDA" w14:textId="77777777" w:rsidR="00712472" w:rsidRPr="00EA444D" w:rsidRDefault="00712472" w:rsidP="00205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AS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8902C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C8DD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C12C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6443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2472" w14:paraId="2F27DB35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85CC" w14:textId="77777777" w:rsidR="00712472" w:rsidRDefault="00712472" w:rsidP="00205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AA4B" w14:textId="667D0593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9</w:t>
            </w:r>
            <w:r w:rsidR="00961F86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8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2C826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4FE5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27 56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C1DC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712472" w14:paraId="2BDEE10D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4245" w14:textId="77777777" w:rsidR="00712472" w:rsidRDefault="00712472" w:rsidP="00205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80584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0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8787E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04-1.55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1D96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14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FCF3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2-1.19)</w:t>
            </w:r>
          </w:p>
        </w:tc>
      </w:tr>
      <w:tr w:rsidR="00712472" w14:paraId="0A2231DE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8358" w14:textId="77777777" w:rsidR="00712472" w:rsidRDefault="00712472" w:rsidP="00205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795B7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78A04" w14:textId="415A4E5A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961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3-1.2</w:t>
            </w:r>
            <w:r w:rsidR="00961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6ABB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  <w:t>30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7961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0-1.31)</w:t>
            </w:r>
          </w:p>
        </w:tc>
      </w:tr>
      <w:tr w:rsidR="00712472" w14:paraId="0FCB136E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CAE4" w14:textId="77777777" w:rsidR="00712472" w:rsidRDefault="00712472" w:rsidP="0020543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78458" w14:textId="26888919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4</w:t>
            </w:r>
            <w:r w:rsidR="00961F86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CCC94" w14:textId="553C5FF4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61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2-1.</w:t>
            </w:r>
            <w:r w:rsidR="00961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34D6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E53D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7-1.35)</w:t>
            </w:r>
          </w:p>
        </w:tc>
      </w:tr>
      <w:tr w:rsidR="00712472" w14:paraId="4D52B69C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1443" w14:textId="77777777" w:rsidR="00712472" w:rsidRPr="00EA444D" w:rsidRDefault="00712472" w:rsidP="00205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I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73C1C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9DC0E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F5C8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B454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2472" w14:paraId="762E3EA8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4C12" w14:textId="77777777" w:rsidR="00712472" w:rsidRDefault="00712472" w:rsidP="0020543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hypertension 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74F1D" w14:textId="46A2F8E4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35</w:t>
            </w:r>
            <w:r w:rsidR="0056641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3000D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B782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29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C653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712472" w14:paraId="13A5650A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B16F" w14:textId="77777777" w:rsidR="00712472" w:rsidRDefault="00712472" w:rsidP="0020543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hronic </w:t>
            </w:r>
            <w:r w:rsidRPr="009A4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D9A6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1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7857A" w14:textId="4B54098B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5664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5664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5664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80CC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E61A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23-1.89)</w:t>
            </w:r>
          </w:p>
        </w:tc>
      </w:tr>
      <w:tr w:rsidR="00712472" w14:paraId="0FA83F3B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F232" w14:textId="77777777" w:rsidR="00712472" w:rsidRDefault="00712472" w:rsidP="0020543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estational hypertension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53F87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20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3164E" w14:textId="1C6234EC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5664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5664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  <w:r w:rsidR="005664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7659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D6CD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99-1.43)</w:t>
            </w:r>
          </w:p>
        </w:tc>
      </w:tr>
      <w:tr w:rsidR="00712472" w14:paraId="4F98BCFE" w14:textId="77777777" w:rsidTr="0020543E">
        <w:trPr>
          <w:trHeight w:hRule="exact" w:val="284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E7C38" w14:textId="77777777" w:rsidR="00712472" w:rsidRDefault="00712472" w:rsidP="0020543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e-eclampsi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405C9E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da-DK" w:eastAsia="en-US"/>
              </w:rPr>
              <w:t>6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2DDEEF" w14:textId="1812C191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4</w:t>
            </w:r>
            <w:r w:rsidR="005664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</w:t>
            </w:r>
            <w:r w:rsidR="005664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E3FE1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57866" w14:textId="77777777" w:rsidR="00712472" w:rsidRDefault="00712472" w:rsidP="00205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1.46-1.76)</w:t>
            </w:r>
          </w:p>
        </w:tc>
      </w:tr>
    </w:tbl>
    <w:p w14:paraId="14D55CF0" w14:textId="67C36032" w:rsidR="00712472" w:rsidRPr="00A02F1B" w:rsidRDefault="00712472" w:rsidP="00712472">
      <w:pPr>
        <w:rPr>
          <w:rFonts w:ascii="Times New Roman" w:hAnsi="Times New Roman" w:cs="Times New Roman"/>
          <w:sz w:val="16"/>
          <w:szCs w:val="16"/>
        </w:rPr>
      </w:pPr>
      <w:r w:rsidRPr="00A02F1B">
        <w:rPr>
          <w:rFonts w:ascii="Times New Roman" w:hAnsi="Times New Roman" w:cs="Times New Roman"/>
          <w:sz w:val="16"/>
          <w:szCs w:val="16"/>
        </w:rPr>
        <w:t xml:space="preserve">*Adjusted for birthyear, sex, parity, maternal age, maternal education, </w:t>
      </w:r>
      <w:r w:rsidRPr="00A02F1B">
        <w:rPr>
          <w:rFonts w:ascii="Times New Roman" w:hAnsi="Times New Roman" w:cs="Times New Roman"/>
          <w:noProof/>
          <w:sz w:val="16"/>
          <w:szCs w:val="16"/>
        </w:rPr>
        <w:t>maternal</w:t>
      </w:r>
      <w:r w:rsidRPr="00A02F1B">
        <w:rPr>
          <w:rFonts w:ascii="Times New Roman" w:hAnsi="Times New Roman" w:cs="Times New Roman"/>
          <w:sz w:val="16"/>
          <w:szCs w:val="16"/>
        </w:rPr>
        <w:t xml:space="preserve"> cohabitation at birth, maternal origin, maternal pregestational body mass index</w:t>
      </w:r>
      <w:r w:rsidR="008F444A">
        <w:rPr>
          <w:rFonts w:ascii="Times New Roman" w:hAnsi="Times New Roman" w:cs="Times New Roman"/>
          <w:sz w:val="16"/>
          <w:szCs w:val="16"/>
        </w:rPr>
        <w:t xml:space="preserve"> (BMI)</w:t>
      </w:r>
      <w:r w:rsidRPr="00A02F1B">
        <w:rPr>
          <w:rFonts w:ascii="Times New Roman" w:hAnsi="Times New Roman" w:cs="Times New Roman"/>
          <w:sz w:val="16"/>
          <w:szCs w:val="16"/>
        </w:rPr>
        <w:t>, maternal history of psychiatric disorders before childbirth</w:t>
      </w:r>
      <w:r w:rsidR="008A6AD3">
        <w:rPr>
          <w:rFonts w:ascii="Times New Roman" w:hAnsi="Times New Roman" w:cs="Times New Roman"/>
          <w:sz w:val="16"/>
          <w:szCs w:val="16"/>
        </w:rPr>
        <w:t>;</w:t>
      </w:r>
      <w:r w:rsidR="008A6AD3" w:rsidRPr="008A6AD3">
        <w:rPr>
          <w:rFonts w:ascii="Times New Roman" w:hAnsi="Times New Roman" w:cs="Times New Roman"/>
          <w:sz w:val="16"/>
          <w:szCs w:val="16"/>
        </w:rPr>
        <w:t xml:space="preserve"> </w:t>
      </w:r>
      <w:r w:rsidR="008A6AD3" w:rsidRPr="00954CF4">
        <w:rPr>
          <w:rFonts w:ascii="Times New Roman" w:hAnsi="Times New Roman" w:cs="Times New Roman"/>
          <w:sz w:val="16"/>
          <w:szCs w:val="16"/>
        </w:rPr>
        <w:t>ADHD: attention-deficit/hyperactivity disorder; ASD: autism spectrum disorder; ID: intellectual disability</w:t>
      </w:r>
      <w:r w:rsidR="005A4C0C">
        <w:rPr>
          <w:rFonts w:ascii="Times New Roman" w:hAnsi="Times New Roman" w:cs="Times New Roman"/>
          <w:sz w:val="16"/>
          <w:szCs w:val="16"/>
        </w:rPr>
        <w:t>.</w:t>
      </w:r>
    </w:p>
    <w:p w14:paraId="3197313E" w14:textId="77777777" w:rsidR="00712472" w:rsidRPr="00362224" w:rsidRDefault="00712472" w:rsidP="00712472"/>
    <w:p w14:paraId="46F82F54" w14:textId="77777777" w:rsidR="00200A24" w:rsidRDefault="00200A24" w:rsidP="00200A24"/>
    <w:p w14:paraId="1218C490" w14:textId="77777777" w:rsidR="00493BB9" w:rsidRPr="00362224" w:rsidRDefault="00493BB9" w:rsidP="00493BB9"/>
    <w:p w14:paraId="32B946D0" w14:textId="77777777" w:rsidR="00F7593D" w:rsidRDefault="00F7593D" w:rsidP="00E028C0">
      <w:pPr>
        <w:pStyle w:val="Caption"/>
        <w:keepNext/>
        <w:sectPr w:rsidR="00F7593D" w:rsidSect="00CE093D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2B928031" w14:textId="438473BD" w:rsidR="00533BCC" w:rsidRDefault="00533BCC" w:rsidP="00533BCC">
      <w:pPr>
        <w:pStyle w:val="Caption"/>
        <w:keepNext/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17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Associations between maternal hypertensive disorders during pregnancy (HDP) and neurodevelopmental disorders in offspr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437"/>
        <w:gridCol w:w="1585"/>
        <w:gridCol w:w="286"/>
        <w:gridCol w:w="1874"/>
        <w:gridCol w:w="1585"/>
        <w:gridCol w:w="292"/>
        <w:gridCol w:w="1871"/>
        <w:gridCol w:w="1644"/>
      </w:tblGrid>
      <w:tr w:rsidR="00533BCC" w14:paraId="26DC29DC" w14:textId="77777777" w:rsidTr="00996A2B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C9565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3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0C0301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eurodevelopmental disorders</w:t>
            </w:r>
          </w:p>
        </w:tc>
      </w:tr>
      <w:tr w:rsidR="00533BCC" w14:paraId="68B2A2BA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3EB75C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aternal hypertensive disorders</w:t>
            </w:r>
          </w:p>
        </w:tc>
        <w:tc>
          <w:tcPr>
            <w:tcW w:w="10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0D277A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4FB0521B" w14:textId="77777777" w:rsidR="00533BCC" w:rsidRDefault="00533BCC" w:rsidP="00996A2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4AA71B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CF993B8" w14:textId="77777777" w:rsidR="00533BCC" w:rsidRDefault="00533BCC" w:rsidP="00996A2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A4DCAC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</w:tr>
      <w:tr w:rsidR="00533BCC" w14:paraId="7E6B4005" w14:textId="77777777" w:rsidTr="00996A2B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9974F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E6E17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es (No.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251A2" w14:textId="77777777" w:rsidR="00533BCC" w:rsidRDefault="00533BCC" w:rsidP="00996A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H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26F45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3857A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es (No.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B48A3D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H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815D0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D98342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es (No.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8D6BBE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H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</w:tr>
      <w:tr w:rsidR="00533BCC" w14:paraId="2AAE09CE" w14:textId="77777777" w:rsidTr="00996A2B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73840483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DP including chronic hypertension, gestational hypertension, and pre-eclampsia</w:t>
            </w:r>
          </w:p>
        </w:tc>
      </w:tr>
      <w:tr w:rsidR="00533BCC" w14:paraId="64257183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AF32F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No HDP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039A0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 8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7F8A2B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8E43B56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5100F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 19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05E3AB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9FBF742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49542C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6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F1AD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533BCC" w14:paraId="64B0890F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08C68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HDP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725C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9145BF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 (1.20-1.28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22D6CEF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B8B750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5D2B2C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 (1.24-1.34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14DD675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90511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B45F16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8 (1.50-1.66)</w:t>
            </w:r>
          </w:p>
        </w:tc>
      </w:tr>
      <w:tr w:rsidR="00533BCC" w14:paraId="4C79FB78" w14:textId="77777777" w:rsidTr="00996A2B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6386FBE2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DP including gestational hypertension and pre-eclampsia</w:t>
            </w:r>
          </w:p>
        </w:tc>
      </w:tr>
      <w:tr w:rsidR="00533BCC" w14:paraId="120B7773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B119C9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No HDP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372323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 2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4BDDF1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28E3381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5AA43E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 4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BCA32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3068BAAE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E68DF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7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A0DAD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533BCC" w14:paraId="528B4F21" w14:textId="77777777" w:rsidTr="00996A2B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F222D5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HD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2F3E16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2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6DC3BC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 (1.22-1.30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AD2CB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75AB3B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3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36EF71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2 (1.27-1.38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CA94E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47D480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5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B0110F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1 (1.52-1.70)</w:t>
            </w:r>
          </w:p>
        </w:tc>
      </w:tr>
    </w:tbl>
    <w:p w14:paraId="4567874B" w14:textId="77777777" w:rsidR="00533BCC" w:rsidRDefault="00533BCC" w:rsidP="00533BCC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>*</w:t>
      </w:r>
      <w:r>
        <w:rPr>
          <w:rFonts w:ascii="Times New Roman" w:hAnsi="Times New Roman"/>
          <w:noProof/>
          <w:sz w:val="20"/>
          <w:szCs w:val="20"/>
        </w:rPr>
        <w:t>Adjusted for sex, calendar year,</w:t>
      </w:r>
      <w:r>
        <w:rPr>
          <w:rFonts w:ascii="Times New Roman" w:hAnsi="Times New Roman"/>
          <w:sz w:val="20"/>
          <w:szCs w:val="20"/>
        </w:rPr>
        <w:t xml:space="preserve"> parity, maternal age, maternal education, </w:t>
      </w:r>
      <w:r>
        <w:rPr>
          <w:rFonts w:ascii="Times New Roman" w:hAnsi="Times New Roman"/>
          <w:noProof/>
          <w:sz w:val="20"/>
          <w:szCs w:val="20"/>
        </w:rPr>
        <w:t>maternal</w:t>
      </w:r>
      <w:r>
        <w:rPr>
          <w:rFonts w:ascii="Times New Roman" w:hAnsi="Times New Roman"/>
          <w:sz w:val="20"/>
          <w:szCs w:val="20"/>
        </w:rPr>
        <w:t xml:space="preserve"> cohabitation at birth, maternal history of psychiatric disorders </w:t>
      </w:r>
      <w:r>
        <w:rPr>
          <w:rFonts w:ascii="Times New Roman" w:hAnsi="Times New Roman"/>
          <w:sz w:val="20"/>
        </w:rPr>
        <w:t>before childbirth; aHR: adjusted hazard ratio; CI: confidence interval; No., number; ADHD: attention-deficit/hyperactivity disorders; ASD: autism spectrum disorders; ID: intellectual disability.</w:t>
      </w:r>
    </w:p>
    <w:p w14:paraId="2FBE2E13" w14:textId="77777777" w:rsidR="00533BCC" w:rsidRDefault="00533BCC" w:rsidP="00533BCC">
      <w:pPr>
        <w:rPr>
          <w:rFonts w:ascii="Times New Roman" w:hAnsi="Times New Roman"/>
          <w:sz w:val="20"/>
          <w:szCs w:val="20"/>
        </w:rPr>
      </w:pPr>
    </w:p>
    <w:p w14:paraId="2DFA62F9" w14:textId="77777777" w:rsidR="00533BCC" w:rsidRDefault="00533BCC" w:rsidP="00533BCC">
      <w:pPr>
        <w:rPr>
          <w:rFonts w:ascii="Times New Roman" w:hAnsi="Times New Roman"/>
          <w:sz w:val="20"/>
          <w:szCs w:val="20"/>
        </w:rPr>
      </w:pPr>
    </w:p>
    <w:p w14:paraId="79B3BCA6" w14:textId="06280E48" w:rsidR="00533BCC" w:rsidRPr="00533BCC" w:rsidRDefault="00533BCC" w:rsidP="00533BC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0320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33BCC">
        <w:rPr>
          <w:rFonts w:ascii="Times New Roman" w:hAnsi="Times New Roman"/>
          <w:color w:val="000000" w:themeColor="text1"/>
          <w:sz w:val="24"/>
          <w:szCs w:val="24"/>
        </w:rPr>
        <w:t>1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33BCC">
        <w:rPr>
          <w:rFonts w:ascii="Times New Roman" w:hAnsi="Times New Roman"/>
          <w:color w:val="000000" w:themeColor="text1"/>
          <w:sz w:val="24"/>
          <w:szCs w:val="24"/>
        </w:rPr>
        <w:t>Associations between maternal hypertensive disorders during pregnancy (HDP) and neurodevelopmental disorders in offspr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437"/>
        <w:gridCol w:w="1585"/>
        <w:gridCol w:w="286"/>
        <w:gridCol w:w="1874"/>
        <w:gridCol w:w="1585"/>
        <w:gridCol w:w="292"/>
        <w:gridCol w:w="1871"/>
        <w:gridCol w:w="1644"/>
      </w:tblGrid>
      <w:tr w:rsidR="00533BCC" w14:paraId="32477C7A" w14:textId="77777777" w:rsidTr="00996A2B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93678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3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B97B3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eurodevelopmental disorders</w:t>
            </w:r>
          </w:p>
        </w:tc>
      </w:tr>
      <w:tr w:rsidR="00533BCC" w14:paraId="7F0DFFAC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7F34F9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aternal hypertensive disorders</w:t>
            </w:r>
          </w:p>
        </w:tc>
        <w:tc>
          <w:tcPr>
            <w:tcW w:w="10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2040CC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262B431" w14:textId="77777777" w:rsidR="00533BCC" w:rsidRDefault="00533BCC" w:rsidP="00996A2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A78CB9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9CE75A4" w14:textId="77777777" w:rsidR="00533BCC" w:rsidRDefault="00533BCC" w:rsidP="00996A2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83E5A7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</w:tr>
      <w:tr w:rsidR="00533BCC" w14:paraId="38C66FE6" w14:textId="77777777" w:rsidTr="00996A2B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658AD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4D3F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es (No.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492E1" w14:textId="77777777" w:rsidR="00533BCC" w:rsidRDefault="00533BCC" w:rsidP="00996A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H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3AE02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876E9F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es (No.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BB92E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H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BF772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0B32B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es (No.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661E4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H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</w:tr>
      <w:tr w:rsidR="00533BCC" w14:paraId="0B930FC4" w14:textId="77777777" w:rsidTr="00996A2B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F9F00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 w:rsidRPr="00B05E80">
              <w:rPr>
                <w:rFonts w:ascii="Times New Roman" w:hAnsi="Times New Roman"/>
                <w:b/>
                <w:bCs/>
                <w:sz w:val="20"/>
                <w:szCs w:val="20"/>
              </w:rPr>
              <w:t>No HDP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391AC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 881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8690B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2CAF9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19597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 190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64813E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F1AFD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B323B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669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42BE80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533BCC" w14:paraId="50085CA3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23D08ED2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 w:rsidRPr="00B05E80">
              <w:rPr>
                <w:rFonts w:ascii="Times New Roman" w:hAnsi="Times New Roman"/>
                <w:b/>
                <w:bCs/>
                <w:sz w:val="20"/>
                <w:szCs w:val="20"/>
              </w:rPr>
              <w:t>HDP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303E61C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79F6F28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 (1.20-1.28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A7800BC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8C116C5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361AD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 (1.24-1.34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B170915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C43F4D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D2A31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8 (1.50-1.66)</w:t>
            </w:r>
          </w:p>
        </w:tc>
      </w:tr>
      <w:tr w:rsidR="00533BCC" w14:paraId="2ECB0210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B3F3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Chronic hypertension (Primary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27035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576FB5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 (0.94-1.25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1652D0D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E0B56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5C440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8 (1.00-1.38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25C69535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6D072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87761C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3 (1.13-1.82)</w:t>
            </w:r>
          </w:p>
        </w:tc>
      </w:tr>
      <w:tr w:rsidR="00533BCC" w14:paraId="6828BA09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FD40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Chronic hypertension (Secondary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F724722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E1FB6BF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3 (1.20-1.4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1B29D9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C54B2C0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A441E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9 (1.04-1.3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69F420F7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5A19D6A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0C4C0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0 (1.15-1.70)</w:t>
            </w:r>
          </w:p>
        </w:tc>
      </w:tr>
      <w:tr w:rsidR="00533BCC" w14:paraId="3182996B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E5A0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EF71CB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59158068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 (1.07-1.2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8EBED26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DF59CB3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96D52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6 (1.06-1.2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7D33CB03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7002554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EF70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 (1.14-1.46)</w:t>
            </w:r>
          </w:p>
        </w:tc>
      </w:tr>
      <w:tr w:rsidR="00533BCC" w14:paraId="1193A6C3" w14:textId="77777777" w:rsidTr="00996A2B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46FEA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86603E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26E44A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 (1.24-1.33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0ECD0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5999D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6FA261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7 (1.30-1.43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50B79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860F8E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0F71F5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1 (1.61-1.81)</w:t>
            </w:r>
          </w:p>
        </w:tc>
      </w:tr>
    </w:tbl>
    <w:p w14:paraId="687149C0" w14:textId="77777777" w:rsidR="00533BCC" w:rsidRDefault="00533BCC" w:rsidP="00533BC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>*</w:t>
      </w:r>
      <w:r>
        <w:rPr>
          <w:rFonts w:ascii="Times New Roman" w:hAnsi="Times New Roman"/>
          <w:noProof/>
          <w:sz w:val="20"/>
          <w:szCs w:val="20"/>
        </w:rPr>
        <w:t>Adjusted for sex, calendar year,</w:t>
      </w:r>
      <w:r>
        <w:rPr>
          <w:rFonts w:ascii="Times New Roman" w:hAnsi="Times New Roman"/>
          <w:sz w:val="20"/>
          <w:szCs w:val="20"/>
        </w:rPr>
        <w:t xml:space="preserve"> parity, maternal age, maternal education, </w:t>
      </w:r>
      <w:r>
        <w:rPr>
          <w:rFonts w:ascii="Times New Roman" w:hAnsi="Times New Roman"/>
          <w:noProof/>
          <w:sz w:val="20"/>
          <w:szCs w:val="20"/>
        </w:rPr>
        <w:t>maternal</w:t>
      </w:r>
      <w:r>
        <w:rPr>
          <w:rFonts w:ascii="Times New Roman" w:hAnsi="Times New Roman"/>
          <w:sz w:val="20"/>
          <w:szCs w:val="20"/>
        </w:rPr>
        <w:t xml:space="preserve"> cohabitation at birth, maternal history of psychiatric disorders </w:t>
      </w:r>
      <w:r>
        <w:rPr>
          <w:rFonts w:ascii="Times New Roman" w:hAnsi="Times New Roman"/>
          <w:sz w:val="20"/>
        </w:rPr>
        <w:t>before childbirth; aHR: adjusted hazard ratio; CI: confidence interval; No., number; ADHD: attention-deficit/hyperactivity disorders; ASD: autism spectrum disorders; ID: intellectual disability.</w:t>
      </w:r>
    </w:p>
    <w:p w14:paraId="5D272C74" w14:textId="77777777" w:rsidR="00533BCC" w:rsidRDefault="00533BCC" w:rsidP="00533BCC"/>
    <w:p w14:paraId="42E158F3" w14:textId="77777777" w:rsidR="00533BCC" w:rsidRDefault="00533BCC" w:rsidP="00533BCC">
      <w:pPr>
        <w:rPr>
          <w:rFonts w:ascii="Times New Roman" w:hAnsi="Times New Roman"/>
          <w:color w:val="4472C4" w:themeColor="accent1"/>
          <w:shd w:val="clear" w:color="auto" w:fill="FFFFFF"/>
        </w:rPr>
      </w:pPr>
      <w:r>
        <w:rPr>
          <w:rFonts w:ascii="Times New Roman" w:hAnsi="Times New Roman"/>
          <w:color w:val="4472C4" w:themeColor="accent1"/>
          <w:shd w:val="clear" w:color="auto" w:fill="FFFFFF"/>
        </w:rPr>
        <w:br w:type="page"/>
      </w:r>
    </w:p>
    <w:p w14:paraId="5A1E30F3" w14:textId="20F5C843" w:rsidR="00533BCC" w:rsidRPr="00D427EB" w:rsidRDefault="00D427EB" w:rsidP="00533BC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D427EB">
        <w:rPr>
          <w:rFonts w:ascii="Times New Roman" w:hAnsi="Times New Roman"/>
          <w:color w:val="000000" w:themeColor="text1"/>
          <w:sz w:val="24"/>
          <w:szCs w:val="24"/>
        </w:rPr>
        <w:t>Table S</w:t>
      </w:r>
      <w:r w:rsidRPr="00533BCC"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D427EB">
        <w:rPr>
          <w:rFonts w:ascii="Times New Roman" w:hAnsi="Times New Roman"/>
          <w:color w:val="000000" w:themeColor="text1"/>
          <w:sz w:val="24"/>
          <w:szCs w:val="24"/>
        </w:rPr>
        <w:t xml:space="preserve">9 </w:t>
      </w:r>
      <w:r w:rsidR="00533BCC" w:rsidRPr="00D427EB">
        <w:rPr>
          <w:rFonts w:ascii="Times New Roman" w:hAnsi="Times New Roman"/>
          <w:color w:val="000000" w:themeColor="text1"/>
          <w:sz w:val="24"/>
          <w:szCs w:val="24"/>
        </w:rPr>
        <w:t>Associations between maternal hypertensive disorders during pregnancy (HDP) and neurodevelopmental disorders in offspr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437"/>
        <w:gridCol w:w="1585"/>
        <w:gridCol w:w="286"/>
        <w:gridCol w:w="1874"/>
        <w:gridCol w:w="1585"/>
        <w:gridCol w:w="292"/>
        <w:gridCol w:w="1871"/>
        <w:gridCol w:w="1644"/>
      </w:tblGrid>
      <w:tr w:rsidR="00533BCC" w14:paraId="410B29F9" w14:textId="77777777" w:rsidTr="00996A2B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8CFD7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3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5A44B9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eurodevelopmental disorders</w:t>
            </w:r>
          </w:p>
        </w:tc>
      </w:tr>
      <w:tr w:rsidR="00533BCC" w14:paraId="59079F4D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561B35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aternal hypertensive disorders</w:t>
            </w:r>
          </w:p>
        </w:tc>
        <w:tc>
          <w:tcPr>
            <w:tcW w:w="10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5EB3B8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A21702A" w14:textId="77777777" w:rsidR="00533BCC" w:rsidRDefault="00533BCC" w:rsidP="00996A2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D8B853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78242369" w14:textId="77777777" w:rsidR="00533BCC" w:rsidRDefault="00533BCC" w:rsidP="00996A2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6F7C7E" w14:textId="77777777" w:rsidR="00533BCC" w:rsidRDefault="00533BCC" w:rsidP="00996A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</w:tr>
      <w:tr w:rsidR="00533BCC" w14:paraId="219D23EE" w14:textId="77777777" w:rsidTr="00996A2B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7294A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77A6F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es (No.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4D3C95" w14:textId="77777777" w:rsidR="00533BCC" w:rsidRDefault="00533BCC" w:rsidP="00996A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H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9D45A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471AF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es (No.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A437B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H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B97A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5D6EF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es (No.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034C91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H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</w:tr>
      <w:tr w:rsidR="00533BCC" w14:paraId="4BD713F2" w14:textId="77777777" w:rsidTr="00996A2B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81F5B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 w:rsidRPr="00B05E80">
              <w:rPr>
                <w:rFonts w:ascii="Times New Roman" w:hAnsi="Times New Roman"/>
                <w:b/>
                <w:bCs/>
                <w:sz w:val="20"/>
                <w:szCs w:val="20"/>
              </w:rPr>
              <w:t>No HDP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79AE2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 881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DAC1D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0B079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EE6EC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 190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8DEB30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46927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2D96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669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1B3543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533BCC" w14:paraId="70AC4D3C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15250521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 w:rsidRPr="00B05E80">
              <w:rPr>
                <w:rFonts w:ascii="Times New Roman" w:hAnsi="Times New Roman"/>
                <w:b/>
                <w:bCs/>
                <w:sz w:val="20"/>
                <w:szCs w:val="20"/>
              </w:rPr>
              <w:t>HDP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429123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CC6D6DD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 (1.20-1.28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32DAC62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A3B0C1B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C6636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 (1.24-1.34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7BFA0FF0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34260B9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580D5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8 (1.50-1.66)</w:t>
            </w:r>
          </w:p>
        </w:tc>
      </w:tr>
      <w:tr w:rsidR="00533BCC" w14:paraId="3515D022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D92E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Chronic hypertension (Primary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7803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AEBB43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0.91-1.21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352C7CB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C7710A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48729C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5 (0.98-1.34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7D61ACAD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A592B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AB84E4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1 (1.11-1.79)</w:t>
            </w:r>
          </w:p>
        </w:tc>
      </w:tr>
      <w:tr w:rsidR="00533BCC" w14:paraId="08B581A8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6FC3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Chronic hypertension (Secondary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072434A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0A8C313F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 (1.17-1.4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F49FCAD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46F5AEF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02D63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6 (1.02-1.3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4D9E90A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6CDCF59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82AFA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7 (1.13-1.67)</w:t>
            </w:r>
          </w:p>
        </w:tc>
      </w:tr>
      <w:tr w:rsidR="00533BCC" w14:paraId="70C6A7FF" w14:textId="77777777" w:rsidTr="00996A2B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AC6D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Gestational hypertens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529363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CED02E0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 (1.06-1.22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B9410E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A5983B4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47C3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6 (1.06-1.2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6FB3E698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3A23E7E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4498E" w14:textId="77777777" w:rsidR="00533BCC" w:rsidRDefault="00533BCC" w:rsidP="00996A2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 (1.14-1.46)</w:t>
            </w:r>
          </w:p>
        </w:tc>
      </w:tr>
      <w:tr w:rsidR="00533BCC" w14:paraId="39623779" w14:textId="77777777" w:rsidTr="00996A2B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7D28F" w14:textId="77777777" w:rsidR="00533BCC" w:rsidRDefault="00533BCC" w:rsidP="00996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Pre-eclampsi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C5613C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017DC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 (1.23-1.32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01D53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41E127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677382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6 (1.30-1.42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6E9A5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FE00E3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74C2CF" w14:textId="77777777" w:rsidR="00533BCC" w:rsidRDefault="00533BCC" w:rsidP="00996A2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0 (1.60-1.81)</w:t>
            </w:r>
          </w:p>
        </w:tc>
      </w:tr>
    </w:tbl>
    <w:p w14:paraId="07F6EBBF" w14:textId="77777777" w:rsidR="00533BCC" w:rsidRDefault="00533BCC" w:rsidP="00533BC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>*</w:t>
      </w:r>
      <w:r>
        <w:rPr>
          <w:rFonts w:ascii="Times New Roman" w:hAnsi="Times New Roman"/>
          <w:noProof/>
          <w:sz w:val="20"/>
          <w:szCs w:val="20"/>
        </w:rPr>
        <w:t>Adjusted for sex, calendar year,</w:t>
      </w:r>
      <w:r>
        <w:rPr>
          <w:rFonts w:ascii="Times New Roman" w:hAnsi="Times New Roman"/>
          <w:sz w:val="20"/>
          <w:szCs w:val="20"/>
        </w:rPr>
        <w:t xml:space="preserve"> parity, maternal age, maternal education, </w:t>
      </w:r>
      <w:r>
        <w:rPr>
          <w:rFonts w:ascii="Times New Roman" w:hAnsi="Times New Roman"/>
          <w:noProof/>
          <w:sz w:val="20"/>
          <w:szCs w:val="20"/>
        </w:rPr>
        <w:t>maternal</w:t>
      </w:r>
      <w:r>
        <w:rPr>
          <w:rFonts w:ascii="Times New Roman" w:hAnsi="Times New Roman"/>
          <w:sz w:val="20"/>
          <w:szCs w:val="20"/>
        </w:rPr>
        <w:t xml:space="preserve"> cohabitation at birth, maternal history of psychiatric disorders </w:t>
      </w:r>
      <w:r>
        <w:rPr>
          <w:rFonts w:ascii="Times New Roman" w:hAnsi="Times New Roman"/>
          <w:sz w:val="20"/>
        </w:rPr>
        <w:t>before childbirth, and Charlson comorbidity index (CCI); aHR: adjusted hazard ratio; CI: confidence interval; No., number; ADHD: attention-deficit/hyperactivity disorders; ASD: autism spectrum disorders; ID: intellectual disability.</w:t>
      </w:r>
    </w:p>
    <w:p w14:paraId="43B5ABF4" w14:textId="26BEC4D2" w:rsidR="00533BCC" w:rsidRDefault="00533BC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DE689E" w14:textId="29FC00C1" w:rsidR="00F7593D" w:rsidRPr="00D72D1D" w:rsidRDefault="00F7593D" w:rsidP="00F7593D">
      <w:pPr>
        <w:pStyle w:val="Caption"/>
        <w:keepNext/>
        <w:jc w:val="left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72D1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Pr="00D72D1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1 </w:t>
      </w:r>
      <w:bookmarkStart w:id="12" w:name="_Hlk51172030"/>
      <w:r w:rsidRPr="00D72D1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umulative risk for neurodevelopmental disorder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children after exposure to mate</w:t>
      </w:r>
      <w:r w:rsidR="00747CF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nal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hypotensive disorders during pregnancy in Denmark</w:t>
      </w:r>
      <w:bookmarkEnd w:id="12"/>
    </w:p>
    <w:p w14:paraId="57601AB6" w14:textId="77777777" w:rsidR="00F7593D" w:rsidRDefault="00F7593D" w:rsidP="00F7593D">
      <w:pPr>
        <w:keepNext/>
      </w:pPr>
      <w:r w:rsidRPr="00D72D1D"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6C45D1A6" wp14:editId="4D88CCD5">
            <wp:extent cx="8863330" cy="22250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DA37E" w14:textId="77777777" w:rsidR="00F7593D" w:rsidRDefault="00F7593D" w:rsidP="00F7593D">
      <w:r>
        <w:br w:type="page"/>
      </w:r>
    </w:p>
    <w:p w14:paraId="63A5D769" w14:textId="6F8829FC" w:rsidR="00F7593D" w:rsidRPr="00B52A7B" w:rsidRDefault="00F7593D" w:rsidP="00F7593D">
      <w:pPr>
        <w:pStyle w:val="Caption"/>
        <w:keepNext/>
        <w:jc w:val="left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72D1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 w:rsidR="00D632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Pr="00D72D1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13" w:name="_Hlk51172041"/>
      <w:r w:rsidRPr="00D72D1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umulative risk for neurodevelopmental disorder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children after exposure to mate</w:t>
      </w:r>
      <w:r w:rsidR="00747CF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nal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hypotensive disorders during pregnancy in Sweden</w:t>
      </w:r>
    </w:p>
    <w:bookmarkEnd w:id="13"/>
    <w:p w14:paraId="67CAD56E" w14:textId="528B4932" w:rsidR="009F6BE5" w:rsidRPr="00362224" w:rsidRDefault="00F7593D" w:rsidP="00E028C0">
      <w:pPr>
        <w:pStyle w:val="Caption"/>
        <w:keepNext/>
      </w:pPr>
      <w:r w:rsidRPr="00B52A7B">
        <w:rPr>
          <w:noProof/>
          <w:lang w:eastAsia="en-US"/>
        </w:rPr>
        <w:drawing>
          <wp:inline distT="0" distB="0" distL="0" distR="0" wp14:anchorId="4483D8E2" wp14:editId="0B71EB14">
            <wp:extent cx="8863330" cy="21999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19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F6BE5" w:rsidRPr="00362224" w:rsidSect="00F7593D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NTa3NDA0MTc3NjBX0lEKTi0uzszPAykwrAUA5nwQaiwAAAA="/>
  </w:docVars>
  <w:rsids>
    <w:rsidRoot w:val="00F308F1"/>
    <w:rsid w:val="00001981"/>
    <w:rsid w:val="00001FA7"/>
    <w:rsid w:val="00002A7B"/>
    <w:rsid w:val="0002432F"/>
    <w:rsid w:val="000254CB"/>
    <w:rsid w:val="0002751C"/>
    <w:rsid w:val="00030F52"/>
    <w:rsid w:val="00032069"/>
    <w:rsid w:val="00035787"/>
    <w:rsid w:val="00044E14"/>
    <w:rsid w:val="00045191"/>
    <w:rsid w:val="00062C01"/>
    <w:rsid w:val="000725F2"/>
    <w:rsid w:val="000734C9"/>
    <w:rsid w:val="00076CEF"/>
    <w:rsid w:val="00082659"/>
    <w:rsid w:val="000826D9"/>
    <w:rsid w:val="000830B2"/>
    <w:rsid w:val="00091E68"/>
    <w:rsid w:val="00092795"/>
    <w:rsid w:val="000A42AB"/>
    <w:rsid w:val="000B4210"/>
    <w:rsid w:val="000B51F9"/>
    <w:rsid w:val="000B7B0A"/>
    <w:rsid w:val="000D2EFD"/>
    <w:rsid w:val="000E2E58"/>
    <w:rsid w:val="000F076B"/>
    <w:rsid w:val="000F2842"/>
    <w:rsid w:val="0010496D"/>
    <w:rsid w:val="00104FD4"/>
    <w:rsid w:val="00115784"/>
    <w:rsid w:val="00116238"/>
    <w:rsid w:val="001210CF"/>
    <w:rsid w:val="00126B51"/>
    <w:rsid w:val="00132F11"/>
    <w:rsid w:val="0013340B"/>
    <w:rsid w:val="0015754B"/>
    <w:rsid w:val="0016117F"/>
    <w:rsid w:val="00165C61"/>
    <w:rsid w:val="001751DC"/>
    <w:rsid w:val="00183593"/>
    <w:rsid w:val="00191AFA"/>
    <w:rsid w:val="00193201"/>
    <w:rsid w:val="0019405D"/>
    <w:rsid w:val="0019463D"/>
    <w:rsid w:val="001A78C9"/>
    <w:rsid w:val="001C045D"/>
    <w:rsid w:val="001D7D1C"/>
    <w:rsid w:val="00200A24"/>
    <w:rsid w:val="00201810"/>
    <w:rsid w:val="00201D07"/>
    <w:rsid w:val="0020258B"/>
    <w:rsid w:val="0020543E"/>
    <w:rsid w:val="00214420"/>
    <w:rsid w:val="00222FA2"/>
    <w:rsid w:val="00240E25"/>
    <w:rsid w:val="00242EBC"/>
    <w:rsid w:val="00247AF8"/>
    <w:rsid w:val="002510F6"/>
    <w:rsid w:val="0026009F"/>
    <w:rsid w:val="00260955"/>
    <w:rsid w:val="00267EBF"/>
    <w:rsid w:val="0027670A"/>
    <w:rsid w:val="0028483C"/>
    <w:rsid w:val="00290301"/>
    <w:rsid w:val="0029210B"/>
    <w:rsid w:val="00294707"/>
    <w:rsid w:val="002A1CCC"/>
    <w:rsid w:val="002A6764"/>
    <w:rsid w:val="002A7036"/>
    <w:rsid w:val="002C5A39"/>
    <w:rsid w:val="002D08BA"/>
    <w:rsid w:val="002D0EDD"/>
    <w:rsid w:val="002D339F"/>
    <w:rsid w:val="002D62B4"/>
    <w:rsid w:val="002D7B98"/>
    <w:rsid w:val="002E4CD4"/>
    <w:rsid w:val="002E6533"/>
    <w:rsid w:val="0030067D"/>
    <w:rsid w:val="00300697"/>
    <w:rsid w:val="00305011"/>
    <w:rsid w:val="0032293B"/>
    <w:rsid w:val="003563A9"/>
    <w:rsid w:val="00356B80"/>
    <w:rsid w:val="00362224"/>
    <w:rsid w:val="00370675"/>
    <w:rsid w:val="00371C5D"/>
    <w:rsid w:val="00380184"/>
    <w:rsid w:val="0038426F"/>
    <w:rsid w:val="00396067"/>
    <w:rsid w:val="003D05C0"/>
    <w:rsid w:val="003D7868"/>
    <w:rsid w:val="003F484D"/>
    <w:rsid w:val="003F791E"/>
    <w:rsid w:val="004111E1"/>
    <w:rsid w:val="00424C59"/>
    <w:rsid w:val="00430018"/>
    <w:rsid w:val="00435913"/>
    <w:rsid w:val="004427C4"/>
    <w:rsid w:val="00443196"/>
    <w:rsid w:val="004453C5"/>
    <w:rsid w:val="00454C1D"/>
    <w:rsid w:val="00460D67"/>
    <w:rsid w:val="00466324"/>
    <w:rsid w:val="00466E37"/>
    <w:rsid w:val="00470268"/>
    <w:rsid w:val="004708AC"/>
    <w:rsid w:val="004748BA"/>
    <w:rsid w:val="00486406"/>
    <w:rsid w:val="004905AC"/>
    <w:rsid w:val="00493BB9"/>
    <w:rsid w:val="004B1E55"/>
    <w:rsid w:val="004D37FF"/>
    <w:rsid w:val="004E07D4"/>
    <w:rsid w:val="00501292"/>
    <w:rsid w:val="005017EB"/>
    <w:rsid w:val="00501BBA"/>
    <w:rsid w:val="00504DF4"/>
    <w:rsid w:val="0051525D"/>
    <w:rsid w:val="0051596F"/>
    <w:rsid w:val="00524C70"/>
    <w:rsid w:val="00533BCC"/>
    <w:rsid w:val="00566412"/>
    <w:rsid w:val="005829EE"/>
    <w:rsid w:val="005A22EA"/>
    <w:rsid w:val="005A3134"/>
    <w:rsid w:val="005A4C0C"/>
    <w:rsid w:val="005C2B7E"/>
    <w:rsid w:val="005C6D13"/>
    <w:rsid w:val="005D3185"/>
    <w:rsid w:val="005D58C4"/>
    <w:rsid w:val="005E6508"/>
    <w:rsid w:val="005F44ED"/>
    <w:rsid w:val="005F4BAA"/>
    <w:rsid w:val="005F59A6"/>
    <w:rsid w:val="00601758"/>
    <w:rsid w:val="00613478"/>
    <w:rsid w:val="00613C73"/>
    <w:rsid w:val="00614A60"/>
    <w:rsid w:val="00615730"/>
    <w:rsid w:val="00630A78"/>
    <w:rsid w:val="0063281B"/>
    <w:rsid w:val="00637E9F"/>
    <w:rsid w:val="00644B73"/>
    <w:rsid w:val="006876B9"/>
    <w:rsid w:val="006948ED"/>
    <w:rsid w:val="0069505A"/>
    <w:rsid w:val="00696000"/>
    <w:rsid w:val="00696BF3"/>
    <w:rsid w:val="00697E0C"/>
    <w:rsid w:val="006B3409"/>
    <w:rsid w:val="006B34F3"/>
    <w:rsid w:val="006B5641"/>
    <w:rsid w:val="006D5E65"/>
    <w:rsid w:val="006E1EB9"/>
    <w:rsid w:val="006E572E"/>
    <w:rsid w:val="006E5809"/>
    <w:rsid w:val="006F0351"/>
    <w:rsid w:val="007014D5"/>
    <w:rsid w:val="00712472"/>
    <w:rsid w:val="00713159"/>
    <w:rsid w:val="007420F5"/>
    <w:rsid w:val="007477C2"/>
    <w:rsid w:val="00747CFC"/>
    <w:rsid w:val="00756769"/>
    <w:rsid w:val="00756B86"/>
    <w:rsid w:val="00763FA6"/>
    <w:rsid w:val="00764742"/>
    <w:rsid w:val="00765F6B"/>
    <w:rsid w:val="00766095"/>
    <w:rsid w:val="0076720F"/>
    <w:rsid w:val="00772184"/>
    <w:rsid w:val="00785837"/>
    <w:rsid w:val="00797A49"/>
    <w:rsid w:val="007D472E"/>
    <w:rsid w:val="007E0633"/>
    <w:rsid w:val="007E311A"/>
    <w:rsid w:val="007F33AB"/>
    <w:rsid w:val="007F39C8"/>
    <w:rsid w:val="008257F1"/>
    <w:rsid w:val="008315B3"/>
    <w:rsid w:val="00861C35"/>
    <w:rsid w:val="00863383"/>
    <w:rsid w:val="00863773"/>
    <w:rsid w:val="00864DE5"/>
    <w:rsid w:val="008745F5"/>
    <w:rsid w:val="00881616"/>
    <w:rsid w:val="008879A3"/>
    <w:rsid w:val="00891614"/>
    <w:rsid w:val="008946AF"/>
    <w:rsid w:val="008A2D7B"/>
    <w:rsid w:val="008A6AD3"/>
    <w:rsid w:val="008E11FF"/>
    <w:rsid w:val="008E1F47"/>
    <w:rsid w:val="008F0EE7"/>
    <w:rsid w:val="008F444A"/>
    <w:rsid w:val="00905808"/>
    <w:rsid w:val="00912B2E"/>
    <w:rsid w:val="00924488"/>
    <w:rsid w:val="009327B5"/>
    <w:rsid w:val="00935289"/>
    <w:rsid w:val="00940FA7"/>
    <w:rsid w:val="0094711D"/>
    <w:rsid w:val="00950D2B"/>
    <w:rsid w:val="00954CF4"/>
    <w:rsid w:val="00961F86"/>
    <w:rsid w:val="0096292F"/>
    <w:rsid w:val="00967090"/>
    <w:rsid w:val="0097015A"/>
    <w:rsid w:val="00983461"/>
    <w:rsid w:val="00994860"/>
    <w:rsid w:val="009954C3"/>
    <w:rsid w:val="009A2075"/>
    <w:rsid w:val="009A4156"/>
    <w:rsid w:val="009A798B"/>
    <w:rsid w:val="009A7AD4"/>
    <w:rsid w:val="009B6E2B"/>
    <w:rsid w:val="009C05C9"/>
    <w:rsid w:val="009C4518"/>
    <w:rsid w:val="009D3D7C"/>
    <w:rsid w:val="009E0BA7"/>
    <w:rsid w:val="009E59BD"/>
    <w:rsid w:val="009E5DEC"/>
    <w:rsid w:val="009F6BE5"/>
    <w:rsid w:val="00A02F1B"/>
    <w:rsid w:val="00A171A7"/>
    <w:rsid w:val="00A22627"/>
    <w:rsid w:val="00A22BCA"/>
    <w:rsid w:val="00A43882"/>
    <w:rsid w:val="00A47158"/>
    <w:rsid w:val="00A51D6B"/>
    <w:rsid w:val="00A64803"/>
    <w:rsid w:val="00A67600"/>
    <w:rsid w:val="00A74B78"/>
    <w:rsid w:val="00A7776F"/>
    <w:rsid w:val="00A77D32"/>
    <w:rsid w:val="00A81167"/>
    <w:rsid w:val="00A86964"/>
    <w:rsid w:val="00A87A78"/>
    <w:rsid w:val="00A901E0"/>
    <w:rsid w:val="00A930A3"/>
    <w:rsid w:val="00AA5422"/>
    <w:rsid w:val="00AC1755"/>
    <w:rsid w:val="00AD114E"/>
    <w:rsid w:val="00AE274D"/>
    <w:rsid w:val="00AF0D76"/>
    <w:rsid w:val="00AF3183"/>
    <w:rsid w:val="00B033CF"/>
    <w:rsid w:val="00B06E53"/>
    <w:rsid w:val="00B135D3"/>
    <w:rsid w:val="00B65000"/>
    <w:rsid w:val="00B666E5"/>
    <w:rsid w:val="00B67EC3"/>
    <w:rsid w:val="00B76B01"/>
    <w:rsid w:val="00B803F5"/>
    <w:rsid w:val="00B81317"/>
    <w:rsid w:val="00B83286"/>
    <w:rsid w:val="00B87DCF"/>
    <w:rsid w:val="00BA148D"/>
    <w:rsid w:val="00BA7A18"/>
    <w:rsid w:val="00BB2248"/>
    <w:rsid w:val="00BC0F76"/>
    <w:rsid w:val="00BC3D29"/>
    <w:rsid w:val="00BD0AE4"/>
    <w:rsid w:val="00BD281C"/>
    <w:rsid w:val="00BE03DE"/>
    <w:rsid w:val="00BE77F6"/>
    <w:rsid w:val="00BF4CF3"/>
    <w:rsid w:val="00BF4E26"/>
    <w:rsid w:val="00C11589"/>
    <w:rsid w:val="00C20835"/>
    <w:rsid w:val="00C20C9C"/>
    <w:rsid w:val="00C22D8A"/>
    <w:rsid w:val="00C30EDE"/>
    <w:rsid w:val="00C32C03"/>
    <w:rsid w:val="00C6084D"/>
    <w:rsid w:val="00C62CC1"/>
    <w:rsid w:val="00C760E8"/>
    <w:rsid w:val="00C81377"/>
    <w:rsid w:val="00C972E2"/>
    <w:rsid w:val="00C976EC"/>
    <w:rsid w:val="00CB2B04"/>
    <w:rsid w:val="00CE093D"/>
    <w:rsid w:val="00CF40BA"/>
    <w:rsid w:val="00CF4868"/>
    <w:rsid w:val="00D06557"/>
    <w:rsid w:val="00D17596"/>
    <w:rsid w:val="00D32737"/>
    <w:rsid w:val="00D348E4"/>
    <w:rsid w:val="00D427EB"/>
    <w:rsid w:val="00D46255"/>
    <w:rsid w:val="00D47959"/>
    <w:rsid w:val="00D51D57"/>
    <w:rsid w:val="00D525F9"/>
    <w:rsid w:val="00D55F2E"/>
    <w:rsid w:val="00D57295"/>
    <w:rsid w:val="00D57768"/>
    <w:rsid w:val="00D63244"/>
    <w:rsid w:val="00D71C2A"/>
    <w:rsid w:val="00D83D65"/>
    <w:rsid w:val="00D85110"/>
    <w:rsid w:val="00D868D3"/>
    <w:rsid w:val="00D86AAC"/>
    <w:rsid w:val="00D95207"/>
    <w:rsid w:val="00DA5036"/>
    <w:rsid w:val="00DA66E4"/>
    <w:rsid w:val="00DA7920"/>
    <w:rsid w:val="00DB1F03"/>
    <w:rsid w:val="00DC18B5"/>
    <w:rsid w:val="00DC2035"/>
    <w:rsid w:val="00DD6246"/>
    <w:rsid w:val="00DE0504"/>
    <w:rsid w:val="00DE3C2E"/>
    <w:rsid w:val="00DE638B"/>
    <w:rsid w:val="00E028C0"/>
    <w:rsid w:val="00E051B9"/>
    <w:rsid w:val="00E11744"/>
    <w:rsid w:val="00E162C9"/>
    <w:rsid w:val="00E24DBA"/>
    <w:rsid w:val="00E308BE"/>
    <w:rsid w:val="00E33EB4"/>
    <w:rsid w:val="00E347E2"/>
    <w:rsid w:val="00E5307E"/>
    <w:rsid w:val="00E55408"/>
    <w:rsid w:val="00E5573A"/>
    <w:rsid w:val="00E75FAA"/>
    <w:rsid w:val="00E83B9B"/>
    <w:rsid w:val="00E877DA"/>
    <w:rsid w:val="00E94AEA"/>
    <w:rsid w:val="00E97213"/>
    <w:rsid w:val="00EA444D"/>
    <w:rsid w:val="00EC0AC8"/>
    <w:rsid w:val="00EC3092"/>
    <w:rsid w:val="00ED27C5"/>
    <w:rsid w:val="00EE1B6E"/>
    <w:rsid w:val="00EE23B8"/>
    <w:rsid w:val="00EE2A81"/>
    <w:rsid w:val="00EE3CB9"/>
    <w:rsid w:val="00EE7401"/>
    <w:rsid w:val="00EE7871"/>
    <w:rsid w:val="00F0075D"/>
    <w:rsid w:val="00F061B7"/>
    <w:rsid w:val="00F109C5"/>
    <w:rsid w:val="00F208EE"/>
    <w:rsid w:val="00F308F1"/>
    <w:rsid w:val="00F3476F"/>
    <w:rsid w:val="00F40DDF"/>
    <w:rsid w:val="00F66704"/>
    <w:rsid w:val="00F7593D"/>
    <w:rsid w:val="00F8554E"/>
    <w:rsid w:val="00F86C13"/>
    <w:rsid w:val="00F90F73"/>
    <w:rsid w:val="00F91AEC"/>
    <w:rsid w:val="00FB155D"/>
    <w:rsid w:val="00FB1AB8"/>
    <w:rsid w:val="00FB468D"/>
    <w:rsid w:val="00FB6E27"/>
    <w:rsid w:val="00FC2938"/>
    <w:rsid w:val="00FD3D6C"/>
    <w:rsid w:val="00FE38B8"/>
    <w:rsid w:val="00FE51EB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388C0"/>
  <w15:docId w15:val="{58EB125D-1654-48CE-AFFF-B4A2BC625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2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22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26B51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4F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2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7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7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E978C-265C-4D23-B8FB-0FE10DC85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1</TotalTime>
  <Pages>20</Pages>
  <Words>4482</Words>
  <Characters>25554</Characters>
  <Application>Microsoft Office Word</Application>
  <DocSecurity>0</DocSecurity>
  <Lines>212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29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ida</dc:creator>
  <cp:lastModifiedBy>Caroline Rubince G.</cp:lastModifiedBy>
  <cp:revision>208</cp:revision>
  <cp:lastPrinted>2020-09-30T03:34:00Z</cp:lastPrinted>
  <dcterms:created xsi:type="dcterms:W3CDTF">2020-10-01T05:04:00Z</dcterms:created>
  <dcterms:modified xsi:type="dcterms:W3CDTF">2021-04-29T03:40:00Z</dcterms:modified>
</cp:coreProperties>
</file>